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12E04" w14:textId="77777777" w:rsidR="00E9332E" w:rsidRDefault="00E9332E" w:rsidP="00E9332E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bCs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lang w:eastAsia="en-GB"/>
        </w:rPr>
        <w:t>Appendix 1</w:t>
      </w:r>
    </w:p>
    <w:p w14:paraId="100F4625" w14:textId="77777777" w:rsidR="00E9332E" w:rsidRPr="00C4070E" w:rsidRDefault="00E9332E" w:rsidP="00E9332E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  <w:r w:rsidRPr="00C4070E">
        <w:rPr>
          <w:rFonts w:ascii="Times New Roman" w:eastAsia="Times New Roman" w:hAnsi="Times New Roman" w:cs="Times New Roman"/>
          <w:b/>
          <w:bCs/>
          <w:lang w:eastAsia="en-GB"/>
        </w:rPr>
        <w:t>FIGURE 1.  – PRISMA flowchart outlining the methodological process of selection of articles included in the systematic review</w:t>
      </w:r>
    </w:p>
    <w:p w14:paraId="3502A221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AE935D" wp14:editId="7858351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7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5E0736" w14:textId="77777777" w:rsidR="00E9332E" w:rsidRPr="001502CF" w:rsidRDefault="00E9332E" w:rsidP="00E933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AE935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" fillcolor="#0f9ed5 [3207]" strokecolor="#074e69 [1607]" strokeweight="1pt">
                <v:textbox>
                  <w:txbxContent>
                    <w:p w14:paraId="0F5E0736" w14:textId="77777777" w:rsidR="00E9332E" w:rsidRPr="001502CF" w:rsidRDefault="00E9332E" w:rsidP="00E9332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11297AB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01514022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FAB409" wp14:editId="2ED9ABF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9C5574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78716C2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694)</w:t>
                            </w:r>
                          </w:p>
                          <w:p w14:paraId="14810598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34C04819" w14:textId="77777777" w:rsidR="00E9332E" w:rsidRPr="00560609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FAB409" id="Rectangle 10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" filled="f" strokecolor="black [3213]" strokeweight="1pt">
                <v:textbox>
                  <w:txbxContent>
                    <w:p w14:paraId="3B9C5574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78716C2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694)</w:t>
                      </w:r>
                    </w:p>
                    <w:p w14:paraId="14810598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34C04819" w14:textId="77777777" w:rsidR="00E9332E" w:rsidRPr="00560609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 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5FAF7" wp14:editId="4D99BB5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4C8AE0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3678BC58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co Medline (n = 366)</w:t>
                            </w:r>
                          </w:p>
                          <w:p w14:paraId="50DE574E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co Cinhal (n = 140)</w:t>
                            </w:r>
                          </w:p>
                          <w:p w14:paraId="7CC83548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673)</w:t>
                            </w:r>
                          </w:p>
                          <w:p w14:paraId="27B10537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 326)</w:t>
                            </w:r>
                          </w:p>
                          <w:p w14:paraId="4D21E4C6" w14:textId="77777777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quest (n = 321)</w:t>
                            </w:r>
                          </w:p>
                          <w:p w14:paraId="285258F2" w14:textId="77777777" w:rsidR="00E9332E" w:rsidRPr="00560609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A5FAF7" id="Rectangle 1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" filled="f" strokecolor="black [3213]" strokeweight="1pt">
                <v:textbox>
                  <w:txbxContent>
                    <w:p w14:paraId="7F4C8AE0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3678BC58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c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edline (n = 366)</w:t>
                      </w:r>
                    </w:p>
                    <w:p w14:paraId="50DE574E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c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h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40)</w:t>
                      </w:r>
                    </w:p>
                    <w:p w14:paraId="7CC83548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673)</w:t>
                      </w:r>
                    </w:p>
                    <w:p w14:paraId="27B10537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 = 326)</w:t>
                      </w:r>
                    </w:p>
                    <w:p w14:paraId="4D21E4C6" w14:textId="77777777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que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21)</w:t>
                      </w:r>
                    </w:p>
                    <w:p w14:paraId="285258F2" w14:textId="77777777" w:rsidR="00E9332E" w:rsidRPr="00560609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51616FE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5B7CE26B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B49169" wp14:editId="333B215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1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B7ECC0" w14:textId="77777777" w:rsidR="00E9332E" w:rsidRPr="001502CF" w:rsidRDefault="00E9332E" w:rsidP="00E933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B49169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AZMIMLswIAAPsF&#10;AAAOAAAAAAAAAAAAAAAAAC4CAABkcnMvZTJvRG9jLnhtbFBLAQItABQABgAIAAAAIQA3FzeB4AAA&#10;AA4BAAAPAAAAAAAAAAAAAAAAAA0FAABkcnMvZG93bnJldi54bWxQSwUGAAAAAAQABADzAAAAGgYA&#10;AAAA&#10;" fillcolor="#d86dcb [1944]" strokecolor="black [3213]" strokeweight="1pt">
                <v:textbox>
                  <w:txbxContent>
                    <w:p w14:paraId="60B7ECC0" w14:textId="77777777" w:rsidR="00E9332E" w:rsidRPr="001502CF" w:rsidRDefault="00E9332E" w:rsidP="00E9332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1070789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65B90123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7AE948" wp14:editId="4C5477D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8E13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056D8AEA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5676D566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27E59235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85BF7A" wp14:editId="290FA5C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C8DD38" id="Straight Arrow Connector 20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D26C12A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42CD2DCB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56AF4F" wp14:editId="10904D8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831203" id="Straight Arrow Connector 21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FA259C" wp14:editId="398179A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E49A78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806DC6A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82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FA259C" id="Rectangle 22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Gnc+ze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77E49A78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806DC6A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82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260844" wp14:editId="4917DC7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3BC748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858FB6F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32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260844" id="Rectangle 23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" filled="f" strokecolor="black [3213]" strokeweight="1pt">
                <v:textbox>
                  <w:txbxContent>
                    <w:p w14:paraId="483BC748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858FB6F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32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4628DCD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63E6CF22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28A52724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709652" wp14:editId="0143954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B9DFC5" id="Straight Arrow Connector 24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2DB571C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13A9AE82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C22480" wp14:editId="6AFF1153">
                <wp:simplePos x="0" y="0"/>
                <wp:positionH relativeFrom="column">
                  <wp:posOffset>560705</wp:posOffset>
                </wp:positionH>
                <wp:positionV relativeFrom="paragraph">
                  <wp:posOffset>45894</wp:posOffset>
                </wp:positionV>
                <wp:extent cx="1887220" cy="526415"/>
                <wp:effectExtent l="0" t="0" r="17780" b="698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041FF1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E4A203D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C22480" id="Rectangle 25" o:spid="_x0000_s1032" style="position:absolute;margin-left:44.15pt;margin-top:3.6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" filled="f" strokecolor="black [3213]" strokeweight="1pt">
                <v:textbox>
                  <w:txbxContent>
                    <w:p w14:paraId="09041FF1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E4A203D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0)</w:t>
                      </w:r>
                    </w:p>
                  </w:txbxContent>
                </v:textbox>
              </v:rect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4885CA" wp14:editId="3741765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E062B4" id="Straight Arrow Connector 2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66C1C6" wp14:editId="3224A9AA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D5DD9F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CA408BC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66C1C6" id="Rectangle 28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" filled="f" strokecolor="black [3213]" strokeweight="1pt">
                <v:textbox>
                  <w:txbxContent>
                    <w:p w14:paraId="79D5DD9F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CA408BC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F9862D4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4414424C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8DA557" wp14:editId="2C0CD87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0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19D734" w14:textId="77777777" w:rsidR="00E9332E" w:rsidRDefault="00E9332E" w:rsidP="00E933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3619792" w14:textId="77777777" w:rsidR="00E9332E" w:rsidRPr="001502CF" w:rsidRDefault="00E9332E" w:rsidP="00E9332E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8DA557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BpcsssswIA&#10;APsFAAAOAAAAAAAAAAAAAAAAAC4CAABkcnMvZTJvRG9jLnhtbFBLAQItABQABgAIAAAAIQCIvJUj&#10;4wAAAA8BAAAPAAAAAAAAAAAAAAAAAA0FAABkcnMvZG93bnJldi54bWxQSwUGAAAAAAQABADzAAAA&#10;HQYAAAAA&#10;" fillcolor="#d86dcb [1944]" strokecolor="black [3213]" strokeweight="1pt">
                <v:textbox>
                  <w:txbxContent>
                    <w:p w14:paraId="1D19D734" w14:textId="77777777" w:rsidR="00E9332E" w:rsidRDefault="00E9332E" w:rsidP="00E9332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3619792" w14:textId="77777777" w:rsidR="00E9332E" w:rsidRPr="001502CF" w:rsidRDefault="00E9332E" w:rsidP="00E9332E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8402B02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DA241B" wp14:editId="62A7DA7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225C6F" id="Straight Arrow Connector 34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0BEDDEB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25545352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755CC6" wp14:editId="1D750BB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698BB8" id="Straight Arrow Connector 3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4E777E" wp14:editId="134AEFB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38704D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8392592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0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4E777E" id="Rectangle 3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7838704D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8392592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DB429B" wp14:editId="42970934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A5B345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8DB5EB8" w14:textId="261B14B2" w:rsidR="00E9332E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ype of study (n = 1</w:t>
                            </w:r>
                            <w:r w:rsidR="000461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CD8E09" w14:textId="77777777" w:rsidR="00E9332E" w:rsidRPr="00560609" w:rsidRDefault="00E9332E" w:rsidP="00E9332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DB429B" id="Rectangle 3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" filled="f" strokecolor="black [3213]" strokeweight="1pt">
                <v:textbox>
                  <w:txbxContent>
                    <w:p w14:paraId="7DA5B345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8DB5EB8" w14:textId="261B14B2" w:rsidR="00E9332E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ype of study (n = 1</w:t>
                      </w:r>
                      <w:r w:rsidR="000461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CD8E09" w14:textId="77777777" w:rsidR="00E9332E" w:rsidRPr="00560609" w:rsidRDefault="00E9332E" w:rsidP="00E9332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F0D2730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26A53155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2A625C01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48E203" wp14:editId="021369E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E0FC03" id="Straight Arrow Connector 40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A7048D7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60A7159A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04F4A950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391018E9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D384F6" wp14:editId="76A09F5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B460E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C8B6471" w14:textId="2A4411ED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461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A994FB2" w14:textId="77777777" w:rsidR="00E9332E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369310E5" w14:textId="77777777" w:rsidR="00E9332E" w:rsidRPr="00560609" w:rsidRDefault="00E9332E" w:rsidP="00E933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D384F6" id="Rectangle 41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" filled="f" strokecolor="black [3213]" strokeweight="1pt">
                <v:textbox>
                  <w:txbxContent>
                    <w:p w14:paraId="650B460E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C8B6471" w14:textId="2A4411ED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461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A994FB2" w14:textId="77777777" w:rsidR="00E9332E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369310E5" w14:textId="77777777" w:rsidR="00E9332E" w:rsidRPr="00560609" w:rsidRDefault="00E9332E" w:rsidP="00E9332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39987AFC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0ECD5E" wp14:editId="51E93822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42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0BBF6B" w14:textId="77777777" w:rsidR="00E9332E" w:rsidRPr="001502CF" w:rsidRDefault="00E9332E" w:rsidP="00E933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0ECD5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" fillcolor="#d86dcb [1944]" strokecolor="black [3213]" strokeweight="1pt">
                <v:textbox>
                  <w:txbxContent>
                    <w:p w14:paraId="540BBF6B" w14:textId="77777777" w:rsidR="00E9332E" w:rsidRPr="001502CF" w:rsidRDefault="00E9332E" w:rsidP="00E9332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9B2F54F" w14:textId="77777777" w:rsidR="00E9332E" w:rsidRPr="00C4070E" w:rsidRDefault="00E9332E" w:rsidP="00E9332E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5179906B" w14:textId="77777777" w:rsidR="00E9332E" w:rsidRPr="00C4070E" w:rsidRDefault="00E9332E" w:rsidP="00E9332E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FA645F8" w14:textId="77777777" w:rsidR="00E9332E" w:rsidRPr="00C4070E" w:rsidRDefault="00E9332E" w:rsidP="00E9332E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68D7008D" w14:textId="77777777" w:rsidR="00E9332E" w:rsidRDefault="00E9332E" w:rsidP="00E9332E">
      <w:pPr>
        <w:pStyle w:val="NormalWeb"/>
        <w:ind w:left="360"/>
      </w:pPr>
    </w:p>
    <w:p w14:paraId="1B3D09AD" w14:textId="77777777" w:rsidR="00E9332E" w:rsidRDefault="00E9332E" w:rsidP="00E9332E">
      <w:pPr>
        <w:pStyle w:val="NormalWeb"/>
        <w:ind w:left="360"/>
      </w:pPr>
    </w:p>
    <w:p w14:paraId="0FA8ED45" w14:textId="77777777" w:rsidR="00E9332E" w:rsidRDefault="00E9332E" w:rsidP="00E9332E">
      <w:pPr>
        <w:pStyle w:val="NormalWeb"/>
        <w:ind w:left="360"/>
      </w:pPr>
    </w:p>
    <w:p w14:paraId="5EA3251D" w14:textId="77777777" w:rsidR="00E9332E" w:rsidRDefault="00E9332E" w:rsidP="00E9332E">
      <w:pPr>
        <w:pStyle w:val="NormalWeb"/>
        <w:ind w:left="360"/>
      </w:pPr>
    </w:p>
    <w:p w14:paraId="33D3BA74" w14:textId="77777777" w:rsidR="00E9332E" w:rsidRDefault="00E9332E" w:rsidP="00E9332E">
      <w:pPr>
        <w:pStyle w:val="NormalWeb"/>
        <w:ind w:left="360"/>
      </w:pPr>
    </w:p>
    <w:p w14:paraId="5CA4C3B7" w14:textId="77777777" w:rsidR="00E9332E" w:rsidRDefault="00E9332E" w:rsidP="00E9332E">
      <w:pPr>
        <w:pStyle w:val="NormalWeb"/>
      </w:pPr>
    </w:p>
    <w:p w14:paraId="37F51993" w14:textId="77777777" w:rsidR="00E9332E" w:rsidRPr="00C4070E" w:rsidRDefault="00E9332E" w:rsidP="00E9332E">
      <w:pPr>
        <w:pStyle w:val="NormalWeb"/>
        <w:jc w:val="center"/>
        <w:rPr>
          <w:b/>
          <w:bCs/>
        </w:rPr>
      </w:pPr>
      <w:r w:rsidRPr="00C4070E">
        <w:rPr>
          <w:b/>
          <w:bCs/>
        </w:rPr>
        <w:lastRenderedPageBreak/>
        <w:t xml:space="preserve">Appendix 2 </w:t>
      </w:r>
      <w:r>
        <w:rPr>
          <w:b/>
          <w:bCs/>
        </w:rPr>
        <w:t>–</w:t>
      </w:r>
      <w:r w:rsidRPr="00C4070E">
        <w:rPr>
          <w:b/>
          <w:bCs/>
        </w:rPr>
        <w:t xml:space="preserve"> </w:t>
      </w:r>
      <w:r>
        <w:rPr>
          <w:b/>
          <w:bCs/>
        </w:rPr>
        <w:t xml:space="preserve">Supplementary </w:t>
      </w:r>
      <w:r w:rsidRPr="00C4070E">
        <w:rPr>
          <w:b/>
          <w:bCs/>
        </w:rPr>
        <w:t>Tables</w:t>
      </w:r>
    </w:p>
    <w:p w14:paraId="50E2EAED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Table 1 – Dietary Intervention</w:t>
      </w:r>
    </w:p>
    <w:p w14:paraId="2C5B6DBA" w14:textId="77777777" w:rsidR="00E9332E" w:rsidRDefault="00E9332E" w:rsidP="00E9332E">
      <w:pPr>
        <w:rPr>
          <w:rFonts w:cstheme="minorHAnsi"/>
        </w:rPr>
      </w:pP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56"/>
        <w:gridCol w:w="1737"/>
        <w:gridCol w:w="1150"/>
        <w:gridCol w:w="1470"/>
        <w:gridCol w:w="1496"/>
        <w:gridCol w:w="1683"/>
        <w:gridCol w:w="1982"/>
      </w:tblGrid>
      <w:tr w:rsidR="00E9332E" w:rsidRPr="00105ACA" w14:paraId="7D966D67" w14:textId="77777777" w:rsidTr="009F6F97">
        <w:trPr>
          <w:trHeight w:val="843"/>
        </w:trPr>
        <w:tc>
          <w:tcPr>
            <w:tcW w:w="1256" w:type="dxa"/>
          </w:tcPr>
          <w:p w14:paraId="4A8D3410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26132C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737" w:type="dxa"/>
          </w:tcPr>
          <w:p w14:paraId="4893409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/Duration of Study</w:t>
            </w:r>
          </w:p>
        </w:tc>
        <w:tc>
          <w:tcPr>
            <w:tcW w:w="1150" w:type="dxa"/>
          </w:tcPr>
          <w:p w14:paraId="5421FD88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37081CF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4D4C831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 of intervention</w:t>
            </w:r>
            <w:r>
              <w:rPr>
                <w:rFonts w:ascii="Times New Roman" w:hAnsi="Times New Roman" w:cs="Times New Roman"/>
                <w:b/>
                <w:bCs/>
              </w:rPr>
              <w:t>/Dose</w:t>
            </w:r>
          </w:p>
        </w:tc>
        <w:tc>
          <w:tcPr>
            <w:tcW w:w="1496" w:type="dxa"/>
          </w:tcPr>
          <w:p w14:paraId="0B4E65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Comparator</w:t>
            </w:r>
            <w:r>
              <w:rPr>
                <w:rFonts w:ascii="Times New Roman" w:hAnsi="Times New Roman" w:cs="Times New Roman"/>
                <w:b/>
                <w:bCs/>
              </w:rPr>
              <w:t>/Dose</w:t>
            </w:r>
          </w:p>
        </w:tc>
        <w:tc>
          <w:tcPr>
            <w:tcW w:w="1683" w:type="dxa"/>
          </w:tcPr>
          <w:p w14:paraId="59A9C52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1982" w:type="dxa"/>
          </w:tcPr>
          <w:p w14:paraId="60FDA45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E9332E" w:rsidRPr="00105ACA" w14:paraId="0198D5CA" w14:textId="77777777" w:rsidTr="009F6F97">
        <w:tc>
          <w:tcPr>
            <w:tcW w:w="1256" w:type="dxa"/>
          </w:tcPr>
          <w:p w14:paraId="0EEFF36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stejon AM et al, 2021</w:t>
            </w:r>
          </w:p>
        </w:tc>
        <w:tc>
          <w:tcPr>
            <w:tcW w:w="1737" w:type="dxa"/>
          </w:tcPr>
          <w:p w14:paraId="265A12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ouble-blind, randomized, placebo-controlled trial</w:t>
            </w:r>
          </w:p>
          <w:p w14:paraId="6872A5A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149F5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5D553C1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90 days</w:t>
            </w:r>
          </w:p>
        </w:tc>
        <w:tc>
          <w:tcPr>
            <w:tcW w:w="1150" w:type="dxa"/>
          </w:tcPr>
          <w:p w14:paraId="29EEBDA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46 autistic children</w:t>
            </w:r>
          </w:p>
          <w:p w14:paraId="46EFA41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(34m/6F)</w:t>
            </w:r>
          </w:p>
          <w:p w14:paraId="7275CA3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BDB4FA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ropout:</w:t>
            </w:r>
          </w:p>
          <w:p w14:paraId="178AE7C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46EA5C5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7E44A8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ged:</w:t>
            </w:r>
          </w:p>
          <w:p w14:paraId="7C0C9C6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-5 years</w:t>
            </w:r>
          </w:p>
        </w:tc>
        <w:tc>
          <w:tcPr>
            <w:tcW w:w="1470" w:type="dxa"/>
          </w:tcPr>
          <w:p w14:paraId="0AD8D01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aily Cysteine Rich Whey Protein in powder form 0.5 g/kg for children &lt; 20kg or a 10-g dose for those &gt;20kg)</w:t>
            </w:r>
          </w:p>
          <w:p w14:paraId="3AB3F6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496" w:type="dxa"/>
          </w:tcPr>
          <w:p w14:paraId="25128DC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(rice protein mimicking the protein load in the intervention group)</w:t>
            </w:r>
          </w:p>
          <w:p w14:paraId="53D69B3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683" w:type="dxa"/>
          </w:tcPr>
          <w:p w14:paraId="6B0D20C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sma glutathione</w:t>
            </w:r>
          </w:p>
          <w:p w14:paraId="71AEB0E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</w:t>
            </w:r>
          </w:p>
          <w:p w14:paraId="55C492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LS-5 </w:t>
            </w:r>
          </w:p>
          <w:p w14:paraId="712440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CQ</w:t>
            </w:r>
          </w:p>
          <w:p w14:paraId="16BA6DE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BC </w:t>
            </w:r>
          </w:p>
          <w:p w14:paraId="0916B9F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ABS-II</w:t>
            </w:r>
          </w:p>
        </w:tc>
        <w:tc>
          <w:tcPr>
            <w:tcW w:w="1982" w:type="dxa"/>
          </w:tcPr>
          <w:p w14:paraId="47EA09E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ignificant improvement in VABS-II </w:t>
            </w:r>
          </w:p>
          <w:p w14:paraId="788AF1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Glutathione levels and maladaptive/internalizing behaviour for intervention group </w:t>
            </w:r>
          </w:p>
          <w:p w14:paraId="056B549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105ACA" w14:paraId="1B58F235" w14:textId="77777777" w:rsidTr="009F6F97">
        <w:tc>
          <w:tcPr>
            <w:tcW w:w="1256" w:type="dxa"/>
          </w:tcPr>
          <w:p w14:paraId="5F4E4AF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Hyman SL et al, 2016</w:t>
            </w:r>
          </w:p>
        </w:tc>
        <w:tc>
          <w:tcPr>
            <w:tcW w:w="1737" w:type="dxa"/>
          </w:tcPr>
          <w:p w14:paraId="599E185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Double-blind, placebo- controlled challenge study </w:t>
            </w:r>
          </w:p>
          <w:p w14:paraId="211841D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AA250C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00010E2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12 weeks of diet, then a 12-week follow-up. </w:t>
            </w:r>
          </w:p>
          <w:p w14:paraId="4388A25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BC7E7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14 </w:t>
            </w:r>
          </w:p>
          <w:p w14:paraId="6F070F4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7CE2E5C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12M/2F)</w:t>
            </w:r>
          </w:p>
          <w:p w14:paraId="2796A1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8BC60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4DC5DFF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</w:t>
            </w:r>
          </w:p>
          <w:p w14:paraId="3B2E5A6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C4F006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7DD03BB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3–5 years </w:t>
            </w:r>
          </w:p>
          <w:p w14:paraId="3890183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0AFE31D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ietary challenges were delivered via weekly snacks that contained gluten, casein, gluten and casein</w:t>
            </w:r>
          </w:p>
          <w:p w14:paraId="54CA53C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1496" w:type="dxa"/>
          </w:tcPr>
          <w:p w14:paraId="70FDCBB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– no dietary challenges</w:t>
            </w:r>
          </w:p>
          <w:p w14:paraId="537E23E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934DDC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6C2D6C0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BSC </w:t>
            </w:r>
          </w:p>
          <w:p w14:paraId="2596BDC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leep diary</w:t>
            </w:r>
          </w:p>
          <w:p w14:paraId="22FB8F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S</w:t>
            </w:r>
          </w:p>
          <w:p w14:paraId="27AEA6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itvo Freeman Real Life Rating Scale</w:t>
            </w:r>
          </w:p>
        </w:tc>
        <w:tc>
          <w:tcPr>
            <w:tcW w:w="1982" w:type="dxa"/>
          </w:tcPr>
          <w:p w14:paraId="7246A5F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 statistically significant effects for intervention</w:t>
            </w:r>
          </w:p>
        </w:tc>
      </w:tr>
      <w:tr w:rsidR="00E9332E" w:rsidRPr="00105ACA" w14:paraId="4CB21CA6" w14:textId="77777777" w:rsidTr="009F6F97">
        <w:tc>
          <w:tcPr>
            <w:tcW w:w="1256" w:type="dxa"/>
          </w:tcPr>
          <w:p w14:paraId="3E50A5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onzález-Domenech PJ et al, 2019</w:t>
            </w:r>
          </w:p>
          <w:p w14:paraId="36D9071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7" w:type="dxa"/>
          </w:tcPr>
          <w:p w14:paraId="3EF0F01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rossover randomised clinical trial</w:t>
            </w:r>
          </w:p>
          <w:p w14:paraId="3C3879A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DA0C6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7BE54E3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150" w:type="dxa"/>
          </w:tcPr>
          <w:p w14:paraId="26F7968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2 autistic children</w:t>
            </w:r>
          </w:p>
          <w:p w14:paraId="0356E2E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25M/3F)</w:t>
            </w:r>
          </w:p>
          <w:p w14:paraId="374BAFA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D9E7D8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744342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</w:t>
            </w:r>
          </w:p>
          <w:p w14:paraId="535DA5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A9B086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389D852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8 years</w:t>
            </w:r>
          </w:p>
        </w:tc>
        <w:tc>
          <w:tcPr>
            <w:tcW w:w="1470" w:type="dxa"/>
          </w:tcPr>
          <w:p w14:paraId="0E09CBB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tients followed a diet including gluten and casein daily for three months and a GFCF diet for another three months</w:t>
            </w:r>
          </w:p>
          <w:p w14:paraId="28D8D4D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1496" w:type="dxa"/>
          </w:tcPr>
          <w:p w14:paraId="216A202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tients followed a GFCF diet daily for three months and then a diet including gluten and casein for another three months</w:t>
            </w:r>
          </w:p>
          <w:p w14:paraId="7F5FA4F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683" w:type="dxa"/>
          </w:tcPr>
          <w:p w14:paraId="1349B30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TEC </w:t>
            </w:r>
          </w:p>
          <w:p w14:paraId="0D6554F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ERC-III </w:t>
            </w:r>
          </w:p>
          <w:p w14:paraId="0379E15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</w:t>
            </w:r>
          </w:p>
          <w:p w14:paraId="75C5F33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4 hr recall</w:t>
            </w:r>
          </w:p>
          <w:p w14:paraId="4610321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urinary concentrations of Beta-casomorphins, Hemogram, Biochemistry, weight/height monitoring, survey on eating behaviour and gastrointestinal symptoms</w:t>
            </w:r>
          </w:p>
        </w:tc>
        <w:tc>
          <w:tcPr>
            <w:tcW w:w="1982" w:type="dxa"/>
          </w:tcPr>
          <w:p w14:paraId="765E5D2A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significant behavioural changes </w:t>
            </w:r>
          </w:p>
          <w:p w14:paraId="1D29190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association with urinary beta-casomorphin concentrations </w:t>
            </w:r>
          </w:p>
        </w:tc>
      </w:tr>
      <w:tr w:rsidR="00E9332E" w:rsidRPr="00C4070E" w14:paraId="3FD381C0" w14:textId="77777777" w:rsidTr="009F6F97">
        <w:tc>
          <w:tcPr>
            <w:tcW w:w="1256" w:type="dxa"/>
          </w:tcPr>
          <w:p w14:paraId="6801F6D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u et al, 2019</w:t>
            </w:r>
          </w:p>
        </w:tc>
        <w:tc>
          <w:tcPr>
            <w:tcW w:w="1737" w:type="dxa"/>
          </w:tcPr>
          <w:p w14:paraId="2E67EE4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-blind, Randomised Pilot study</w:t>
            </w:r>
          </w:p>
          <w:p w14:paraId="642CCE8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5FC7F8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2B5B13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 months</w:t>
            </w:r>
          </w:p>
          <w:p w14:paraId="6F5B796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34CF44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5A451B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17 </w:t>
            </w:r>
          </w:p>
          <w:p w14:paraId="2834E6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utistic children </w:t>
            </w:r>
          </w:p>
          <w:p w14:paraId="107FCAC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1192576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62F1B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483CE43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-14 years</w:t>
            </w:r>
          </w:p>
          <w:p w14:paraId="630CF3B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2EEA17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</w:t>
            </w:r>
          </w:p>
          <w:p w14:paraId="17B591A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n-autistic children</w:t>
            </w:r>
          </w:p>
          <w:p w14:paraId="2BA250D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D046BC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7DA673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-14 years</w:t>
            </w:r>
          </w:p>
        </w:tc>
        <w:tc>
          <w:tcPr>
            <w:tcW w:w="1470" w:type="dxa"/>
          </w:tcPr>
          <w:p w14:paraId="759E4C2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Modified Ketogenic Diet - gluten free daily, addition of MCT oil (20% energy requirement) net 20-25g carbohydrate for </w:t>
            </w:r>
            <w:r>
              <w:rPr>
                <w:rFonts w:ascii="Times New Roman" w:hAnsi="Times New Roman" w:cs="Times New Roman"/>
              </w:rPr>
              <w:t>a</w:t>
            </w:r>
            <w:r w:rsidRPr="00C4070E">
              <w:rPr>
                <w:rFonts w:ascii="Times New Roman" w:hAnsi="Times New Roman" w:cs="Times New Roman"/>
              </w:rPr>
              <w:t>utistic children</w:t>
            </w:r>
          </w:p>
          <w:p w14:paraId="54DD8D0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496" w:type="dxa"/>
          </w:tcPr>
          <w:p w14:paraId="52790D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odified Ketogenic Diet - gluten free daily, addition of MCT oil (20% energy requirement) net 20-25g carbohydrate for non-</w:t>
            </w:r>
            <w:r>
              <w:rPr>
                <w:rFonts w:ascii="Times New Roman" w:hAnsi="Times New Roman" w:cs="Times New Roman"/>
              </w:rPr>
              <w:t>a</w:t>
            </w:r>
            <w:r w:rsidRPr="00C4070E">
              <w:rPr>
                <w:rFonts w:ascii="Times New Roman" w:hAnsi="Times New Roman" w:cs="Times New Roman"/>
              </w:rPr>
              <w:t>utistic children</w:t>
            </w:r>
          </w:p>
          <w:p w14:paraId="091368C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83" w:type="dxa"/>
          </w:tcPr>
          <w:p w14:paraId="48A6BAE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DOS</w:t>
            </w:r>
          </w:p>
          <w:p w14:paraId="3F5D4DB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S</w:t>
            </w:r>
          </w:p>
          <w:p w14:paraId="797B53D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C-MS</w:t>
            </w:r>
          </w:p>
          <w:p w14:paraId="0B4C9B0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H NMR Spectroscopy ICP-MS</w:t>
            </w:r>
          </w:p>
        </w:tc>
        <w:tc>
          <w:tcPr>
            <w:tcW w:w="1982" w:type="dxa"/>
          </w:tcPr>
          <w:p w14:paraId="14E4244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mprovements in all measures for intervention group and alterations in mitochondria related metabolites and trace elements</w:t>
            </w:r>
          </w:p>
          <w:p w14:paraId="0F515FC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4CE1F03A" w14:textId="77777777" w:rsidTr="009F6F97">
        <w:tc>
          <w:tcPr>
            <w:tcW w:w="1256" w:type="dxa"/>
          </w:tcPr>
          <w:p w14:paraId="3025684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l-Ayadhi et al, 2015</w:t>
            </w:r>
          </w:p>
        </w:tc>
        <w:tc>
          <w:tcPr>
            <w:tcW w:w="1737" w:type="dxa"/>
          </w:tcPr>
          <w:p w14:paraId="261E819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 blind, randomised, clinical trial</w:t>
            </w:r>
          </w:p>
          <w:p w14:paraId="7B5DC20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56EABB9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062BCA0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 weeks</w:t>
            </w:r>
          </w:p>
        </w:tc>
        <w:tc>
          <w:tcPr>
            <w:tcW w:w="1150" w:type="dxa"/>
          </w:tcPr>
          <w:p w14:paraId="58F33D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5 autistic children</w:t>
            </w:r>
          </w:p>
          <w:p w14:paraId="0678E30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60M/5F)</w:t>
            </w:r>
          </w:p>
          <w:p w14:paraId="66AA40D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C861B8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2FDBA07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2-12 years, </w:t>
            </w:r>
          </w:p>
        </w:tc>
        <w:tc>
          <w:tcPr>
            <w:tcW w:w="1470" w:type="dxa"/>
          </w:tcPr>
          <w:p w14:paraId="17A841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pasteurized camel milk daily</w:t>
            </w:r>
          </w:p>
          <w:p w14:paraId="2CDC721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25 </w:t>
            </w:r>
          </w:p>
          <w:p w14:paraId="2012CD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C5DCB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unpasteurized camel milk daily</w:t>
            </w:r>
          </w:p>
          <w:p w14:paraId="0566B8B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496" w:type="dxa"/>
          </w:tcPr>
          <w:p w14:paraId="50CA2E1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ow’s milk placebo 500ml daily</w:t>
            </w:r>
          </w:p>
          <w:p w14:paraId="7756CC6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683" w:type="dxa"/>
          </w:tcPr>
          <w:p w14:paraId="57EC26B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</w:t>
            </w:r>
          </w:p>
          <w:p w14:paraId="199532A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RS  </w:t>
            </w:r>
          </w:p>
          <w:p w14:paraId="0BC464F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TEC</w:t>
            </w:r>
          </w:p>
        </w:tc>
        <w:tc>
          <w:tcPr>
            <w:tcW w:w="1982" w:type="dxa"/>
          </w:tcPr>
          <w:p w14:paraId="08632C95" w14:textId="77777777" w:rsidR="00E9332E" w:rsidRPr="00C4070E" w:rsidRDefault="00E9332E" w:rsidP="009F6F97">
            <w:pPr>
              <w:pStyle w:val="NormalWeb"/>
            </w:pPr>
            <w:r w:rsidRPr="00C4070E">
              <w:t xml:space="preserve">Significant differences in all measures with Camel </w:t>
            </w:r>
            <w:r>
              <w:t>m</w:t>
            </w:r>
            <w:r w:rsidRPr="00C4070E">
              <w:t>ilk intervention group</w:t>
            </w:r>
          </w:p>
          <w:p w14:paraId="5FB20E7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64E0E492" w14:textId="77777777" w:rsidTr="009F6F97">
        <w:tc>
          <w:tcPr>
            <w:tcW w:w="1256" w:type="dxa"/>
          </w:tcPr>
          <w:p w14:paraId="12C9CAB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ashir et al, 2014</w:t>
            </w:r>
          </w:p>
        </w:tc>
        <w:tc>
          <w:tcPr>
            <w:tcW w:w="1737" w:type="dxa"/>
          </w:tcPr>
          <w:p w14:paraId="6272D30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Prospective, double-blind, placebo-controlled trial</w:t>
            </w:r>
          </w:p>
          <w:p w14:paraId="6A1699B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01504F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416B28C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 weeks</w:t>
            </w:r>
          </w:p>
        </w:tc>
        <w:tc>
          <w:tcPr>
            <w:tcW w:w="1150" w:type="dxa"/>
          </w:tcPr>
          <w:p w14:paraId="47083F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5 autistic children</w:t>
            </w:r>
          </w:p>
          <w:p w14:paraId="228B073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0M/5F)</w:t>
            </w:r>
          </w:p>
          <w:p w14:paraId="4AA118C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13F986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1FC67D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2 to 12 years </w:t>
            </w:r>
          </w:p>
          <w:p w14:paraId="1CCF98D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6327E8F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boiled Camel Milk daily</w:t>
            </w:r>
          </w:p>
          <w:p w14:paraId="0D20482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  <w:p w14:paraId="2A7D01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8BD8B9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raw Camel Milk daily</w:t>
            </w:r>
          </w:p>
          <w:p w14:paraId="3AA1404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496" w:type="dxa"/>
          </w:tcPr>
          <w:p w14:paraId="572BB98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ow’s milk placebo 500ml daily</w:t>
            </w:r>
          </w:p>
          <w:p w14:paraId="4378A8A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683" w:type="dxa"/>
          </w:tcPr>
          <w:p w14:paraId="06EA4B1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</w:t>
            </w:r>
          </w:p>
          <w:p w14:paraId="654F449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TARC </w:t>
            </w:r>
          </w:p>
        </w:tc>
        <w:tc>
          <w:tcPr>
            <w:tcW w:w="1982" w:type="dxa"/>
          </w:tcPr>
          <w:p w14:paraId="2D0808A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ignificant differences in all measures for intervention group</w:t>
            </w:r>
          </w:p>
          <w:p w14:paraId="28411C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69DA47A2" w14:textId="77777777" w:rsidTr="009F6F97">
        <w:tc>
          <w:tcPr>
            <w:tcW w:w="1256" w:type="dxa"/>
          </w:tcPr>
          <w:p w14:paraId="22AD92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dams et al, 2018</w:t>
            </w:r>
          </w:p>
        </w:tc>
        <w:tc>
          <w:tcPr>
            <w:tcW w:w="1737" w:type="dxa"/>
          </w:tcPr>
          <w:p w14:paraId="77EA586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, controlled, single-blind study</w:t>
            </w:r>
          </w:p>
          <w:p w14:paraId="744F2EA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CBCB90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0F12C94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12-months </w:t>
            </w:r>
          </w:p>
          <w:p w14:paraId="5EBFDE0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1B50E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7 autistic children and adults</w:t>
            </w:r>
          </w:p>
          <w:p w14:paraId="19FFF649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55M/</w:t>
            </w:r>
          </w:p>
          <w:p w14:paraId="0B980B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F)</w:t>
            </w:r>
          </w:p>
          <w:p w14:paraId="62F5EC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F7623D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4249532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</w:t>
            </w:r>
          </w:p>
          <w:p w14:paraId="120808E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0</w:t>
            </w:r>
          </w:p>
          <w:p w14:paraId="5949C0C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n-sibling, non-Autistic children and adults</w:t>
            </w:r>
          </w:p>
          <w:p w14:paraId="7D74B99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1M/9F)</w:t>
            </w:r>
          </w:p>
          <w:p w14:paraId="02003A3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DC5DC3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</w:t>
            </w:r>
          </w:p>
          <w:p w14:paraId="0A9D34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3–58 years </w:t>
            </w:r>
          </w:p>
          <w:p w14:paraId="4C04FD0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66C02E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8B95B4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69F04F98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subjects received special vitamin/</w:t>
            </w:r>
          </w:p>
          <w:p w14:paraId="432A640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mineral supplement, and additional treatments were added sequentially, including essential fatty acids, Epsom salt baths, carnitine, digestive enzymes, and a healthy gluten-free, casein-free, soy-free (HGCSF) diet daily </w:t>
            </w:r>
          </w:p>
          <w:p w14:paraId="4C4BD99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</w:t>
            </w:r>
          </w:p>
          <w:p w14:paraId="14E6BA5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288531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subjects with no intervention</w:t>
            </w:r>
          </w:p>
          <w:p w14:paraId="72E8298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496" w:type="dxa"/>
          </w:tcPr>
          <w:p w14:paraId="4F8E75F6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a</w:t>
            </w:r>
            <w:r w:rsidRPr="00C4070E">
              <w:rPr>
                <w:rFonts w:ascii="Times New Roman" w:hAnsi="Times New Roman" w:cs="Times New Roman"/>
              </w:rPr>
              <w:t>utistic subjects received a special vitamin/</w:t>
            </w:r>
          </w:p>
          <w:p w14:paraId="27504E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ineral supplement, and additional treatments were added sequentially, including essential fatty acids, Epsom salt baths, carnitine, digestive enzymes, and a healthy gluten-free, casein-free, soy-free (HGCSF) diet daily</w:t>
            </w:r>
          </w:p>
          <w:p w14:paraId="4EE774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0</w:t>
            </w:r>
          </w:p>
        </w:tc>
        <w:tc>
          <w:tcPr>
            <w:tcW w:w="1683" w:type="dxa"/>
          </w:tcPr>
          <w:p w14:paraId="205EE6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IAS</w:t>
            </w:r>
          </w:p>
          <w:p w14:paraId="73C4B9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ABS-II</w:t>
            </w:r>
          </w:p>
          <w:p w14:paraId="5D0BE7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S-12</w:t>
            </w:r>
          </w:p>
          <w:p w14:paraId="2CC3521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AS-PRO</w:t>
            </w:r>
          </w:p>
          <w:p w14:paraId="5C30A3A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DRBI </w:t>
            </w:r>
          </w:p>
          <w:p w14:paraId="5102339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TEC</w:t>
            </w:r>
          </w:p>
          <w:p w14:paraId="5C81714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6CE4B48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  <w:p w14:paraId="1CEF385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SP</w:t>
            </w:r>
          </w:p>
          <w:p w14:paraId="20509D5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GI-2</w:t>
            </w:r>
          </w:p>
          <w:p w14:paraId="4FB126F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6-GSI </w:t>
            </w:r>
          </w:p>
          <w:p w14:paraId="5A309E1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Handgrip strength</w:t>
            </w:r>
          </w:p>
          <w:p w14:paraId="162D68F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BC</w:t>
            </w:r>
          </w:p>
          <w:p w14:paraId="6721982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hempanel</w:t>
            </w:r>
          </w:p>
          <w:p w14:paraId="0ED840F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MI</w:t>
            </w:r>
          </w:p>
          <w:p w14:paraId="1940B07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UFA</w:t>
            </w:r>
          </w:p>
          <w:p w14:paraId="61BEF80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RP</w:t>
            </w:r>
          </w:p>
          <w:p w14:paraId="763D4DB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1982" w:type="dxa"/>
          </w:tcPr>
          <w:p w14:paraId="28DAB83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ignificant improvement in nonverbal intellectual ability in intervention group based on a blinded clinical assessment. Improvement in autism measures, developmental age, EPA, DHA, carnitine, and vitamins A, B2, B5, B6, B12, folic acid, and Coenzyme Q10 in semi-blinded clinical assessment</w:t>
            </w:r>
          </w:p>
        </w:tc>
      </w:tr>
      <w:tr w:rsidR="00E9332E" w:rsidRPr="00C4070E" w14:paraId="547ECBCD" w14:textId="77777777" w:rsidTr="009F6F97">
        <w:tc>
          <w:tcPr>
            <w:tcW w:w="1256" w:type="dxa"/>
          </w:tcPr>
          <w:p w14:paraId="75FB056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l-Rashidy et al, 2017</w:t>
            </w:r>
          </w:p>
        </w:tc>
        <w:tc>
          <w:tcPr>
            <w:tcW w:w="1737" w:type="dxa"/>
          </w:tcPr>
          <w:p w14:paraId="3A0AAA9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ingle centre study</w:t>
            </w:r>
          </w:p>
          <w:p w14:paraId="4640286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65B737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D69EAA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150" w:type="dxa"/>
          </w:tcPr>
          <w:p w14:paraId="035C18F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 xml:space="preserve">n=45 autistic children </w:t>
            </w:r>
          </w:p>
          <w:p w14:paraId="7F3728E0" w14:textId="77777777" w:rsidR="00E9332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(33M/</w:t>
            </w:r>
          </w:p>
          <w:p w14:paraId="0228157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12F)</w:t>
            </w:r>
          </w:p>
          <w:p w14:paraId="56CBFB8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</w:p>
          <w:p w14:paraId="6A7E261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Dropout:</w:t>
            </w:r>
          </w:p>
          <w:p w14:paraId="0488375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5</w:t>
            </w:r>
          </w:p>
          <w:p w14:paraId="78BFEF8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</w:p>
          <w:p w14:paraId="7654EF9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Aged:</w:t>
            </w:r>
          </w:p>
          <w:p w14:paraId="3378AD7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3–8 years</w:t>
            </w:r>
          </w:p>
          <w:p w14:paraId="37A3122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05FB77C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Ketogenic diet as modified Atkins diet (MAD) daily</w:t>
            </w:r>
          </w:p>
          <w:p w14:paraId="1B2E9D1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</w:t>
            </w:r>
          </w:p>
          <w:p w14:paraId="664DD4C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2E9749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luten free casein free (GFCF) diet daily</w:t>
            </w:r>
          </w:p>
          <w:p w14:paraId="612AC6E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  <w:p w14:paraId="411E7EE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14:paraId="49F6AFE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alanced nutrition daily</w:t>
            </w:r>
          </w:p>
          <w:p w14:paraId="17C7A1F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683" w:type="dxa"/>
          </w:tcPr>
          <w:p w14:paraId="609D412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ll patients assessed by neurological examination, anthropometric measures, CARS </w:t>
            </w:r>
          </w:p>
          <w:p w14:paraId="0BD9F0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TEC</w:t>
            </w:r>
          </w:p>
        </w:tc>
        <w:tc>
          <w:tcPr>
            <w:tcW w:w="1982" w:type="dxa"/>
          </w:tcPr>
          <w:p w14:paraId="42EE3A9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Both intervention groups showed significant improvement in ATEC and CARS scores  </w:t>
            </w:r>
          </w:p>
          <w:p w14:paraId="4849DBB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Ketogenic intervention diet showed more improvements in cognition and sociability as compared to GFCF diet group</w:t>
            </w:r>
          </w:p>
        </w:tc>
      </w:tr>
      <w:tr w:rsidR="00E9332E" w:rsidRPr="00C4070E" w14:paraId="6B095ACC" w14:textId="77777777" w:rsidTr="009F6F97">
        <w:tc>
          <w:tcPr>
            <w:tcW w:w="1256" w:type="dxa"/>
          </w:tcPr>
          <w:p w14:paraId="1F5D6CE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gay et al</w:t>
            </w:r>
          </w:p>
          <w:p w14:paraId="5E270C2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79)</w:t>
            </w:r>
          </w:p>
          <w:p w14:paraId="1B09AC7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D299CC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737" w:type="dxa"/>
          </w:tcPr>
          <w:p w14:paraId="207078C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Single-site, randomized-controlled trial, </w:t>
            </w:r>
          </w:p>
          <w:p w14:paraId="15D729A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7A6531E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7381CA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19 days total </w:t>
            </w:r>
          </w:p>
          <w:p w14:paraId="5EB0BD5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(2 weeks dietary intervention) </w:t>
            </w:r>
          </w:p>
          <w:p w14:paraId="3D5C77B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</w:tcPr>
          <w:p w14:paraId="1F6886E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  <w:p w14:paraId="080C68A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5F1841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409BCC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4034D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7DBF749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-17 years</w:t>
            </w:r>
          </w:p>
        </w:tc>
        <w:tc>
          <w:tcPr>
            <w:tcW w:w="1470" w:type="dxa"/>
          </w:tcPr>
          <w:p w14:paraId="34E8C5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Low FODMAP diet group daily</w:t>
            </w:r>
          </w:p>
          <w:p w14:paraId="60DCA2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496" w:type="dxa"/>
          </w:tcPr>
          <w:p w14:paraId="0B47388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Habitual diet daily</w:t>
            </w:r>
          </w:p>
          <w:p w14:paraId="465036C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683" w:type="dxa"/>
          </w:tcPr>
          <w:p w14:paraId="0E52892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0F643F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eds QL </w:t>
            </w:r>
          </w:p>
          <w:p w14:paraId="13DBB99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SC</w:t>
            </w:r>
          </w:p>
        </w:tc>
        <w:tc>
          <w:tcPr>
            <w:tcW w:w="1982" w:type="dxa"/>
          </w:tcPr>
          <w:p w14:paraId="6F6CB8C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differences in behaviour measures </w:t>
            </w:r>
          </w:p>
          <w:p w14:paraId="38FA07C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 in some GI symptoms for intervention group</w:t>
            </w:r>
          </w:p>
        </w:tc>
      </w:tr>
      <w:tr w:rsidR="00E9332E" w:rsidRPr="00C4070E" w14:paraId="6560EF1C" w14:textId="77777777" w:rsidTr="009F6F97">
        <w:tc>
          <w:tcPr>
            <w:tcW w:w="1256" w:type="dxa"/>
          </w:tcPr>
          <w:p w14:paraId="60ED27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iwowarczyk et al, 2020</w:t>
            </w:r>
          </w:p>
        </w:tc>
        <w:tc>
          <w:tcPr>
            <w:tcW w:w="1737" w:type="dxa"/>
          </w:tcPr>
          <w:p w14:paraId="050FD48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 Randomized, Controlled, Single‐Blinded Trial</w:t>
            </w:r>
          </w:p>
          <w:p w14:paraId="4B58FFC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059731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72A15EF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8 months</w:t>
            </w:r>
          </w:p>
          <w:p w14:paraId="33C4541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</w:tcPr>
          <w:p w14:paraId="0DDAB8A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6</w:t>
            </w:r>
          </w:p>
          <w:p w14:paraId="1AEB48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4F470C76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56M/</w:t>
            </w:r>
          </w:p>
          <w:p w14:paraId="73B5FCE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0F)</w:t>
            </w:r>
          </w:p>
          <w:p w14:paraId="27B43B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8615AB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59E32C8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</w:t>
            </w:r>
          </w:p>
          <w:p w14:paraId="7B2EFF8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50E57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2241B72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6 years</w:t>
            </w:r>
          </w:p>
        </w:tc>
        <w:tc>
          <w:tcPr>
            <w:tcW w:w="1470" w:type="dxa"/>
          </w:tcPr>
          <w:p w14:paraId="4E1D3C5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luten Free Diet daily</w:t>
            </w:r>
          </w:p>
          <w:p w14:paraId="52A0031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1496" w:type="dxa"/>
          </w:tcPr>
          <w:p w14:paraId="5FA4238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luten Diet group consumed at least one normal meal containing gluten per day</w:t>
            </w:r>
          </w:p>
          <w:p w14:paraId="36F41AD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28 </w:t>
            </w:r>
          </w:p>
        </w:tc>
        <w:tc>
          <w:tcPr>
            <w:tcW w:w="1683" w:type="dxa"/>
          </w:tcPr>
          <w:p w14:paraId="4DB7267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ADOS </w:t>
            </w:r>
          </w:p>
          <w:p w14:paraId="064B741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A/RRB</w:t>
            </w:r>
          </w:p>
          <w:p w14:paraId="17B0FCB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CQ</w:t>
            </w:r>
          </w:p>
          <w:p w14:paraId="7BDC672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Leiter IQ</w:t>
            </w:r>
          </w:p>
          <w:p w14:paraId="516D249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SRS</w:t>
            </w:r>
          </w:p>
          <w:p w14:paraId="6322B41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VABS2</w:t>
            </w:r>
          </w:p>
          <w:p w14:paraId="456499E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</w:tcPr>
          <w:p w14:paraId="3F70CC7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No differences between groups </w:t>
            </w:r>
          </w:p>
        </w:tc>
      </w:tr>
      <w:tr w:rsidR="00E9332E" w:rsidRPr="00C4070E" w14:paraId="28510883" w14:textId="77777777" w:rsidTr="009F6F97">
        <w:tc>
          <w:tcPr>
            <w:tcW w:w="1256" w:type="dxa"/>
          </w:tcPr>
          <w:p w14:paraId="52C1E5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onzalez-Domenech et al, 2020</w:t>
            </w:r>
          </w:p>
        </w:tc>
        <w:tc>
          <w:tcPr>
            <w:tcW w:w="1737" w:type="dxa"/>
          </w:tcPr>
          <w:p w14:paraId="737B3D6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sed Clinical Trial</w:t>
            </w:r>
          </w:p>
          <w:p w14:paraId="59EFF47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6582FEF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D7BC28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150" w:type="dxa"/>
          </w:tcPr>
          <w:p w14:paraId="3FE2F13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7</w:t>
            </w:r>
          </w:p>
          <w:p w14:paraId="004B9C2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6FB326B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29M/8F)</w:t>
            </w:r>
          </w:p>
          <w:p w14:paraId="46E209F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8A405D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7780F8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</w:t>
            </w:r>
          </w:p>
          <w:p w14:paraId="29BCAAF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5F8760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67D4439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-18 years</w:t>
            </w:r>
          </w:p>
          <w:p w14:paraId="5531739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652C0D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-month Gluten Free/Casein Free diet, then crossover to 6 months on a diet containing Gluten and Casein</w:t>
            </w:r>
          </w:p>
          <w:p w14:paraId="661914F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496" w:type="dxa"/>
          </w:tcPr>
          <w:p w14:paraId="6B45E566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 months on a diet containing Gluten/</w:t>
            </w:r>
          </w:p>
          <w:p w14:paraId="737E778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sein then crossover to 6 months on a Gluten Free/Casein Free diet</w:t>
            </w:r>
          </w:p>
          <w:p w14:paraId="55BD8C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1683" w:type="dxa"/>
          </w:tcPr>
          <w:p w14:paraId="63BF409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TEC</w:t>
            </w:r>
          </w:p>
          <w:p w14:paraId="3B1D315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ERC III</w:t>
            </w:r>
          </w:p>
          <w:p w14:paraId="69FB1D6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ABC </w:t>
            </w:r>
          </w:p>
          <w:p w14:paraId="61A35B0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4 hr recall</w:t>
            </w:r>
          </w:p>
          <w:p w14:paraId="52E8AD6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Urinary Beta-casomorphin</w:t>
            </w:r>
          </w:p>
          <w:p w14:paraId="435144A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2" w:type="dxa"/>
          </w:tcPr>
          <w:p w14:paraId="1FC3744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o significant change in behaviour with GF/CF diet</w:t>
            </w:r>
          </w:p>
        </w:tc>
      </w:tr>
      <w:tr w:rsidR="00E9332E" w:rsidRPr="00C4070E" w14:paraId="6D384B92" w14:textId="77777777" w:rsidTr="009F6F97">
        <w:tc>
          <w:tcPr>
            <w:tcW w:w="1256" w:type="dxa"/>
          </w:tcPr>
          <w:p w14:paraId="47C043F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l-Ayadhi et al, 2013</w:t>
            </w:r>
          </w:p>
          <w:p w14:paraId="35FBFA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14:paraId="1ED71A2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 Double-Blind Randomised Clinical Trial</w:t>
            </w:r>
          </w:p>
          <w:p w14:paraId="3D13879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145668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4E7B052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 weeks</w:t>
            </w:r>
          </w:p>
          <w:p w14:paraId="6080DD1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0" w:type="dxa"/>
          </w:tcPr>
          <w:p w14:paraId="4AAF93B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0</w:t>
            </w:r>
          </w:p>
          <w:p w14:paraId="4CC319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73B6B9B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43FF766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A6D131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05817D5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-12</w:t>
            </w:r>
          </w:p>
        </w:tc>
        <w:tc>
          <w:tcPr>
            <w:tcW w:w="1470" w:type="dxa"/>
          </w:tcPr>
          <w:p w14:paraId="53B270B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raw camel milk daily</w:t>
            </w:r>
          </w:p>
          <w:p w14:paraId="7F9AC47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4</w:t>
            </w:r>
          </w:p>
          <w:p w14:paraId="6F70EF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A9F6C0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00ml boiled camel milk daily</w:t>
            </w:r>
          </w:p>
          <w:p w14:paraId="3100A44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496" w:type="dxa"/>
          </w:tcPr>
          <w:p w14:paraId="00AC3B0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group</w:t>
            </w:r>
          </w:p>
          <w:p w14:paraId="6A61243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500ml cow’s milk daily)</w:t>
            </w:r>
          </w:p>
          <w:p w14:paraId="2BB7B71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683" w:type="dxa"/>
          </w:tcPr>
          <w:p w14:paraId="41F8A40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CARS</w:t>
            </w:r>
          </w:p>
          <w:p w14:paraId="7AB8BDB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erum GSH</w:t>
            </w:r>
          </w:p>
          <w:p w14:paraId="1C52D8E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erum SOD</w:t>
            </w:r>
          </w:p>
          <w:p w14:paraId="3158752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erum MPO</w:t>
            </w:r>
          </w:p>
        </w:tc>
        <w:tc>
          <w:tcPr>
            <w:tcW w:w="1982" w:type="dxa"/>
          </w:tcPr>
          <w:p w14:paraId="299250F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ignificant improvement to all measures in camel milk intervention group</w:t>
            </w:r>
          </w:p>
        </w:tc>
      </w:tr>
    </w:tbl>
    <w:p w14:paraId="23B82351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6A2F96E4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 xml:space="preserve">KEY: </w:t>
      </w:r>
    </w:p>
    <w:p w14:paraId="3EBC9912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</w:p>
    <w:p w14:paraId="6449251F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b/>
          <w:bCs/>
        </w:rPr>
        <w:t>CARS</w:t>
      </w:r>
      <w:r w:rsidRPr="00C4070E">
        <w:rPr>
          <w:rFonts w:ascii="Times New Roman" w:hAnsi="Times New Roman" w:cs="Times New Roman"/>
        </w:rPr>
        <w:t xml:space="preserve"> – Childhood Autism Rating Scale, </w:t>
      </w:r>
      <w:r w:rsidRPr="00C4070E">
        <w:rPr>
          <w:rFonts w:ascii="Times New Roman" w:hAnsi="Times New Roman" w:cs="Times New Roman"/>
          <w:b/>
          <w:bCs/>
        </w:rPr>
        <w:t>PLS-5</w:t>
      </w:r>
      <w:r w:rsidRPr="00C4070E">
        <w:rPr>
          <w:rFonts w:ascii="Times New Roman" w:hAnsi="Times New Roman" w:cs="Times New Roman"/>
        </w:rPr>
        <w:t xml:space="preserve"> – Preschool Language Scale Fifth Edition, </w:t>
      </w:r>
      <w:r w:rsidRPr="00C4070E">
        <w:rPr>
          <w:rFonts w:ascii="Times New Roman" w:hAnsi="Times New Roman" w:cs="Times New Roman"/>
          <w:b/>
          <w:bCs/>
        </w:rPr>
        <w:t xml:space="preserve">SCQ </w:t>
      </w:r>
      <w:r w:rsidRPr="00C4070E">
        <w:rPr>
          <w:rFonts w:ascii="Times New Roman" w:hAnsi="Times New Roman" w:cs="Times New Roman"/>
        </w:rPr>
        <w:t xml:space="preserve">- Social Communication Questionnaire, </w:t>
      </w:r>
      <w:r w:rsidRPr="00C4070E">
        <w:rPr>
          <w:rFonts w:ascii="Times New Roman" w:hAnsi="Times New Roman" w:cs="Times New Roman"/>
          <w:b/>
          <w:bCs/>
        </w:rPr>
        <w:t xml:space="preserve">CBC </w:t>
      </w:r>
      <w:r w:rsidRPr="00C4070E">
        <w:rPr>
          <w:rFonts w:ascii="Times New Roman" w:hAnsi="Times New Roman" w:cs="Times New Roman"/>
        </w:rPr>
        <w:t xml:space="preserve">– Child Behaviour Checklist, </w:t>
      </w:r>
      <w:r w:rsidRPr="00C4070E">
        <w:rPr>
          <w:rFonts w:ascii="Times New Roman" w:hAnsi="Times New Roman" w:cs="Times New Roman"/>
          <w:b/>
          <w:bCs/>
        </w:rPr>
        <w:t>VABS-II</w:t>
      </w:r>
      <w:r w:rsidRPr="00C4070E">
        <w:rPr>
          <w:rFonts w:ascii="Times New Roman" w:hAnsi="Times New Roman" w:cs="Times New Roman"/>
        </w:rPr>
        <w:t xml:space="preserve"> – Vineland Adaptive Behaviour Scale, </w:t>
      </w:r>
      <w:r w:rsidRPr="00C4070E">
        <w:rPr>
          <w:rFonts w:ascii="Times New Roman" w:hAnsi="Times New Roman" w:cs="Times New Roman"/>
          <w:b/>
          <w:bCs/>
        </w:rPr>
        <w:t xml:space="preserve">BASC </w:t>
      </w:r>
      <w:r w:rsidRPr="00C4070E">
        <w:rPr>
          <w:rFonts w:ascii="Times New Roman" w:hAnsi="Times New Roman" w:cs="Times New Roman"/>
        </w:rPr>
        <w:t xml:space="preserve">– Behaviour Assessment System for Children, </w:t>
      </w:r>
      <w:r w:rsidRPr="00C4070E">
        <w:rPr>
          <w:rFonts w:ascii="Times New Roman" w:hAnsi="Times New Roman" w:cs="Times New Roman"/>
          <w:b/>
          <w:bCs/>
        </w:rPr>
        <w:t xml:space="preserve">ATEC </w:t>
      </w:r>
      <w:r w:rsidRPr="00C4070E">
        <w:rPr>
          <w:rFonts w:ascii="Times New Roman" w:hAnsi="Times New Roman" w:cs="Times New Roman"/>
        </w:rPr>
        <w:t xml:space="preserve">– Autism Treatment Evaluation Checklist, </w:t>
      </w:r>
      <w:r w:rsidRPr="00C4070E">
        <w:rPr>
          <w:rFonts w:ascii="Times New Roman" w:hAnsi="Times New Roman" w:cs="Times New Roman"/>
          <w:b/>
          <w:bCs/>
        </w:rPr>
        <w:t>ERC III</w:t>
      </w:r>
      <w:r w:rsidRPr="00C4070E">
        <w:rPr>
          <w:rFonts w:ascii="Times New Roman" w:hAnsi="Times New Roman" w:cs="Times New Roman"/>
        </w:rPr>
        <w:t xml:space="preserve">– Emotional Regulation Subscale, </w:t>
      </w:r>
      <w:r w:rsidRPr="00C4070E">
        <w:rPr>
          <w:rFonts w:ascii="Times New Roman" w:hAnsi="Times New Roman" w:cs="Times New Roman"/>
          <w:b/>
          <w:bCs/>
        </w:rPr>
        <w:t xml:space="preserve">ABC </w:t>
      </w:r>
      <w:r w:rsidRPr="00C4070E">
        <w:rPr>
          <w:rFonts w:ascii="Times New Roman" w:hAnsi="Times New Roman" w:cs="Times New Roman"/>
        </w:rPr>
        <w:t xml:space="preserve">– Aberrant Behaviour Checklist, </w:t>
      </w:r>
      <w:r w:rsidRPr="00C4070E">
        <w:rPr>
          <w:rFonts w:ascii="Times New Roman" w:hAnsi="Times New Roman" w:cs="Times New Roman"/>
          <w:b/>
          <w:bCs/>
        </w:rPr>
        <w:t xml:space="preserve">ADOS </w:t>
      </w:r>
      <w:r w:rsidRPr="00C4070E">
        <w:rPr>
          <w:rFonts w:ascii="Times New Roman" w:hAnsi="Times New Roman" w:cs="Times New Roman"/>
        </w:rPr>
        <w:t xml:space="preserve">– Autism Diagnostic Observation Schedule, </w:t>
      </w:r>
      <w:r w:rsidRPr="00C4070E">
        <w:rPr>
          <w:rFonts w:ascii="Times New Roman" w:hAnsi="Times New Roman" w:cs="Times New Roman"/>
          <w:b/>
          <w:bCs/>
        </w:rPr>
        <w:t xml:space="preserve">SRS </w:t>
      </w:r>
      <w:r w:rsidRPr="00C4070E">
        <w:rPr>
          <w:rFonts w:ascii="Times New Roman" w:hAnsi="Times New Roman" w:cs="Times New Roman"/>
        </w:rPr>
        <w:t xml:space="preserve">– Social Responsiveness Scale, </w:t>
      </w:r>
      <w:r w:rsidRPr="00C4070E">
        <w:rPr>
          <w:rFonts w:ascii="Times New Roman" w:hAnsi="Times New Roman" w:cs="Times New Roman"/>
          <w:b/>
          <w:bCs/>
        </w:rPr>
        <w:t xml:space="preserve">TARC </w:t>
      </w:r>
      <w:r w:rsidRPr="00C4070E">
        <w:rPr>
          <w:rFonts w:ascii="Times New Roman" w:hAnsi="Times New Roman" w:cs="Times New Roman"/>
        </w:rPr>
        <w:t xml:space="preserve">– serum Thymus Activation Regulated Chemokine, </w:t>
      </w:r>
      <w:r w:rsidRPr="00C4070E">
        <w:rPr>
          <w:rFonts w:ascii="Times New Roman" w:hAnsi="Times New Roman" w:cs="Times New Roman"/>
          <w:b/>
          <w:bCs/>
        </w:rPr>
        <w:t xml:space="preserve">RIAS </w:t>
      </w:r>
      <w:r w:rsidRPr="00C4070E">
        <w:rPr>
          <w:rFonts w:ascii="Times New Roman" w:hAnsi="Times New Roman" w:cs="Times New Roman"/>
        </w:rPr>
        <w:t xml:space="preserve">– Reynolds Intellectual Assessment Scales, </w:t>
      </w:r>
      <w:r w:rsidRPr="00C4070E">
        <w:rPr>
          <w:rFonts w:ascii="Times New Roman" w:hAnsi="Times New Roman" w:cs="Times New Roman"/>
          <w:b/>
          <w:bCs/>
        </w:rPr>
        <w:t xml:space="preserve">SAS </w:t>
      </w:r>
      <w:r w:rsidRPr="00C4070E">
        <w:rPr>
          <w:rFonts w:ascii="Times New Roman" w:hAnsi="Times New Roman" w:cs="Times New Roman"/>
        </w:rPr>
        <w:t xml:space="preserve">– Social Anxiety Scale, </w:t>
      </w:r>
      <w:r w:rsidRPr="00C4070E">
        <w:rPr>
          <w:rFonts w:ascii="Times New Roman" w:hAnsi="Times New Roman" w:cs="Times New Roman"/>
          <w:b/>
          <w:bCs/>
        </w:rPr>
        <w:t xml:space="preserve">PDRBI </w:t>
      </w:r>
      <w:r w:rsidRPr="00C4070E">
        <w:rPr>
          <w:rFonts w:ascii="Times New Roman" w:hAnsi="Times New Roman" w:cs="Times New Roman"/>
        </w:rPr>
        <w:t xml:space="preserve">– Pervasive Developmental Disorder Behaviour Inventory, </w:t>
      </w:r>
      <w:r w:rsidRPr="00C4070E">
        <w:rPr>
          <w:rFonts w:ascii="Times New Roman" w:hAnsi="Times New Roman" w:cs="Times New Roman"/>
          <w:b/>
          <w:bCs/>
        </w:rPr>
        <w:t xml:space="preserve">SSP </w:t>
      </w:r>
      <w:r w:rsidRPr="00C4070E">
        <w:rPr>
          <w:rFonts w:ascii="Times New Roman" w:hAnsi="Times New Roman" w:cs="Times New Roman"/>
        </w:rPr>
        <w:t xml:space="preserve">– Short Sensory Profile, </w:t>
      </w:r>
      <w:r w:rsidRPr="00C4070E">
        <w:rPr>
          <w:rFonts w:ascii="Times New Roman" w:hAnsi="Times New Roman" w:cs="Times New Roman"/>
          <w:b/>
          <w:bCs/>
        </w:rPr>
        <w:t>DGI -2 –</w:t>
      </w:r>
      <w:r w:rsidRPr="00C4070E">
        <w:rPr>
          <w:rFonts w:ascii="Times New Roman" w:hAnsi="Times New Roman" w:cs="Times New Roman"/>
        </w:rPr>
        <w:t xml:space="preserve"> Dynamic Geometric Images (eye tracking), </w:t>
      </w:r>
      <w:r w:rsidRPr="00C4070E">
        <w:rPr>
          <w:rFonts w:ascii="Times New Roman" w:hAnsi="Times New Roman" w:cs="Times New Roman"/>
          <w:b/>
          <w:bCs/>
        </w:rPr>
        <w:t xml:space="preserve">CBC </w:t>
      </w:r>
      <w:r w:rsidRPr="00C4070E">
        <w:rPr>
          <w:rFonts w:ascii="Times New Roman" w:hAnsi="Times New Roman" w:cs="Times New Roman"/>
        </w:rPr>
        <w:t xml:space="preserve">– Complete Blood Count, </w:t>
      </w:r>
      <w:r w:rsidRPr="00C4070E">
        <w:rPr>
          <w:rFonts w:ascii="Times New Roman" w:hAnsi="Times New Roman" w:cs="Times New Roman"/>
          <w:b/>
          <w:bCs/>
        </w:rPr>
        <w:t>PUFA</w:t>
      </w:r>
      <w:r w:rsidRPr="00C4070E">
        <w:rPr>
          <w:rFonts w:ascii="Times New Roman" w:hAnsi="Times New Roman" w:cs="Times New Roman"/>
        </w:rPr>
        <w:t xml:space="preserve"> – Polyunsaturated Fatty Acids, </w:t>
      </w:r>
      <w:r w:rsidRPr="00C4070E">
        <w:rPr>
          <w:rFonts w:ascii="Times New Roman" w:hAnsi="Times New Roman" w:cs="Times New Roman"/>
          <w:b/>
          <w:bCs/>
        </w:rPr>
        <w:t xml:space="preserve">BMI </w:t>
      </w:r>
      <w:r w:rsidRPr="00C4070E">
        <w:rPr>
          <w:rFonts w:ascii="Times New Roman" w:hAnsi="Times New Roman" w:cs="Times New Roman"/>
        </w:rPr>
        <w:t xml:space="preserve">– Body Mass Index, </w:t>
      </w:r>
      <w:r w:rsidRPr="00C4070E">
        <w:rPr>
          <w:rFonts w:ascii="Times New Roman" w:hAnsi="Times New Roman" w:cs="Times New Roman"/>
          <w:b/>
          <w:bCs/>
        </w:rPr>
        <w:t>CRP</w:t>
      </w:r>
      <w:r w:rsidRPr="00C4070E">
        <w:rPr>
          <w:rFonts w:ascii="Times New Roman" w:hAnsi="Times New Roman" w:cs="Times New Roman"/>
        </w:rPr>
        <w:t xml:space="preserve"> – C-Reactive Protein, </w:t>
      </w:r>
      <w:r w:rsidRPr="00C4070E">
        <w:rPr>
          <w:rFonts w:ascii="Times New Roman" w:hAnsi="Times New Roman" w:cs="Times New Roman"/>
          <w:b/>
          <w:bCs/>
        </w:rPr>
        <w:t>Peds-QL</w:t>
      </w:r>
      <w:r w:rsidRPr="00C4070E">
        <w:rPr>
          <w:rFonts w:ascii="Times New Roman" w:hAnsi="Times New Roman" w:cs="Times New Roman"/>
        </w:rPr>
        <w:t xml:space="preserve"> – Paediatric Quality of Life, </w:t>
      </w:r>
      <w:r w:rsidRPr="00C4070E">
        <w:rPr>
          <w:rFonts w:ascii="Times New Roman" w:hAnsi="Times New Roman" w:cs="Times New Roman"/>
          <w:b/>
          <w:bCs/>
        </w:rPr>
        <w:t>SA/RRB</w:t>
      </w:r>
      <w:r w:rsidRPr="00C4070E">
        <w:rPr>
          <w:rFonts w:ascii="Times New Roman" w:hAnsi="Times New Roman" w:cs="Times New Roman"/>
        </w:rPr>
        <w:t xml:space="preserve"> – Social Affect and Restricted and Repetitive Behaviours, </w:t>
      </w:r>
      <w:r w:rsidRPr="00C4070E">
        <w:rPr>
          <w:rFonts w:ascii="Times New Roman" w:hAnsi="Times New Roman" w:cs="Times New Roman"/>
          <w:b/>
          <w:bCs/>
        </w:rPr>
        <w:t>Leiter IQ</w:t>
      </w:r>
      <w:r w:rsidRPr="00C4070E">
        <w:rPr>
          <w:rFonts w:ascii="Times New Roman" w:hAnsi="Times New Roman" w:cs="Times New Roman"/>
        </w:rPr>
        <w:t xml:space="preserve"> – Leiter International Performance Scale, ASRS – Adult ADHD Self Report Scale, </w:t>
      </w:r>
      <w:r w:rsidRPr="00C4070E">
        <w:rPr>
          <w:rFonts w:ascii="Times New Roman" w:hAnsi="Times New Roman" w:cs="Times New Roman"/>
          <w:b/>
          <w:bCs/>
        </w:rPr>
        <w:t>GSH</w:t>
      </w:r>
      <w:r w:rsidRPr="00C4070E">
        <w:rPr>
          <w:rFonts w:ascii="Times New Roman" w:hAnsi="Times New Roman" w:cs="Times New Roman"/>
        </w:rPr>
        <w:t xml:space="preserve"> – Glutathione, </w:t>
      </w:r>
      <w:r w:rsidRPr="00C4070E">
        <w:rPr>
          <w:rFonts w:ascii="Times New Roman" w:hAnsi="Times New Roman" w:cs="Times New Roman"/>
          <w:b/>
          <w:bCs/>
        </w:rPr>
        <w:t xml:space="preserve">SOD </w:t>
      </w:r>
      <w:r w:rsidRPr="00C4070E">
        <w:rPr>
          <w:rFonts w:ascii="Times New Roman" w:hAnsi="Times New Roman" w:cs="Times New Roman"/>
        </w:rPr>
        <w:t xml:space="preserve">– Superoxide Dismutase, </w:t>
      </w:r>
      <w:r w:rsidRPr="00C4070E">
        <w:rPr>
          <w:rFonts w:ascii="Times New Roman" w:hAnsi="Times New Roman" w:cs="Times New Roman"/>
          <w:b/>
          <w:bCs/>
        </w:rPr>
        <w:t xml:space="preserve">MPO </w:t>
      </w:r>
      <w:r w:rsidRPr="00C4070E">
        <w:rPr>
          <w:rFonts w:ascii="Times New Roman" w:hAnsi="Times New Roman" w:cs="Times New Roman"/>
        </w:rPr>
        <w:t>– Myeloperoxidase.</w:t>
      </w:r>
    </w:p>
    <w:p w14:paraId="65221171" w14:textId="77777777" w:rsidR="00E9332E" w:rsidRDefault="00E9332E" w:rsidP="00E9332E">
      <w:pPr>
        <w:rPr>
          <w:rFonts w:cstheme="minorHAnsi"/>
        </w:rPr>
      </w:pPr>
    </w:p>
    <w:p w14:paraId="67040D91" w14:textId="77777777" w:rsidR="00E9332E" w:rsidRDefault="00E9332E" w:rsidP="00E9332E">
      <w:pPr>
        <w:rPr>
          <w:rFonts w:cstheme="minorHAnsi"/>
          <w:b/>
          <w:bCs/>
        </w:rPr>
      </w:pPr>
    </w:p>
    <w:p w14:paraId="218954A3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Table 2 – Nutraceuticals</w:t>
      </w:r>
    </w:p>
    <w:p w14:paraId="2C80A657" w14:textId="77777777" w:rsidR="00E9332E" w:rsidRDefault="00E9332E" w:rsidP="00E9332E">
      <w:pPr>
        <w:rPr>
          <w:rFonts w:cstheme="minorHAnsi"/>
        </w:rPr>
      </w:pP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1559"/>
        <w:gridCol w:w="1701"/>
        <w:gridCol w:w="1276"/>
        <w:gridCol w:w="1985"/>
      </w:tblGrid>
      <w:tr w:rsidR="00E9332E" w:rsidRPr="00C4070E" w14:paraId="683C8091" w14:textId="77777777" w:rsidTr="009F6F97">
        <w:tc>
          <w:tcPr>
            <w:tcW w:w="1276" w:type="dxa"/>
          </w:tcPr>
          <w:p w14:paraId="5E7A2920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0F88A2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843" w:type="dxa"/>
          </w:tcPr>
          <w:p w14:paraId="07CC9F8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/Duration of Study</w:t>
            </w:r>
          </w:p>
        </w:tc>
        <w:tc>
          <w:tcPr>
            <w:tcW w:w="1134" w:type="dxa"/>
          </w:tcPr>
          <w:p w14:paraId="50107C52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237E28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F070E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C4070E">
              <w:rPr>
                <w:rFonts w:ascii="Times New Roman" w:hAnsi="Times New Roman" w:cs="Times New Roman"/>
                <w:b/>
                <w:bCs/>
              </w:rPr>
              <w:t>ntervention/Dose</w:t>
            </w:r>
          </w:p>
        </w:tc>
        <w:tc>
          <w:tcPr>
            <w:tcW w:w="1701" w:type="dxa"/>
          </w:tcPr>
          <w:p w14:paraId="58292B3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Comparator/Dose</w:t>
            </w:r>
          </w:p>
        </w:tc>
        <w:tc>
          <w:tcPr>
            <w:tcW w:w="1276" w:type="dxa"/>
          </w:tcPr>
          <w:p w14:paraId="3E6C6F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1985" w:type="dxa"/>
          </w:tcPr>
          <w:p w14:paraId="60F6698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E9332E" w:rsidRPr="00C4070E" w14:paraId="6269C07D" w14:textId="77777777" w:rsidTr="009F6F97">
        <w:tc>
          <w:tcPr>
            <w:tcW w:w="1276" w:type="dxa"/>
          </w:tcPr>
          <w:p w14:paraId="741D30E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hrazad –Saber et al, 2018</w:t>
            </w:r>
          </w:p>
        </w:tc>
        <w:tc>
          <w:tcPr>
            <w:tcW w:w="1843" w:type="dxa"/>
          </w:tcPr>
          <w:p w14:paraId="1EEA4C9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-blind, randomized clinical trial</w:t>
            </w:r>
          </w:p>
          <w:p w14:paraId="1D89E12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4D8F5EE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0386D3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 months</w:t>
            </w:r>
          </w:p>
        </w:tc>
        <w:tc>
          <w:tcPr>
            <w:tcW w:w="1134" w:type="dxa"/>
          </w:tcPr>
          <w:p w14:paraId="5FC240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0</w:t>
            </w:r>
          </w:p>
          <w:p w14:paraId="3A429B0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2842DD00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1M/</w:t>
            </w:r>
          </w:p>
          <w:p w14:paraId="282500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F)</w:t>
            </w:r>
          </w:p>
          <w:p w14:paraId="2EA31E3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2CBAC1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A96462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</w:t>
            </w:r>
          </w:p>
          <w:p w14:paraId="120DFE7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DE6F85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ged: </w:t>
            </w:r>
          </w:p>
          <w:p w14:paraId="60D1D96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-16 years</w:t>
            </w:r>
          </w:p>
        </w:tc>
        <w:tc>
          <w:tcPr>
            <w:tcW w:w="1559" w:type="dxa"/>
          </w:tcPr>
          <w:p w14:paraId="6D8F10C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500 mg of carnosine daily</w:t>
            </w:r>
          </w:p>
          <w:p w14:paraId="248459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701" w:type="dxa"/>
          </w:tcPr>
          <w:p w14:paraId="0457F8D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500 mg of placebo daily</w:t>
            </w:r>
          </w:p>
          <w:p w14:paraId="3DF2631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(cornstarch)</w:t>
            </w:r>
          </w:p>
          <w:p w14:paraId="16D137E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276" w:type="dxa"/>
          </w:tcPr>
          <w:p w14:paraId="735AC07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CSHQ</w:t>
            </w:r>
          </w:p>
          <w:p w14:paraId="7B96280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GARS2 </w:t>
            </w:r>
          </w:p>
        </w:tc>
        <w:tc>
          <w:tcPr>
            <w:tcW w:w="1985" w:type="dxa"/>
          </w:tcPr>
          <w:p w14:paraId="4A8AD1E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Intervention significantly reduced sleep duration, parasomnias and total sleep disorders score, improving sleep </w:t>
            </w:r>
          </w:p>
          <w:p w14:paraId="4AA2CB9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7F402036" w14:textId="77777777" w:rsidTr="009F6F97">
        <w:tc>
          <w:tcPr>
            <w:tcW w:w="1276" w:type="dxa"/>
          </w:tcPr>
          <w:p w14:paraId="0E0A6AA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agner et al, 2023</w:t>
            </w:r>
          </w:p>
        </w:tc>
        <w:tc>
          <w:tcPr>
            <w:tcW w:w="1843" w:type="dxa"/>
          </w:tcPr>
          <w:p w14:paraId="40AB64E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Prospective double-blind placebo-controlled study</w:t>
            </w:r>
          </w:p>
          <w:p w14:paraId="0A4C08D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1FC7FD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EC1437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6 weeks</w:t>
            </w:r>
          </w:p>
        </w:tc>
        <w:tc>
          <w:tcPr>
            <w:tcW w:w="1134" w:type="dxa"/>
          </w:tcPr>
          <w:p w14:paraId="0746A08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n=40 </w:t>
            </w:r>
          </w:p>
          <w:p w14:paraId="3B8807A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utistic children</w:t>
            </w:r>
          </w:p>
          <w:p w14:paraId="6C9B1BA9" w14:textId="77777777" w:rsidR="00E9332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(24M/</w:t>
            </w:r>
          </w:p>
          <w:p w14:paraId="15811BD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4F)</w:t>
            </w:r>
          </w:p>
          <w:p w14:paraId="151664F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72C51B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ropout:</w:t>
            </w:r>
          </w:p>
          <w:p w14:paraId="1A47A83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2</w:t>
            </w:r>
          </w:p>
          <w:p w14:paraId="4A0DB59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AFCAA7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ged:</w:t>
            </w:r>
          </w:p>
          <w:p w14:paraId="1A236E3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-7 years</w:t>
            </w:r>
          </w:p>
        </w:tc>
        <w:tc>
          <w:tcPr>
            <w:tcW w:w="1559" w:type="dxa"/>
          </w:tcPr>
          <w:p w14:paraId="5C47300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Weight-based dosing of sulforaphane  </w:t>
            </w:r>
          </w:p>
          <w:p w14:paraId="320A81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(50 μmol SFN) daily  </w:t>
            </w:r>
          </w:p>
          <w:p w14:paraId="5821146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701" w:type="dxa"/>
          </w:tcPr>
          <w:p w14:paraId="081838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Weight based dosing of spinach puree powder placebo daily</w:t>
            </w:r>
          </w:p>
          <w:p w14:paraId="243CE0E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276" w:type="dxa"/>
          </w:tcPr>
          <w:p w14:paraId="4E8D5D5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DOS-2</w:t>
            </w:r>
          </w:p>
          <w:p w14:paraId="2043389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RS-2</w:t>
            </w:r>
          </w:p>
          <w:p w14:paraId="4DDDB13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ABC </w:t>
            </w:r>
          </w:p>
          <w:p w14:paraId="4CE59BE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9B850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Mean raw scores on ABC and SRS-2 improved in both groups</w:t>
            </w:r>
          </w:p>
          <w:p w14:paraId="2C4A29C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Changes in ADOS-2 subscale scores consistent in both groups</w:t>
            </w:r>
          </w:p>
          <w:p w14:paraId="34320D9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332E" w:rsidRPr="00C4070E" w14:paraId="1C6A546A" w14:textId="77777777" w:rsidTr="009F6F97">
        <w:tc>
          <w:tcPr>
            <w:tcW w:w="1276" w:type="dxa"/>
          </w:tcPr>
          <w:p w14:paraId="5A20A6F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ngh et al, 2014</w:t>
            </w:r>
          </w:p>
        </w:tc>
        <w:tc>
          <w:tcPr>
            <w:tcW w:w="1843" w:type="dxa"/>
          </w:tcPr>
          <w:p w14:paraId="31B2020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Placebo-controlled, double-blind, randomized trial</w:t>
            </w:r>
          </w:p>
          <w:p w14:paraId="1505D95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C70651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EE2951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8 weeks plus 4 week follow up</w:t>
            </w:r>
          </w:p>
          <w:p w14:paraId="757F8C7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93CB90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44</w:t>
            </w:r>
          </w:p>
          <w:p w14:paraId="699213E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utistic children and adults</w:t>
            </w:r>
          </w:p>
          <w:p w14:paraId="241396F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(M only)</w:t>
            </w:r>
          </w:p>
          <w:p w14:paraId="1E940F4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119CB9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ropout:</w:t>
            </w:r>
          </w:p>
          <w:p w14:paraId="45A4225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44C55BB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625B35B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ged:</w:t>
            </w:r>
          </w:p>
          <w:p w14:paraId="6029ACD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3–27</w:t>
            </w:r>
          </w:p>
          <w:p w14:paraId="39D78BE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years</w:t>
            </w:r>
          </w:p>
        </w:tc>
        <w:tc>
          <w:tcPr>
            <w:tcW w:w="1559" w:type="dxa"/>
          </w:tcPr>
          <w:p w14:paraId="1D1E8BF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ulforaphane </w:t>
            </w:r>
          </w:p>
          <w:p w14:paraId="37ED1A7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50–150 μmol) broccoli sprout extract daily</w:t>
            </w:r>
          </w:p>
          <w:p w14:paraId="1E1C170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701" w:type="dxa"/>
          </w:tcPr>
          <w:p w14:paraId="36AB2C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ndistinguishable</w:t>
            </w:r>
          </w:p>
          <w:p w14:paraId="5FD4FC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daily</w:t>
            </w:r>
          </w:p>
          <w:p w14:paraId="08DE70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microcrystalline cellulose)</w:t>
            </w:r>
          </w:p>
          <w:p w14:paraId="589F251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1276" w:type="dxa"/>
          </w:tcPr>
          <w:p w14:paraId="6C5EB9E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090E7E8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RS </w:t>
            </w:r>
          </w:p>
          <w:p w14:paraId="0C18CFF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GI-I</w:t>
            </w:r>
          </w:p>
        </w:tc>
        <w:tc>
          <w:tcPr>
            <w:tcW w:w="1985" w:type="dxa"/>
          </w:tcPr>
          <w:p w14:paraId="2EEE34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tatistically significant and clinically meaningful improvements in ABC, SRS and CGI-I for intervention group</w:t>
            </w:r>
          </w:p>
          <w:p w14:paraId="0366DE4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702C669D" w14:textId="77777777" w:rsidTr="009F6F97">
        <w:tc>
          <w:tcPr>
            <w:tcW w:w="1276" w:type="dxa"/>
          </w:tcPr>
          <w:p w14:paraId="36351B5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Zimmerman et al, 2021</w:t>
            </w:r>
          </w:p>
        </w:tc>
        <w:tc>
          <w:tcPr>
            <w:tcW w:w="1843" w:type="dxa"/>
          </w:tcPr>
          <w:p w14:paraId="2E6667E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Randomized parallel double‐blind placebo‐controlled clinical trial </w:t>
            </w:r>
          </w:p>
          <w:p w14:paraId="29AC71C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5795412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3F20E1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6 weeks</w:t>
            </w:r>
          </w:p>
        </w:tc>
        <w:tc>
          <w:tcPr>
            <w:tcW w:w="1134" w:type="dxa"/>
          </w:tcPr>
          <w:p w14:paraId="4812C7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57 </w:t>
            </w:r>
          </w:p>
          <w:p w14:paraId="1380D4A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506A3BB1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1M/</w:t>
            </w:r>
          </w:p>
          <w:p w14:paraId="1680E4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F)</w:t>
            </w:r>
          </w:p>
          <w:p w14:paraId="69C2054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351694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7541C07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</w:t>
            </w:r>
          </w:p>
          <w:p w14:paraId="7682252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9D7DD0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:</w:t>
            </w:r>
          </w:p>
          <w:p w14:paraId="69470E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 3–12 years</w:t>
            </w:r>
          </w:p>
        </w:tc>
        <w:tc>
          <w:tcPr>
            <w:tcW w:w="1559" w:type="dxa"/>
          </w:tcPr>
          <w:p w14:paraId="65FB0D8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ulforaphane daily (tablet containing broccoli seed and sprout extract 15 μmol SF and active myrosinase </w:t>
            </w:r>
          </w:p>
          <w:p w14:paraId="6B42270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nzyme)</w:t>
            </w:r>
          </w:p>
          <w:p w14:paraId="63DFA8C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22 </w:t>
            </w:r>
          </w:p>
        </w:tc>
        <w:tc>
          <w:tcPr>
            <w:tcW w:w="1701" w:type="dxa"/>
          </w:tcPr>
          <w:p w14:paraId="165AE2E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lacebo daily </w:t>
            </w:r>
          </w:p>
          <w:p w14:paraId="37BEFD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Identical microcrystalline cellulose and colour)</w:t>
            </w:r>
          </w:p>
          <w:p w14:paraId="3509315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276" w:type="dxa"/>
          </w:tcPr>
          <w:p w14:paraId="3CB6CEC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OACIS </w:t>
            </w:r>
          </w:p>
          <w:p w14:paraId="4C2802B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RS</w:t>
            </w:r>
          </w:p>
          <w:p w14:paraId="35FCC61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BC</w:t>
            </w:r>
          </w:p>
          <w:p w14:paraId="3D489F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2CF23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Small, non-statistically significant effects on OACIS-I for intervention group</w:t>
            </w:r>
          </w:p>
          <w:p w14:paraId="2554DFA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Significant improvement measured by the ABC but not the SRS-2. </w:t>
            </w:r>
          </w:p>
          <w:p w14:paraId="4414E1E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on-randomized analysis for length of exposure showed significant improvements on both the ABC and SRS-2 for the intervention group</w:t>
            </w:r>
          </w:p>
        </w:tc>
      </w:tr>
      <w:tr w:rsidR="00E9332E" w:rsidRPr="00C4070E" w14:paraId="06C4B631" w14:textId="77777777" w:rsidTr="009F6F97">
        <w:tc>
          <w:tcPr>
            <w:tcW w:w="1276" w:type="dxa"/>
          </w:tcPr>
          <w:p w14:paraId="7269783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ghavan et al, 2022</w:t>
            </w:r>
          </w:p>
        </w:tc>
        <w:tc>
          <w:tcPr>
            <w:tcW w:w="1843" w:type="dxa"/>
          </w:tcPr>
          <w:p w14:paraId="5336A8E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Prospective, open-label, pilot clinical trial comprising of two arms</w:t>
            </w:r>
          </w:p>
          <w:p w14:paraId="72F9AF2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6FC16F3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AD3869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90 days</w:t>
            </w:r>
          </w:p>
        </w:tc>
        <w:tc>
          <w:tcPr>
            <w:tcW w:w="1134" w:type="dxa"/>
          </w:tcPr>
          <w:p w14:paraId="4FDF15F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18 </w:t>
            </w:r>
          </w:p>
          <w:p w14:paraId="3C5A66B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732461D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55CA2E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85E240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5E99BA6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</w:t>
            </w:r>
          </w:p>
          <w:p w14:paraId="4A91A7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0DFA39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2E93A73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8 years</w:t>
            </w:r>
          </w:p>
        </w:tc>
        <w:tc>
          <w:tcPr>
            <w:tcW w:w="1559" w:type="dxa"/>
          </w:tcPr>
          <w:p w14:paraId="71825D7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Conventional treatment of behavioural therapies and supplemented with the L-carnosine 500 mg d</w:t>
            </w:r>
            <w:r w:rsidRPr="00C4070E">
              <w:rPr>
                <w:rFonts w:ascii="Times New Roman" w:hAnsi="Times New Roman" w:cs="Times New Roman"/>
              </w:rPr>
              <w:t>aily</w:t>
            </w:r>
          </w:p>
          <w:p w14:paraId="314792F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4</w:t>
            </w:r>
          </w:p>
          <w:p w14:paraId="21DCE7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B4173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Conventional treatment of behavioural therapies and supplemented with the Nichi Glucan 0.5 g b.i.d daily</w:t>
            </w:r>
          </w:p>
          <w:p w14:paraId="41EC01C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9</w:t>
            </w:r>
          </w:p>
        </w:tc>
        <w:tc>
          <w:tcPr>
            <w:tcW w:w="1276" w:type="dxa"/>
          </w:tcPr>
          <w:p w14:paraId="160D3D3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</w:t>
            </w:r>
          </w:p>
          <w:p w14:paraId="14F1F5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sma alpha-synuclein levels</w:t>
            </w:r>
          </w:p>
        </w:tc>
        <w:tc>
          <w:tcPr>
            <w:tcW w:w="1985" w:type="dxa"/>
          </w:tcPr>
          <w:p w14:paraId="21564C9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ignificant decrease in CARS score in the Nichi Glucan intervention and increase in plasma levels of alpha-synuclein </w:t>
            </w:r>
          </w:p>
        </w:tc>
      </w:tr>
      <w:tr w:rsidR="00E9332E" w:rsidRPr="00C4070E" w14:paraId="64270B96" w14:textId="77777777" w:rsidTr="009F6F97">
        <w:tc>
          <w:tcPr>
            <w:tcW w:w="1276" w:type="dxa"/>
          </w:tcPr>
          <w:p w14:paraId="438E22E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ousaveinejada et al, 2018</w:t>
            </w:r>
          </w:p>
        </w:tc>
        <w:tc>
          <w:tcPr>
            <w:tcW w:w="1843" w:type="dxa"/>
          </w:tcPr>
          <w:p w14:paraId="3EDE057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, parallel, placebo-controlled study</w:t>
            </w:r>
          </w:p>
          <w:p w14:paraId="668437E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7961E0C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3AF8104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00 days</w:t>
            </w:r>
          </w:p>
        </w:tc>
        <w:tc>
          <w:tcPr>
            <w:tcW w:w="1134" w:type="dxa"/>
          </w:tcPr>
          <w:p w14:paraId="599618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90 </w:t>
            </w:r>
          </w:p>
          <w:p w14:paraId="6E3DF30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59A20E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66M/24F)</w:t>
            </w:r>
          </w:p>
          <w:p w14:paraId="391D555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55F9F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30827A5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</w:t>
            </w:r>
          </w:p>
          <w:p w14:paraId="189BAFD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7B5EEA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09922A5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2 years</w:t>
            </w:r>
          </w:p>
        </w:tc>
        <w:tc>
          <w:tcPr>
            <w:tcW w:w="1559" w:type="dxa"/>
          </w:tcPr>
          <w:p w14:paraId="476EBD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oQ10 at doses of 30 and 60 mg daily</w:t>
            </w:r>
          </w:p>
          <w:p w14:paraId="7E60CBD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2</w:t>
            </w:r>
          </w:p>
        </w:tc>
        <w:tc>
          <w:tcPr>
            <w:tcW w:w="1701" w:type="dxa"/>
          </w:tcPr>
          <w:p w14:paraId="6279295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daily</w:t>
            </w:r>
          </w:p>
          <w:p w14:paraId="5D348D0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indistinguishable starch)</w:t>
            </w:r>
          </w:p>
          <w:p w14:paraId="44143BB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276" w:type="dxa"/>
          </w:tcPr>
          <w:p w14:paraId="5744797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oQ10 </w:t>
            </w:r>
          </w:p>
          <w:p w14:paraId="78F549E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MDA </w:t>
            </w:r>
          </w:p>
          <w:p w14:paraId="75205A0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TAS</w:t>
            </w:r>
          </w:p>
          <w:p w14:paraId="752A091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 </w:t>
            </w:r>
          </w:p>
          <w:p w14:paraId="68ACB0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ata on children's behaviour collected from parents and babysitters</w:t>
            </w:r>
          </w:p>
        </w:tc>
        <w:tc>
          <w:tcPr>
            <w:tcW w:w="1985" w:type="dxa"/>
          </w:tcPr>
          <w:p w14:paraId="44008CD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mproved MDA, TAS and CARS in intervention group</w:t>
            </w:r>
          </w:p>
        </w:tc>
      </w:tr>
      <w:tr w:rsidR="00E9332E" w:rsidRPr="00C4070E" w14:paraId="4447CB24" w14:textId="77777777" w:rsidTr="009F6F97">
        <w:tc>
          <w:tcPr>
            <w:tcW w:w="1276" w:type="dxa"/>
          </w:tcPr>
          <w:p w14:paraId="48F4554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raham et al, 2020</w:t>
            </w:r>
          </w:p>
        </w:tc>
        <w:tc>
          <w:tcPr>
            <w:tcW w:w="1843" w:type="dxa"/>
          </w:tcPr>
          <w:p w14:paraId="6078723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 controlled trial</w:t>
            </w:r>
          </w:p>
          <w:p w14:paraId="07C17CC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4DC698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36C969B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 months</w:t>
            </w:r>
          </w:p>
          <w:p w14:paraId="67E852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A8BF9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7</w:t>
            </w:r>
          </w:p>
          <w:p w14:paraId="22C9CE6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32FF3BA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3M/20F)</w:t>
            </w:r>
          </w:p>
          <w:p w14:paraId="049F418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CA231D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255F9FE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</w:t>
            </w:r>
          </w:p>
          <w:p w14:paraId="60858E9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EBB5F5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754560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3-6 years </w:t>
            </w:r>
          </w:p>
        </w:tc>
        <w:tc>
          <w:tcPr>
            <w:tcW w:w="1559" w:type="dxa"/>
          </w:tcPr>
          <w:p w14:paraId="0191FF8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l-Carnosine, 10–15 mg/kg in 2 divided doses daily plus Standard care of </w:t>
            </w:r>
          </w:p>
          <w:p w14:paraId="5903EF1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ccupational and speech therapy</w:t>
            </w:r>
          </w:p>
          <w:p w14:paraId="06F7855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1</w:t>
            </w:r>
          </w:p>
          <w:p w14:paraId="60C447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038F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tandard care of occupational and speech therapy</w:t>
            </w:r>
          </w:p>
          <w:p w14:paraId="54B100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1276" w:type="dxa"/>
          </w:tcPr>
          <w:p w14:paraId="256FAAF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2-ST </w:t>
            </w:r>
          </w:p>
          <w:p w14:paraId="47FFB6D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TEC</w:t>
            </w:r>
          </w:p>
          <w:p w14:paraId="3815B3B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BEARS </w:t>
            </w:r>
          </w:p>
          <w:p w14:paraId="339C3F0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-GSI</w:t>
            </w:r>
          </w:p>
        </w:tc>
        <w:tc>
          <w:tcPr>
            <w:tcW w:w="1985" w:type="dxa"/>
          </w:tcPr>
          <w:p w14:paraId="0C2A0D2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 difference in intervention or control groups</w:t>
            </w:r>
          </w:p>
        </w:tc>
      </w:tr>
    </w:tbl>
    <w:p w14:paraId="1148F77A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374ABD2A" w14:textId="77777777" w:rsidR="00E9332E" w:rsidRDefault="00E9332E" w:rsidP="00E9332E">
      <w:pPr>
        <w:rPr>
          <w:rFonts w:ascii="Times New Roman" w:hAnsi="Times New Roman" w:cs="Times New Roman"/>
          <w:b/>
          <w:bCs/>
        </w:rPr>
      </w:pPr>
    </w:p>
    <w:p w14:paraId="4947D6CA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KEY:</w:t>
      </w:r>
    </w:p>
    <w:p w14:paraId="6407D7C0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</w:p>
    <w:p w14:paraId="1BECCED2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b/>
          <w:bCs/>
        </w:rPr>
        <w:t>CSHQ</w:t>
      </w:r>
      <w:r w:rsidRPr="00C4070E">
        <w:rPr>
          <w:rFonts w:ascii="Times New Roman" w:hAnsi="Times New Roman" w:cs="Times New Roman"/>
        </w:rPr>
        <w:t xml:space="preserve"> – Children’s Sleep Habits Questionnaire, </w:t>
      </w:r>
      <w:r w:rsidRPr="00C4070E">
        <w:rPr>
          <w:rFonts w:ascii="Times New Roman" w:hAnsi="Times New Roman" w:cs="Times New Roman"/>
          <w:b/>
          <w:bCs/>
        </w:rPr>
        <w:t>GARS-2</w:t>
      </w:r>
      <w:r w:rsidRPr="00C4070E">
        <w:rPr>
          <w:rFonts w:ascii="Times New Roman" w:hAnsi="Times New Roman" w:cs="Times New Roman"/>
        </w:rPr>
        <w:t xml:space="preserve">- Gilliam Autism Rating Scale, </w:t>
      </w:r>
      <w:r w:rsidRPr="00C4070E">
        <w:rPr>
          <w:rFonts w:ascii="Times New Roman" w:hAnsi="Times New Roman" w:cs="Times New Roman"/>
          <w:b/>
          <w:bCs/>
        </w:rPr>
        <w:t>ADOS 2</w:t>
      </w:r>
      <w:r w:rsidRPr="00C4070E">
        <w:rPr>
          <w:rFonts w:ascii="Times New Roman" w:hAnsi="Times New Roman" w:cs="Times New Roman"/>
        </w:rPr>
        <w:t xml:space="preserve"> – Autism Diagnostic Observation Scale Second Edition, </w:t>
      </w:r>
      <w:r w:rsidRPr="00C4070E">
        <w:rPr>
          <w:rFonts w:ascii="Times New Roman" w:hAnsi="Times New Roman" w:cs="Times New Roman"/>
          <w:b/>
          <w:bCs/>
        </w:rPr>
        <w:t>SRS 2</w:t>
      </w:r>
      <w:r w:rsidRPr="00C4070E">
        <w:rPr>
          <w:rFonts w:ascii="Times New Roman" w:hAnsi="Times New Roman" w:cs="Times New Roman"/>
        </w:rPr>
        <w:t xml:space="preserve"> – Social Responsiveness Scale Second Edition, </w:t>
      </w:r>
      <w:r w:rsidRPr="00C4070E">
        <w:rPr>
          <w:rFonts w:ascii="Times New Roman" w:hAnsi="Times New Roman" w:cs="Times New Roman"/>
          <w:b/>
          <w:bCs/>
        </w:rPr>
        <w:t xml:space="preserve">ABC </w:t>
      </w:r>
      <w:r w:rsidRPr="00C4070E">
        <w:rPr>
          <w:rFonts w:ascii="Times New Roman" w:hAnsi="Times New Roman" w:cs="Times New Roman"/>
        </w:rPr>
        <w:t xml:space="preserve">- Aberrant Behaviour Checklist, </w:t>
      </w:r>
      <w:r w:rsidRPr="00C4070E">
        <w:rPr>
          <w:rFonts w:ascii="Times New Roman" w:hAnsi="Times New Roman" w:cs="Times New Roman"/>
          <w:b/>
          <w:bCs/>
        </w:rPr>
        <w:t xml:space="preserve">CGI-I </w:t>
      </w:r>
      <w:r w:rsidRPr="00C4070E">
        <w:rPr>
          <w:rFonts w:ascii="Times New Roman" w:hAnsi="Times New Roman" w:cs="Times New Roman"/>
        </w:rPr>
        <w:t xml:space="preserve">– Clinical Global Improvement Scale, </w:t>
      </w:r>
      <w:r w:rsidRPr="00C4070E">
        <w:rPr>
          <w:rFonts w:ascii="Times New Roman" w:hAnsi="Times New Roman" w:cs="Times New Roman"/>
          <w:b/>
          <w:bCs/>
        </w:rPr>
        <w:t>OACIS-I</w:t>
      </w:r>
      <w:r w:rsidRPr="00C4070E">
        <w:rPr>
          <w:rFonts w:ascii="Times New Roman" w:hAnsi="Times New Roman" w:cs="Times New Roman"/>
        </w:rPr>
        <w:t xml:space="preserve"> – Ohio Autism Clinical Impression Scale,</w:t>
      </w:r>
      <w:r w:rsidRPr="00C4070E">
        <w:rPr>
          <w:rFonts w:ascii="Times New Roman" w:hAnsi="Times New Roman" w:cs="Times New Roman"/>
          <w:b/>
          <w:bCs/>
        </w:rPr>
        <w:t xml:space="preserve"> CARS </w:t>
      </w:r>
      <w:r w:rsidRPr="00C4070E">
        <w:rPr>
          <w:rFonts w:ascii="Times New Roman" w:hAnsi="Times New Roman" w:cs="Times New Roman"/>
        </w:rPr>
        <w:t xml:space="preserve">– Childhood Autism Rating Scale, </w:t>
      </w:r>
      <w:r w:rsidRPr="00C4070E">
        <w:rPr>
          <w:rFonts w:ascii="Times New Roman" w:hAnsi="Times New Roman" w:cs="Times New Roman"/>
          <w:b/>
          <w:bCs/>
        </w:rPr>
        <w:t>MDA</w:t>
      </w:r>
      <w:r w:rsidRPr="00C4070E">
        <w:rPr>
          <w:rFonts w:ascii="Times New Roman" w:hAnsi="Times New Roman" w:cs="Times New Roman"/>
        </w:rPr>
        <w:t xml:space="preserve"> – serum Malondialdehyde, </w:t>
      </w:r>
      <w:r w:rsidRPr="00C4070E">
        <w:rPr>
          <w:rFonts w:ascii="Times New Roman" w:hAnsi="Times New Roman" w:cs="Times New Roman"/>
          <w:b/>
          <w:bCs/>
        </w:rPr>
        <w:t xml:space="preserve">TAS </w:t>
      </w:r>
      <w:r w:rsidRPr="00C4070E">
        <w:rPr>
          <w:rFonts w:ascii="Times New Roman" w:hAnsi="Times New Roman" w:cs="Times New Roman"/>
        </w:rPr>
        <w:t xml:space="preserve">– serum Total Antioxidant Status, </w:t>
      </w:r>
      <w:r w:rsidRPr="00C4070E">
        <w:rPr>
          <w:rFonts w:ascii="Times New Roman" w:hAnsi="Times New Roman" w:cs="Times New Roman"/>
          <w:b/>
          <w:bCs/>
        </w:rPr>
        <w:t xml:space="preserve">CARS </w:t>
      </w:r>
      <w:r w:rsidRPr="00C4070E">
        <w:rPr>
          <w:rFonts w:ascii="Times New Roman" w:hAnsi="Times New Roman" w:cs="Times New Roman"/>
        </w:rPr>
        <w:t xml:space="preserve">– Childhood Autism Rating Scale, </w:t>
      </w:r>
      <w:r w:rsidRPr="00C4070E">
        <w:rPr>
          <w:rFonts w:ascii="Times New Roman" w:hAnsi="Times New Roman" w:cs="Times New Roman"/>
          <w:b/>
          <w:bCs/>
        </w:rPr>
        <w:t xml:space="preserve">ATEC </w:t>
      </w:r>
      <w:r w:rsidRPr="00C4070E">
        <w:rPr>
          <w:rFonts w:ascii="Times New Roman" w:hAnsi="Times New Roman" w:cs="Times New Roman"/>
        </w:rPr>
        <w:t xml:space="preserve">– Autism Treatment Evaluation Checklist, </w:t>
      </w:r>
      <w:r w:rsidRPr="00C4070E">
        <w:rPr>
          <w:rFonts w:ascii="Times New Roman" w:hAnsi="Times New Roman" w:cs="Times New Roman"/>
          <w:b/>
          <w:bCs/>
        </w:rPr>
        <w:t>BEARS</w:t>
      </w:r>
      <w:r w:rsidRPr="00C4070E">
        <w:rPr>
          <w:rFonts w:ascii="Times New Roman" w:hAnsi="Times New Roman" w:cs="Times New Roman"/>
        </w:rPr>
        <w:t xml:space="preserve"> – Bedtime issues, Excessive daytime sleepiness, night Awakenings, Regularity and duration of sleep, Snoring</w:t>
      </w:r>
    </w:p>
    <w:p w14:paraId="66C7219B" w14:textId="77777777" w:rsidR="00E9332E" w:rsidRDefault="00E9332E" w:rsidP="00E9332E">
      <w:pPr>
        <w:rPr>
          <w:rFonts w:cstheme="minorHAnsi"/>
          <w:b/>
          <w:bCs/>
        </w:rPr>
      </w:pPr>
    </w:p>
    <w:p w14:paraId="006136EA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Table 3 – Omega 3</w:t>
      </w:r>
    </w:p>
    <w:p w14:paraId="2C846F4C" w14:textId="77777777" w:rsidR="00E9332E" w:rsidRDefault="00E9332E" w:rsidP="00E9332E">
      <w:pPr>
        <w:rPr>
          <w:rFonts w:cstheme="minorHAnsi"/>
        </w:rPr>
      </w:pP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134"/>
        <w:gridCol w:w="1984"/>
        <w:gridCol w:w="1560"/>
        <w:gridCol w:w="1275"/>
        <w:gridCol w:w="1843"/>
      </w:tblGrid>
      <w:tr w:rsidR="00E9332E" w:rsidRPr="00C4070E" w14:paraId="7AA6D12A" w14:textId="77777777" w:rsidTr="009F6F97">
        <w:tc>
          <w:tcPr>
            <w:tcW w:w="1135" w:type="dxa"/>
          </w:tcPr>
          <w:p w14:paraId="6FAE8A9A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160835ED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559" w:type="dxa"/>
          </w:tcPr>
          <w:p w14:paraId="540981DD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/</w:t>
            </w:r>
          </w:p>
          <w:p w14:paraId="0BC7E10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Duration of Study</w:t>
            </w:r>
          </w:p>
        </w:tc>
        <w:tc>
          <w:tcPr>
            <w:tcW w:w="1134" w:type="dxa"/>
          </w:tcPr>
          <w:p w14:paraId="0E1109BD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3EAF47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5B3577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C4070E">
              <w:rPr>
                <w:rFonts w:ascii="Times New Roman" w:hAnsi="Times New Roman" w:cs="Times New Roman"/>
                <w:b/>
                <w:bCs/>
              </w:rPr>
              <w:t>ntervention/</w:t>
            </w:r>
          </w:p>
          <w:p w14:paraId="771EF17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Dose</w:t>
            </w:r>
          </w:p>
        </w:tc>
        <w:tc>
          <w:tcPr>
            <w:tcW w:w="1560" w:type="dxa"/>
          </w:tcPr>
          <w:p w14:paraId="792351C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Comparator/Dose</w:t>
            </w:r>
          </w:p>
        </w:tc>
        <w:tc>
          <w:tcPr>
            <w:tcW w:w="1275" w:type="dxa"/>
          </w:tcPr>
          <w:p w14:paraId="5B0431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1843" w:type="dxa"/>
          </w:tcPr>
          <w:p w14:paraId="4AD8CFC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E9332E" w:rsidRPr="00C4070E" w14:paraId="078D3345" w14:textId="77777777" w:rsidTr="009F6F97">
        <w:tc>
          <w:tcPr>
            <w:tcW w:w="1135" w:type="dxa"/>
          </w:tcPr>
          <w:p w14:paraId="6CB31EF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hAnsi="Times New Roman" w:cs="Times New Roman"/>
              </w:rPr>
              <w:t>ellad</w:t>
            </w:r>
            <w:r w:rsidRPr="00C4070E">
              <w:rPr>
                <w:rFonts w:ascii="Times New Roman" w:hAnsi="Times New Roman" w:cs="Times New Roman"/>
              </w:rPr>
              <w:t>a et al, 2017</w:t>
            </w:r>
          </w:p>
        </w:tc>
        <w:tc>
          <w:tcPr>
            <w:tcW w:w="1559" w:type="dxa"/>
          </w:tcPr>
          <w:p w14:paraId="2EB8849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 randomized, crossover, placebo-controlled study</w:t>
            </w:r>
          </w:p>
          <w:p w14:paraId="77C33CA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7FA4AB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781191A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8 weeks </w:t>
            </w:r>
          </w:p>
        </w:tc>
        <w:tc>
          <w:tcPr>
            <w:tcW w:w="1134" w:type="dxa"/>
          </w:tcPr>
          <w:p w14:paraId="550E2DA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77</w:t>
            </w:r>
          </w:p>
          <w:p w14:paraId="1BF9518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46B992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582E10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A39F75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CD3F16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9</w:t>
            </w:r>
          </w:p>
          <w:p w14:paraId="09E1841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B9547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18E923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-17 years</w:t>
            </w:r>
          </w:p>
        </w:tc>
        <w:tc>
          <w:tcPr>
            <w:tcW w:w="1984" w:type="dxa"/>
          </w:tcPr>
          <w:p w14:paraId="42F1D14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Omega 3 (962 mg) daily for children and 1155 mg daily for adolescents  </w:t>
            </w:r>
          </w:p>
          <w:p w14:paraId="51F790A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60" w:type="dxa"/>
          </w:tcPr>
          <w:p w14:paraId="21751F0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</w:t>
            </w:r>
          </w:p>
          <w:p w14:paraId="2534FB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paraffin oil)</w:t>
            </w:r>
          </w:p>
          <w:p w14:paraId="7C8F3C6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1275" w:type="dxa"/>
          </w:tcPr>
          <w:p w14:paraId="1E0DBEE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rythrocyte membrane Fatty Acid composition Serum TAS</w:t>
            </w:r>
          </w:p>
          <w:p w14:paraId="106131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RS </w:t>
            </w:r>
          </w:p>
          <w:p w14:paraId="7BC550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GIS</w:t>
            </w:r>
          </w:p>
        </w:tc>
        <w:tc>
          <w:tcPr>
            <w:tcW w:w="1843" w:type="dxa"/>
          </w:tcPr>
          <w:p w14:paraId="5B9BEAD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 in erythrocyte membrane Omega 6/3, Social Motivation and Social Communication scores with intervention</w:t>
            </w:r>
          </w:p>
        </w:tc>
      </w:tr>
      <w:tr w:rsidR="00E9332E" w:rsidRPr="00C4070E" w14:paraId="5DF01EFA" w14:textId="77777777" w:rsidTr="009F6F97">
        <w:tc>
          <w:tcPr>
            <w:tcW w:w="1135" w:type="dxa"/>
          </w:tcPr>
          <w:p w14:paraId="4EF4868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e la Torre-Aguilar et al, 2022</w:t>
            </w:r>
          </w:p>
        </w:tc>
        <w:tc>
          <w:tcPr>
            <w:tcW w:w="1559" w:type="dxa"/>
          </w:tcPr>
          <w:p w14:paraId="15D9C62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-blind, randomized placebo-controlled intervention</w:t>
            </w:r>
          </w:p>
          <w:p w14:paraId="5E94A41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7679D8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2D1262F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134" w:type="dxa"/>
          </w:tcPr>
          <w:p w14:paraId="356A5B7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4 Autistic children</w:t>
            </w:r>
          </w:p>
          <w:p w14:paraId="4C42D81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6M/13F)</w:t>
            </w:r>
          </w:p>
          <w:p w14:paraId="3B69B71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1A2A08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36F683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</w:t>
            </w:r>
          </w:p>
          <w:p w14:paraId="2A25D1F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7F40B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9 non-Autistic children</w:t>
            </w:r>
          </w:p>
          <w:p w14:paraId="38759DF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33A45E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3D979C3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2-6 years </w:t>
            </w:r>
          </w:p>
        </w:tc>
        <w:tc>
          <w:tcPr>
            <w:tcW w:w="1984" w:type="dxa"/>
          </w:tcPr>
          <w:p w14:paraId="7C50846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9 children received DHA/EPA 800 mg/day of DHA and 25 mg/day EPA</w:t>
            </w:r>
          </w:p>
          <w:p w14:paraId="37F54E5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560" w:type="dxa"/>
          </w:tcPr>
          <w:p w14:paraId="58CC674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</w:t>
            </w:r>
          </w:p>
          <w:p w14:paraId="34A2132A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non-DHA/</w:t>
            </w:r>
          </w:p>
          <w:p w14:paraId="48C5F0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PA lipid)</w:t>
            </w:r>
          </w:p>
          <w:p w14:paraId="6CBA5B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1275" w:type="dxa"/>
          </w:tcPr>
          <w:p w14:paraId="4457C51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sma lipids</w:t>
            </w:r>
          </w:p>
          <w:p w14:paraId="763096C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ytokines</w:t>
            </w:r>
          </w:p>
          <w:p w14:paraId="4114926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FA profiles in plasma and erythrocytes </w:t>
            </w:r>
          </w:p>
        </w:tc>
        <w:tc>
          <w:tcPr>
            <w:tcW w:w="1843" w:type="dxa"/>
          </w:tcPr>
          <w:p w14:paraId="4D4151E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clinical improvement </w:t>
            </w:r>
          </w:p>
        </w:tc>
      </w:tr>
      <w:tr w:rsidR="00E9332E" w:rsidRPr="00C4070E" w14:paraId="670E7BC9" w14:textId="77777777" w:rsidTr="009F6F97">
        <w:tc>
          <w:tcPr>
            <w:tcW w:w="1135" w:type="dxa"/>
          </w:tcPr>
          <w:p w14:paraId="5FE133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ent et al, 2014</w:t>
            </w:r>
          </w:p>
        </w:tc>
        <w:tc>
          <w:tcPr>
            <w:tcW w:w="1559" w:type="dxa"/>
          </w:tcPr>
          <w:p w14:paraId="5D87C83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sed, controlled trial</w:t>
            </w:r>
          </w:p>
          <w:p w14:paraId="3D19B0F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DA5CCC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7CAE46E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 weeks</w:t>
            </w:r>
          </w:p>
        </w:tc>
        <w:tc>
          <w:tcPr>
            <w:tcW w:w="1134" w:type="dxa"/>
          </w:tcPr>
          <w:p w14:paraId="44E3373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69</w:t>
            </w:r>
          </w:p>
          <w:p w14:paraId="5BC9A89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autistic children  </w:t>
            </w:r>
          </w:p>
          <w:p w14:paraId="6254CB58" w14:textId="77777777" w:rsidR="00E9332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(50M/</w:t>
            </w:r>
          </w:p>
          <w:p w14:paraId="6A09D4C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7F)</w:t>
            </w:r>
          </w:p>
          <w:p w14:paraId="16356A2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ropout:</w:t>
            </w:r>
          </w:p>
          <w:p w14:paraId="1A3738E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2</w:t>
            </w:r>
          </w:p>
          <w:p w14:paraId="538F001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00323B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Aged:</w:t>
            </w:r>
          </w:p>
          <w:p w14:paraId="037EB1A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5-8 years</w:t>
            </w:r>
          </w:p>
        </w:tc>
        <w:tc>
          <w:tcPr>
            <w:tcW w:w="1984" w:type="dxa"/>
          </w:tcPr>
          <w:p w14:paraId="2E72ED2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.3 grams of omega-3 fatty acids daily</w:t>
            </w:r>
          </w:p>
          <w:p w14:paraId="0A019B1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560" w:type="dxa"/>
          </w:tcPr>
          <w:p w14:paraId="7AA7564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dentical placebo</w:t>
            </w:r>
          </w:p>
          <w:p w14:paraId="00A515D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safflower oil)</w:t>
            </w:r>
          </w:p>
          <w:p w14:paraId="5842C5B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</w:t>
            </w:r>
          </w:p>
          <w:p w14:paraId="14A819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FD5308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00B2B496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rent/</w:t>
            </w:r>
          </w:p>
          <w:p w14:paraId="62C68B4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teacher rated changes in hyperactivity </w:t>
            </w:r>
          </w:p>
        </w:tc>
        <w:tc>
          <w:tcPr>
            <w:tcW w:w="1843" w:type="dxa"/>
          </w:tcPr>
          <w:p w14:paraId="75DAD4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Greater reduction in hyperactivity in intervention group, not significant </w:t>
            </w:r>
          </w:p>
        </w:tc>
      </w:tr>
      <w:tr w:rsidR="00E9332E" w:rsidRPr="00C4070E" w14:paraId="76C9EB56" w14:textId="77777777" w:rsidTr="009F6F97">
        <w:tc>
          <w:tcPr>
            <w:tcW w:w="1135" w:type="dxa"/>
          </w:tcPr>
          <w:p w14:paraId="31AFBF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oight et al, 2014</w:t>
            </w:r>
          </w:p>
        </w:tc>
        <w:tc>
          <w:tcPr>
            <w:tcW w:w="1559" w:type="dxa"/>
          </w:tcPr>
          <w:p w14:paraId="3E598B7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sed, double blind control study</w:t>
            </w:r>
          </w:p>
          <w:p w14:paraId="0C484DD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4CDF036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229164A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134" w:type="dxa"/>
          </w:tcPr>
          <w:p w14:paraId="3ECF07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8 autistic children</w:t>
            </w:r>
          </w:p>
          <w:p w14:paraId="276FDDD9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0M/</w:t>
            </w:r>
          </w:p>
          <w:p w14:paraId="099EA4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F)</w:t>
            </w:r>
          </w:p>
          <w:p w14:paraId="2606697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F09EA4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A6D880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4</w:t>
            </w:r>
          </w:p>
          <w:p w14:paraId="77082D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FB4B0D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21F0608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 to 10 years</w:t>
            </w:r>
          </w:p>
          <w:p w14:paraId="1DB4C92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B95C56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0 mg DHA daily</w:t>
            </w:r>
          </w:p>
          <w:p w14:paraId="7BC280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560" w:type="dxa"/>
          </w:tcPr>
          <w:p w14:paraId="6FCB22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</w:t>
            </w:r>
          </w:p>
          <w:p w14:paraId="5EF585A5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corn/</w:t>
            </w:r>
          </w:p>
          <w:p w14:paraId="0C14EC2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unflower oil)</w:t>
            </w:r>
          </w:p>
          <w:p w14:paraId="19B351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275" w:type="dxa"/>
          </w:tcPr>
          <w:p w14:paraId="0F505F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arents and investigator CGII </w:t>
            </w:r>
          </w:p>
          <w:p w14:paraId="1960A7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rents only</w:t>
            </w:r>
          </w:p>
          <w:p w14:paraId="2C02002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DI </w:t>
            </w:r>
          </w:p>
          <w:p w14:paraId="63CC3EF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2D996EE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arents and Teachers - BASC </w:t>
            </w:r>
          </w:p>
        </w:tc>
        <w:tc>
          <w:tcPr>
            <w:tcW w:w="1843" w:type="dxa"/>
          </w:tcPr>
          <w:p w14:paraId="7240DC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improvement on the CGI-I. </w:t>
            </w:r>
          </w:p>
          <w:p w14:paraId="3D4F5E6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rents rating higher for social skills on the BASC for placebo</w:t>
            </w:r>
          </w:p>
          <w:p w14:paraId="28E5110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Teacher rating higher for functional communication on the BASC for the intervention group</w:t>
            </w:r>
          </w:p>
        </w:tc>
      </w:tr>
      <w:tr w:rsidR="00E9332E" w:rsidRPr="00C4070E" w14:paraId="3CEA9CB1" w14:textId="77777777" w:rsidTr="009F6F97">
        <w:tc>
          <w:tcPr>
            <w:tcW w:w="1135" w:type="dxa"/>
          </w:tcPr>
          <w:p w14:paraId="3B56473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oaei et al,</w:t>
            </w:r>
          </w:p>
          <w:p w14:paraId="77F7D8E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59" w:type="dxa"/>
          </w:tcPr>
          <w:p w14:paraId="7A483B40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-blind, randomized clinical trial</w:t>
            </w:r>
          </w:p>
          <w:p w14:paraId="40160EB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293E93A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0B3A1C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8 weeks</w:t>
            </w:r>
          </w:p>
          <w:p w14:paraId="6652DC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D11A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4 Autistic children</w:t>
            </w:r>
          </w:p>
          <w:p w14:paraId="57E6B57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9/15)</w:t>
            </w:r>
          </w:p>
          <w:p w14:paraId="48CCBD7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18D8E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EA51E0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-15 years</w:t>
            </w:r>
          </w:p>
        </w:tc>
        <w:tc>
          <w:tcPr>
            <w:tcW w:w="1984" w:type="dxa"/>
          </w:tcPr>
          <w:p w14:paraId="7F7F1D6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000 mg omega-3 daily</w:t>
            </w:r>
          </w:p>
          <w:p w14:paraId="4A9817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560" w:type="dxa"/>
          </w:tcPr>
          <w:p w14:paraId="47CCE8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000 mg medium chain triglyceride placebo daily</w:t>
            </w:r>
          </w:p>
          <w:p w14:paraId="1AEDF98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275" w:type="dxa"/>
          </w:tcPr>
          <w:p w14:paraId="368BB27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GARS-2 </w:t>
            </w:r>
          </w:p>
          <w:p w14:paraId="2849B4E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FFQ </w:t>
            </w:r>
          </w:p>
        </w:tc>
        <w:tc>
          <w:tcPr>
            <w:tcW w:w="1843" w:type="dxa"/>
          </w:tcPr>
          <w:p w14:paraId="2EADD49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 in stereotyped behaviours, social communication, and GARS score in intervention group</w:t>
            </w:r>
          </w:p>
          <w:p w14:paraId="5DC07F9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 significant change in social interaction subscale</w:t>
            </w:r>
          </w:p>
        </w:tc>
      </w:tr>
      <w:tr w:rsidR="00E9332E" w:rsidRPr="00C4070E" w14:paraId="423B6240" w14:textId="77777777" w:rsidTr="009F6F97">
        <w:tc>
          <w:tcPr>
            <w:tcW w:w="1135" w:type="dxa"/>
          </w:tcPr>
          <w:p w14:paraId="0F8A02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ankad et al, 2015</w:t>
            </w:r>
          </w:p>
        </w:tc>
        <w:tc>
          <w:tcPr>
            <w:tcW w:w="1559" w:type="dxa"/>
          </w:tcPr>
          <w:p w14:paraId="3C9F02A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, double blind placebo-controlled trial</w:t>
            </w:r>
          </w:p>
          <w:p w14:paraId="3B35C89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195D0F5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222339B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6 months</w:t>
            </w:r>
          </w:p>
        </w:tc>
        <w:tc>
          <w:tcPr>
            <w:tcW w:w="1134" w:type="dxa"/>
          </w:tcPr>
          <w:p w14:paraId="3C697CD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8 Autistic children</w:t>
            </w:r>
          </w:p>
          <w:p w14:paraId="35E724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28M/10F)</w:t>
            </w:r>
          </w:p>
          <w:p w14:paraId="7F7A32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DFC5D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25AC63C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</w:t>
            </w:r>
          </w:p>
          <w:p w14:paraId="617CADD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7262E8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ED3E2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2-5 years </w:t>
            </w:r>
          </w:p>
        </w:tc>
        <w:tc>
          <w:tcPr>
            <w:tcW w:w="1984" w:type="dxa"/>
          </w:tcPr>
          <w:p w14:paraId="01B5C84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mega-3 fatty acid 1.5g daily</w:t>
            </w:r>
          </w:p>
          <w:p w14:paraId="35D0793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560" w:type="dxa"/>
          </w:tcPr>
          <w:p w14:paraId="19C7531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</w:t>
            </w:r>
          </w:p>
          <w:p w14:paraId="0ECC03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indistinguishable olive oil/MCT)</w:t>
            </w:r>
          </w:p>
          <w:p w14:paraId="43B51D7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275" w:type="dxa"/>
          </w:tcPr>
          <w:p w14:paraId="1639665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DDBI (Autism composite score)</w:t>
            </w:r>
          </w:p>
          <w:p w14:paraId="3317928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ASC-2</w:t>
            </w:r>
          </w:p>
          <w:p w14:paraId="2A5C77F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externalizing problems score), CGI-I, VABS-II, and PLS-4</w:t>
            </w:r>
          </w:p>
        </w:tc>
        <w:tc>
          <w:tcPr>
            <w:tcW w:w="1843" w:type="dxa"/>
          </w:tcPr>
          <w:p w14:paraId="387235E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ntervention significant group by week interaction on BASC-2 externalising problem score</w:t>
            </w:r>
          </w:p>
          <w:p w14:paraId="108B11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o significant difference between groups in PDDBI, adaptive function or language scores. </w:t>
            </w:r>
          </w:p>
        </w:tc>
      </w:tr>
    </w:tbl>
    <w:p w14:paraId="7B351114" w14:textId="77777777" w:rsidR="00E9332E" w:rsidRPr="00C4070E" w:rsidRDefault="00E9332E" w:rsidP="00E9332E">
      <w:pPr>
        <w:rPr>
          <w:rFonts w:cstheme="minorHAnsi"/>
          <w:b/>
          <w:bCs/>
        </w:rPr>
      </w:pPr>
    </w:p>
    <w:p w14:paraId="3DDD38AF" w14:textId="77777777" w:rsidR="00E9332E" w:rsidRDefault="00E9332E" w:rsidP="00E9332E">
      <w:pPr>
        <w:rPr>
          <w:rFonts w:ascii="Times New Roman" w:hAnsi="Times New Roman" w:cs="Times New Roman"/>
          <w:b/>
          <w:bCs/>
        </w:rPr>
      </w:pPr>
    </w:p>
    <w:p w14:paraId="6AD4542F" w14:textId="77777777" w:rsidR="00E9332E" w:rsidRDefault="00E9332E" w:rsidP="00E9332E">
      <w:pPr>
        <w:rPr>
          <w:rFonts w:ascii="Times New Roman" w:hAnsi="Times New Roman" w:cs="Times New Roman"/>
          <w:b/>
          <w:bCs/>
        </w:rPr>
      </w:pPr>
    </w:p>
    <w:p w14:paraId="6EAE7B45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KEY:</w:t>
      </w:r>
    </w:p>
    <w:p w14:paraId="36BBEAFF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</w:p>
    <w:p w14:paraId="623305E3" w14:textId="77777777" w:rsidR="00E9332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b/>
          <w:bCs/>
        </w:rPr>
        <w:t>TAS</w:t>
      </w:r>
      <w:r w:rsidRPr="00C4070E">
        <w:rPr>
          <w:rFonts w:ascii="Times New Roman" w:hAnsi="Times New Roman" w:cs="Times New Roman"/>
        </w:rPr>
        <w:t xml:space="preserve"> – Total Antioxidant Status, </w:t>
      </w:r>
      <w:r w:rsidRPr="00C4070E">
        <w:rPr>
          <w:rFonts w:ascii="Times New Roman" w:hAnsi="Times New Roman" w:cs="Times New Roman"/>
          <w:b/>
          <w:bCs/>
        </w:rPr>
        <w:t>SRS</w:t>
      </w:r>
      <w:r w:rsidRPr="00C4070E">
        <w:rPr>
          <w:rFonts w:ascii="Times New Roman" w:hAnsi="Times New Roman" w:cs="Times New Roman"/>
        </w:rPr>
        <w:t xml:space="preserve"> – Social Responsiveness Scale, </w:t>
      </w:r>
      <w:r w:rsidRPr="00C4070E">
        <w:rPr>
          <w:rFonts w:ascii="Times New Roman" w:hAnsi="Times New Roman" w:cs="Times New Roman"/>
          <w:b/>
          <w:bCs/>
        </w:rPr>
        <w:t xml:space="preserve">CGI </w:t>
      </w:r>
      <w:r w:rsidRPr="00C4070E">
        <w:rPr>
          <w:rFonts w:ascii="Times New Roman" w:hAnsi="Times New Roman" w:cs="Times New Roman"/>
        </w:rPr>
        <w:t xml:space="preserve">-– Clinical Global Impression Scale, </w:t>
      </w:r>
      <w:r w:rsidRPr="00C4070E">
        <w:rPr>
          <w:rFonts w:ascii="Times New Roman" w:hAnsi="Times New Roman" w:cs="Times New Roman"/>
          <w:b/>
          <w:bCs/>
        </w:rPr>
        <w:t xml:space="preserve">CDI </w:t>
      </w:r>
      <w:r w:rsidRPr="00C4070E">
        <w:rPr>
          <w:rFonts w:ascii="Times New Roman" w:hAnsi="Times New Roman" w:cs="Times New Roman"/>
        </w:rPr>
        <w:t xml:space="preserve">– Children’s Depression Inventory, </w:t>
      </w:r>
      <w:r w:rsidRPr="00C4070E">
        <w:rPr>
          <w:rFonts w:ascii="Times New Roman" w:hAnsi="Times New Roman" w:cs="Times New Roman"/>
          <w:b/>
          <w:bCs/>
        </w:rPr>
        <w:t xml:space="preserve">ABC </w:t>
      </w:r>
      <w:r w:rsidRPr="00C4070E">
        <w:rPr>
          <w:rFonts w:ascii="Times New Roman" w:hAnsi="Times New Roman" w:cs="Times New Roman"/>
        </w:rPr>
        <w:t xml:space="preserve">– Aberrant Behaviour Checklist, </w:t>
      </w:r>
      <w:r w:rsidRPr="00C4070E">
        <w:rPr>
          <w:rFonts w:ascii="Times New Roman" w:hAnsi="Times New Roman" w:cs="Times New Roman"/>
          <w:b/>
          <w:bCs/>
        </w:rPr>
        <w:t>BASC</w:t>
      </w:r>
      <w:r w:rsidRPr="00C4070E">
        <w:rPr>
          <w:rFonts w:ascii="Times New Roman" w:hAnsi="Times New Roman" w:cs="Times New Roman"/>
        </w:rPr>
        <w:t xml:space="preserve"> – Behaviour Assessment System Children, </w:t>
      </w:r>
      <w:r w:rsidRPr="00C4070E">
        <w:rPr>
          <w:rFonts w:ascii="Times New Roman" w:hAnsi="Times New Roman" w:cs="Times New Roman"/>
          <w:b/>
          <w:bCs/>
        </w:rPr>
        <w:t>GARS-2</w:t>
      </w:r>
      <w:r w:rsidRPr="00C4070E">
        <w:rPr>
          <w:rFonts w:ascii="Times New Roman" w:hAnsi="Times New Roman" w:cs="Times New Roman"/>
        </w:rPr>
        <w:t xml:space="preserve"> – Gilliam Autism Rating Scale, </w:t>
      </w:r>
      <w:r w:rsidRPr="00C4070E">
        <w:rPr>
          <w:rFonts w:ascii="Times New Roman" w:hAnsi="Times New Roman" w:cs="Times New Roman"/>
          <w:b/>
          <w:bCs/>
        </w:rPr>
        <w:t xml:space="preserve">FFQ </w:t>
      </w:r>
      <w:r w:rsidRPr="00C4070E">
        <w:rPr>
          <w:rFonts w:ascii="Times New Roman" w:hAnsi="Times New Roman" w:cs="Times New Roman"/>
        </w:rPr>
        <w:t xml:space="preserve">– Food Frequency Questionnaire, </w:t>
      </w:r>
      <w:r w:rsidRPr="00C4070E">
        <w:rPr>
          <w:rFonts w:ascii="Times New Roman" w:hAnsi="Times New Roman" w:cs="Times New Roman"/>
          <w:b/>
          <w:bCs/>
        </w:rPr>
        <w:t xml:space="preserve">PDDBI </w:t>
      </w:r>
      <w:r w:rsidRPr="00C4070E">
        <w:rPr>
          <w:rFonts w:ascii="Times New Roman" w:hAnsi="Times New Roman" w:cs="Times New Roman"/>
        </w:rPr>
        <w:t xml:space="preserve">- Pervasive Developmental Disorder Behaviour Inventory, </w:t>
      </w:r>
      <w:r w:rsidRPr="00C4070E">
        <w:rPr>
          <w:rFonts w:ascii="Times New Roman" w:hAnsi="Times New Roman" w:cs="Times New Roman"/>
          <w:b/>
          <w:bCs/>
        </w:rPr>
        <w:t xml:space="preserve">VBAS </w:t>
      </w:r>
      <w:r w:rsidRPr="00C4070E">
        <w:rPr>
          <w:rFonts w:ascii="Times New Roman" w:hAnsi="Times New Roman" w:cs="Times New Roman"/>
        </w:rPr>
        <w:t xml:space="preserve">- Vineland Adaptive Behaviour Scale, </w:t>
      </w:r>
      <w:r w:rsidRPr="00C4070E">
        <w:rPr>
          <w:rFonts w:ascii="Times New Roman" w:hAnsi="Times New Roman" w:cs="Times New Roman"/>
          <w:b/>
          <w:bCs/>
        </w:rPr>
        <w:t xml:space="preserve">PLS </w:t>
      </w:r>
      <w:r w:rsidRPr="00C4070E">
        <w:rPr>
          <w:rFonts w:ascii="Times New Roman" w:hAnsi="Times New Roman" w:cs="Times New Roman"/>
        </w:rPr>
        <w:t>– Preschool Language Scale.</w:t>
      </w:r>
    </w:p>
    <w:p w14:paraId="5A75B9B8" w14:textId="77777777" w:rsidR="00E9332E" w:rsidRDefault="00E9332E" w:rsidP="00E9332E">
      <w:pPr>
        <w:rPr>
          <w:rFonts w:ascii="Times New Roman" w:hAnsi="Times New Roman" w:cs="Times New Roman"/>
        </w:rPr>
      </w:pPr>
    </w:p>
    <w:p w14:paraId="7162A307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b/>
          <w:bCs/>
        </w:rPr>
        <w:t>Table 4 – Vitamins and Minerals</w:t>
      </w:r>
    </w:p>
    <w:p w14:paraId="701545EA" w14:textId="77777777" w:rsidR="00E9332E" w:rsidRDefault="00E9332E" w:rsidP="00E9332E"/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275"/>
        <w:gridCol w:w="1701"/>
        <w:gridCol w:w="1560"/>
        <w:gridCol w:w="1417"/>
        <w:gridCol w:w="1701"/>
      </w:tblGrid>
      <w:tr w:rsidR="00E9332E" w:rsidRPr="00C4070E" w14:paraId="6879036E" w14:textId="77777777" w:rsidTr="009F6F97">
        <w:tc>
          <w:tcPr>
            <w:tcW w:w="1276" w:type="dxa"/>
          </w:tcPr>
          <w:p w14:paraId="7B28244E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4E05BFBE" w14:textId="77777777" w:rsidR="00E9332E" w:rsidRPr="00E827E0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560" w:type="dxa"/>
          </w:tcPr>
          <w:p w14:paraId="4D99BC28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/</w:t>
            </w:r>
          </w:p>
          <w:p w14:paraId="1DD4261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Duration of Study</w:t>
            </w:r>
          </w:p>
        </w:tc>
        <w:tc>
          <w:tcPr>
            <w:tcW w:w="1275" w:type="dxa"/>
          </w:tcPr>
          <w:p w14:paraId="6EC63F35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4673C1F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E45E1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 of intervention</w:t>
            </w:r>
          </w:p>
        </w:tc>
        <w:tc>
          <w:tcPr>
            <w:tcW w:w="1560" w:type="dxa"/>
          </w:tcPr>
          <w:p w14:paraId="10FB92B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Comparator</w:t>
            </w:r>
          </w:p>
        </w:tc>
        <w:tc>
          <w:tcPr>
            <w:tcW w:w="1417" w:type="dxa"/>
          </w:tcPr>
          <w:p w14:paraId="1E3967C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1701" w:type="dxa"/>
          </w:tcPr>
          <w:p w14:paraId="1B50091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E9332E" w:rsidRPr="00C4070E" w14:paraId="55563F44" w14:textId="77777777" w:rsidTr="009F6F97">
        <w:tc>
          <w:tcPr>
            <w:tcW w:w="1276" w:type="dxa"/>
          </w:tcPr>
          <w:p w14:paraId="02EE337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azahery et al, 2019</w:t>
            </w:r>
          </w:p>
        </w:tc>
        <w:tc>
          <w:tcPr>
            <w:tcW w:w="1560" w:type="dxa"/>
          </w:tcPr>
          <w:p w14:paraId="07397E2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ndomised</w:t>
            </w:r>
          </w:p>
          <w:p w14:paraId="43A965C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Controlled Trial</w:t>
            </w:r>
          </w:p>
          <w:p w14:paraId="54B34CD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D96D9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1F1B1D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 months</w:t>
            </w:r>
          </w:p>
          <w:p w14:paraId="6E4BE42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7D91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17</w:t>
            </w:r>
          </w:p>
          <w:p w14:paraId="1C521E1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1557FDA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gender not reported)</w:t>
            </w:r>
          </w:p>
          <w:p w14:paraId="6BAA4E6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F8E86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 out</w:t>
            </w:r>
          </w:p>
          <w:p w14:paraId="19C623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4</w:t>
            </w:r>
          </w:p>
          <w:p w14:paraId="6152DDF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3192E5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8134D2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7843FB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.5-8 years</w:t>
            </w:r>
          </w:p>
          <w:p w14:paraId="078E1CB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1EF5C6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B9052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D</w:t>
            </w:r>
          </w:p>
          <w:p w14:paraId="0306ACD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Vitamin D3 </w:t>
            </w:r>
          </w:p>
          <w:p w14:paraId="3222670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00 IU/day</w:t>
            </w:r>
          </w:p>
          <w:p w14:paraId="6CD6B7E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1</w:t>
            </w:r>
          </w:p>
          <w:p w14:paraId="045B0E2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43A251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M</w:t>
            </w:r>
          </w:p>
          <w:p w14:paraId="35AE9F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M3 DHA</w:t>
            </w:r>
          </w:p>
          <w:p w14:paraId="072BD2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22mg/day</w:t>
            </w:r>
          </w:p>
          <w:p w14:paraId="37299AD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9</w:t>
            </w:r>
          </w:p>
          <w:p w14:paraId="5225722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198684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D/OM both):</w:t>
            </w:r>
          </w:p>
          <w:p w14:paraId="4EE460A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Vit D3 2000 IU and OM3 DHA </w:t>
            </w:r>
          </w:p>
          <w:p w14:paraId="2A5CB4B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22mg daily</w:t>
            </w:r>
          </w:p>
          <w:p w14:paraId="418ECCA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560" w:type="dxa"/>
          </w:tcPr>
          <w:p w14:paraId="1E4E88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(no detail provided on contents, appearance the same as intervention)</w:t>
            </w:r>
          </w:p>
          <w:p w14:paraId="45D0A79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417" w:type="dxa"/>
          </w:tcPr>
          <w:p w14:paraId="70B9A0E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  <w:p w14:paraId="1C5F548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PM</w:t>
            </w:r>
          </w:p>
        </w:tc>
        <w:tc>
          <w:tcPr>
            <w:tcW w:w="1701" w:type="dxa"/>
          </w:tcPr>
          <w:p w14:paraId="103999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D – significant improvements in SRS social communicative function, taste/smell</w:t>
            </w:r>
          </w:p>
          <w:p w14:paraId="0CBDE0C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B64F12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M-improvements in total balance and motion</w:t>
            </w:r>
          </w:p>
          <w:p w14:paraId="1A84749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667944E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D/OM – significant improvements in SRS</w:t>
            </w:r>
          </w:p>
        </w:tc>
      </w:tr>
      <w:tr w:rsidR="00E9332E" w:rsidRPr="00C4070E" w14:paraId="02DDE538" w14:textId="77777777" w:rsidTr="009F6F97">
        <w:tc>
          <w:tcPr>
            <w:tcW w:w="1276" w:type="dxa"/>
          </w:tcPr>
          <w:p w14:paraId="68C6079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eng et al, 2017</w:t>
            </w:r>
          </w:p>
          <w:p w14:paraId="101F122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089FF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linical Trial</w:t>
            </w:r>
          </w:p>
          <w:p w14:paraId="4CED7DE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E02EE9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6187E6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75" w:type="dxa"/>
          </w:tcPr>
          <w:p w14:paraId="3594609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15</w:t>
            </w:r>
          </w:p>
          <w:p w14:paraId="1849A00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5B8DD27C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2F/</w:t>
            </w:r>
          </w:p>
          <w:p w14:paraId="6AD0CEFD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73M)</w:t>
            </w:r>
          </w:p>
          <w:p w14:paraId="67A1A7F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an age</w:t>
            </w:r>
          </w:p>
          <w:p w14:paraId="3FB653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4.76 </w:t>
            </w:r>
            <w:r w:rsidRPr="00C4070E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C4070E">
              <w:rPr>
                <w:rFonts w:ascii="Times New Roman" w:hAnsi="Times New Roman" w:cs="Times New Roman"/>
              </w:rPr>
              <w:t>0.95y</w:t>
            </w:r>
          </w:p>
          <w:p w14:paraId="50BE7BB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 out:</w:t>
            </w:r>
          </w:p>
          <w:p w14:paraId="369D2CC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78</w:t>
            </w:r>
          </w:p>
          <w:p w14:paraId="46CB3CC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DE6CB5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5 non-autistic children</w:t>
            </w:r>
          </w:p>
          <w:p w14:paraId="1A13EC4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60F/225M)</w:t>
            </w:r>
          </w:p>
          <w:p w14:paraId="095B21B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an age</w:t>
            </w:r>
          </w:p>
          <w:p w14:paraId="0828B0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5.12 </w:t>
            </w:r>
            <w:r w:rsidRPr="00C4070E">
              <w:rPr>
                <w:rFonts w:ascii="Times New Roman" w:hAnsi="Times New Roman" w:cs="Times New Roman"/>
                <w:u w:val="single"/>
              </w:rPr>
              <w:t>+</w:t>
            </w:r>
            <w:r w:rsidRPr="00C4070E">
              <w:rPr>
                <w:rFonts w:ascii="Times New Roman" w:hAnsi="Times New Roman" w:cs="Times New Roman"/>
              </w:rPr>
              <w:t xml:space="preserve"> 1.15y</w:t>
            </w:r>
          </w:p>
        </w:tc>
        <w:tc>
          <w:tcPr>
            <w:tcW w:w="1701" w:type="dxa"/>
          </w:tcPr>
          <w:p w14:paraId="1C0F0F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tamin D intramuscularly</w:t>
            </w:r>
          </w:p>
          <w:p w14:paraId="08D4763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dministered once a month at a dose of 150000 IU, in total 3 injections by a nurse and 400IU Vitamin D3 orally administered daily </w:t>
            </w:r>
          </w:p>
          <w:p w14:paraId="59C87F6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560" w:type="dxa"/>
          </w:tcPr>
          <w:p w14:paraId="7BCBDD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n-autistic children, no intervention described</w:t>
            </w:r>
          </w:p>
          <w:p w14:paraId="56FE080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85</w:t>
            </w:r>
          </w:p>
        </w:tc>
        <w:tc>
          <w:tcPr>
            <w:tcW w:w="1417" w:type="dxa"/>
          </w:tcPr>
          <w:p w14:paraId="6A864D0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</w:t>
            </w:r>
          </w:p>
          <w:p w14:paraId="3D46F67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S</w:t>
            </w:r>
          </w:p>
          <w:p w14:paraId="666B028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erum 25(OH) Vitamin D levels</w:t>
            </w:r>
          </w:p>
        </w:tc>
        <w:tc>
          <w:tcPr>
            <w:tcW w:w="1701" w:type="dxa"/>
          </w:tcPr>
          <w:p w14:paraId="324D158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reduction in CARS score (P&lt;0.016) and</w:t>
            </w:r>
          </w:p>
          <w:p w14:paraId="52402BD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 scores (P&lt;0.038) for the intervention group</w:t>
            </w:r>
          </w:p>
        </w:tc>
      </w:tr>
      <w:tr w:rsidR="00E9332E" w:rsidRPr="00C4070E" w14:paraId="02C00B9D" w14:textId="77777777" w:rsidTr="009F6F97">
        <w:tc>
          <w:tcPr>
            <w:tcW w:w="1276" w:type="dxa"/>
          </w:tcPr>
          <w:p w14:paraId="15AF453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enard et al, 2020</w:t>
            </w:r>
          </w:p>
        </w:tc>
        <w:tc>
          <w:tcPr>
            <w:tcW w:w="1560" w:type="dxa"/>
          </w:tcPr>
          <w:p w14:paraId="7FFF782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ndomised Single-Blind Placebo Controlled Trial</w:t>
            </w:r>
          </w:p>
          <w:p w14:paraId="06B2000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5B726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0E43DAD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 weeks</w:t>
            </w:r>
          </w:p>
          <w:p w14:paraId="5C303A2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34039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9</w:t>
            </w:r>
          </w:p>
          <w:p w14:paraId="037BC49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 (gender not reported)</w:t>
            </w:r>
          </w:p>
          <w:p w14:paraId="3E3219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30D9BC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C1E629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0 years</w:t>
            </w:r>
          </w:p>
        </w:tc>
        <w:tc>
          <w:tcPr>
            <w:tcW w:w="1701" w:type="dxa"/>
          </w:tcPr>
          <w:p w14:paraId="14B9C66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070E">
              <w:rPr>
                <w:rFonts w:ascii="Times New Roman" w:hAnsi="Times New Roman" w:cs="Times New Roman"/>
                <w:color w:val="000000" w:themeColor="text1"/>
              </w:rPr>
              <w:t>Two doses of 5mg folinoral (folic acid) daily</w:t>
            </w:r>
          </w:p>
          <w:p w14:paraId="35FE0F9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560" w:type="dxa"/>
          </w:tcPr>
          <w:p w14:paraId="6EA85B4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(no detail provided)</w:t>
            </w:r>
          </w:p>
          <w:p w14:paraId="4BC2D40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417" w:type="dxa"/>
          </w:tcPr>
          <w:p w14:paraId="0C4D594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DOS global (sub scores of communication and social interaction)</w:t>
            </w:r>
          </w:p>
          <w:p w14:paraId="0E66C3E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1701" w:type="dxa"/>
          </w:tcPr>
          <w:p w14:paraId="17751C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lobal ADOS score, social interaction and communication sub scores significant improvement in folinic acid group</w:t>
            </w:r>
          </w:p>
        </w:tc>
      </w:tr>
      <w:tr w:rsidR="00E9332E" w:rsidRPr="00C4070E" w14:paraId="65194420" w14:textId="77777777" w:rsidTr="009F6F97">
        <w:tc>
          <w:tcPr>
            <w:tcW w:w="1276" w:type="dxa"/>
          </w:tcPr>
          <w:p w14:paraId="1C8A30D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Hedren et al, 2016</w:t>
            </w:r>
          </w:p>
        </w:tc>
        <w:tc>
          <w:tcPr>
            <w:tcW w:w="1560" w:type="dxa"/>
          </w:tcPr>
          <w:p w14:paraId="7C7FB74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ndomised Placebo Controlled Trial</w:t>
            </w:r>
          </w:p>
          <w:p w14:paraId="4AA6876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1A5D3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01C05D4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 weeks</w:t>
            </w:r>
          </w:p>
          <w:p w14:paraId="4BC7446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6974A6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 n=57 </w:t>
            </w:r>
          </w:p>
          <w:p w14:paraId="650E4A5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70473EF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45M/12F)</w:t>
            </w:r>
          </w:p>
          <w:p w14:paraId="7847E65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95BA8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4C4A4FC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</w:t>
            </w:r>
          </w:p>
          <w:p w14:paraId="59E3CF3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391AB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66F250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00EB569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7 years</w:t>
            </w:r>
          </w:p>
        </w:tc>
        <w:tc>
          <w:tcPr>
            <w:tcW w:w="1701" w:type="dxa"/>
          </w:tcPr>
          <w:p w14:paraId="5F66377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thylocobalamin</w:t>
            </w:r>
          </w:p>
          <w:p w14:paraId="6F6AFB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(Methyl B12) at a dosage of 75mcg/kg given through a subcutaneous injection every 3 days  </w:t>
            </w:r>
          </w:p>
          <w:p w14:paraId="763FE51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560" w:type="dxa"/>
          </w:tcPr>
          <w:p w14:paraId="0C44CA6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of saline given through a subcutaneous injection every 3 days</w:t>
            </w:r>
          </w:p>
          <w:p w14:paraId="461473B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417" w:type="dxa"/>
          </w:tcPr>
          <w:p w14:paraId="19A7AE6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GI</w:t>
            </w:r>
          </w:p>
          <w:p w14:paraId="50D9D85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</w:t>
            </w:r>
          </w:p>
          <w:p w14:paraId="504C78C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1701" w:type="dxa"/>
          </w:tcPr>
          <w:p w14:paraId="20C29D4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GI score significantly improved in the Methyl-B12 group</w:t>
            </w:r>
          </w:p>
        </w:tc>
      </w:tr>
      <w:tr w:rsidR="00E9332E" w:rsidRPr="00C4070E" w14:paraId="057862F4" w14:textId="77777777" w:rsidTr="009F6F97">
        <w:tc>
          <w:tcPr>
            <w:tcW w:w="1276" w:type="dxa"/>
          </w:tcPr>
          <w:p w14:paraId="15575F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rye et al, 2018</w:t>
            </w:r>
          </w:p>
        </w:tc>
        <w:tc>
          <w:tcPr>
            <w:tcW w:w="1560" w:type="dxa"/>
          </w:tcPr>
          <w:p w14:paraId="53F5F18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ndomised Double-Blind Placebo Controlled Trial</w:t>
            </w:r>
          </w:p>
          <w:p w14:paraId="1D40BD9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7B503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5646875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2 weeks</w:t>
            </w:r>
          </w:p>
          <w:p w14:paraId="6AC414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5A81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48 </w:t>
            </w:r>
          </w:p>
          <w:p w14:paraId="4E1C470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2DDD401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9M/9F)</w:t>
            </w:r>
          </w:p>
          <w:p w14:paraId="1BF091D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716C22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3F228F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</w:t>
            </w:r>
          </w:p>
          <w:p w14:paraId="2BF887C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787DFA3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an age:</w:t>
            </w:r>
          </w:p>
          <w:p w14:paraId="13F4114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 years 4 months</w:t>
            </w:r>
          </w:p>
        </w:tc>
        <w:tc>
          <w:tcPr>
            <w:tcW w:w="1701" w:type="dxa"/>
          </w:tcPr>
          <w:p w14:paraId="1547A4C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olinic acid (2mg per kg) daily, maximum 50mg per day</w:t>
            </w:r>
          </w:p>
          <w:p w14:paraId="7889A49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560" w:type="dxa"/>
          </w:tcPr>
          <w:p w14:paraId="537CDC9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(no detail provided)</w:t>
            </w:r>
          </w:p>
          <w:p w14:paraId="7827B10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417" w:type="dxa"/>
          </w:tcPr>
          <w:p w14:paraId="25BF0C0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ELF preschool 2</w:t>
            </w:r>
          </w:p>
          <w:p w14:paraId="2D3DEC2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ELF 4</w:t>
            </w:r>
          </w:p>
          <w:p w14:paraId="3B9A163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S-5</w:t>
            </w:r>
          </w:p>
          <w:p w14:paraId="2153521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ACIS</w:t>
            </w:r>
          </w:p>
          <w:p w14:paraId="148002F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ABS</w:t>
            </w:r>
          </w:p>
          <w:p w14:paraId="0DFF48D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</w:t>
            </w:r>
          </w:p>
          <w:p w14:paraId="159A9BB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  <w:p w14:paraId="675501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ASC</w:t>
            </w:r>
          </w:p>
          <w:p w14:paraId="433381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IM &amp;</w:t>
            </w:r>
          </w:p>
          <w:p w14:paraId="29F045F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SQ (parent only measure)</w:t>
            </w:r>
          </w:p>
        </w:tc>
        <w:tc>
          <w:tcPr>
            <w:tcW w:w="1701" w:type="dxa"/>
          </w:tcPr>
          <w:p w14:paraId="01B7DBD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s in the VBS, ABC, ASQ and BASC in the folinic acid group</w:t>
            </w:r>
          </w:p>
        </w:tc>
      </w:tr>
      <w:tr w:rsidR="00E9332E" w:rsidRPr="00C4070E" w14:paraId="07FAC477" w14:textId="77777777" w:rsidTr="009F6F97">
        <w:tc>
          <w:tcPr>
            <w:tcW w:w="1276" w:type="dxa"/>
          </w:tcPr>
          <w:p w14:paraId="7678DA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Kerley et al, 2017</w:t>
            </w:r>
          </w:p>
        </w:tc>
        <w:tc>
          <w:tcPr>
            <w:tcW w:w="1560" w:type="dxa"/>
          </w:tcPr>
          <w:p w14:paraId="156133E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andomised Double-Blind Placebo Controlled Trial</w:t>
            </w:r>
          </w:p>
          <w:p w14:paraId="4D111E1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4BBB41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4FF8B37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 weeks</w:t>
            </w:r>
          </w:p>
          <w:p w14:paraId="130ABA2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9401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42 </w:t>
            </w:r>
          </w:p>
          <w:p w14:paraId="5203857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6C2549C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3M/9F)</w:t>
            </w:r>
          </w:p>
          <w:p w14:paraId="6D8B4B2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3CFE3E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2967C83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</w:t>
            </w:r>
          </w:p>
          <w:p w14:paraId="0D7822D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4DD9BE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ean age</w:t>
            </w:r>
          </w:p>
          <w:p w14:paraId="54B2A1D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.1 years</w:t>
            </w:r>
          </w:p>
        </w:tc>
        <w:tc>
          <w:tcPr>
            <w:tcW w:w="1701" w:type="dxa"/>
          </w:tcPr>
          <w:p w14:paraId="63F6B1E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00 IU Vitamin D</w:t>
            </w:r>
          </w:p>
          <w:p w14:paraId="0A13E91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aily</w:t>
            </w:r>
          </w:p>
          <w:p w14:paraId="38E2396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560" w:type="dxa"/>
          </w:tcPr>
          <w:p w14:paraId="59C1E02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(no detail provided)</w:t>
            </w:r>
          </w:p>
          <w:p w14:paraId="7DC195B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1417" w:type="dxa"/>
          </w:tcPr>
          <w:p w14:paraId="069A050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5DC0563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RS</w:t>
            </w:r>
          </w:p>
          <w:p w14:paraId="36B8EA1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D-CGAS</w:t>
            </w:r>
          </w:p>
          <w:p w14:paraId="6EF9CB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it D</w:t>
            </w:r>
          </w:p>
        </w:tc>
        <w:tc>
          <w:tcPr>
            <w:tcW w:w="1701" w:type="dxa"/>
          </w:tcPr>
          <w:p w14:paraId="7FEE8E6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Improvement to self-care subscale on </w:t>
            </w:r>
          </w:p>
          <w:p w14:paraId="7DD8F9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D-GAS in intervention group and increase to serum Vit D levels</w:t>
            </w:r>
          </w:p>
        </w:tc>
      </w:tr>
      <w:tr w:rsidR="00E9332E" w:rsidRPr="00C4070E" w14:paraId="1D1501E2" w14:textId="77777777" w:rsidTr="009F6F97">
        <w:tc>
          <w:tcPr>
            <w:tcW w:w="1276" w:type="dxa"/>
          </w:tcPr>
          <w:p w14:paraId="3A4FB83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Javadfar et al, 2020</w:t>
            </w:r>
          </w:p>
          <w:p w14:paraId="1F5AC53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84B868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arallel Randomised Double-Blind Placebo Controlled Trial</w:t>
            </w:r>
          </w:p>
          <w:p w14:paraId="047586F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BC7B75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uration:</w:t>
            </w:r>
          </w:p>
          <w:p w14:paraId="27D0E63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5 weeks</w:t>
            </w:r>
          </w:p>
          <w:p w14:paraId="141B7C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D89FBD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52</w:t>
            </w:r>
          </w:p>
          <w:p w14:paraId="31904E6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081C049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6/7)</w:t>
            </w:r>
          </w:p>
          <w:p w14:paraId="35E9839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A69935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F47456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9</w:t>
            </w:r>
          </w:p>
          <w:p w14:paraId="0C3D77F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D306E3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3600F6E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2 years</w:t>
            </w:r>
          </w:p>
        </w:tc>
        <w:tc>
          <w:tcPr>
            <w:tcW w:w="1701" w:type="dxa"/>
          </w:tcPr>
          <w:p w14:paraId="5E0C6A8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Vitamin D drops </w:t>
            </w:r>
          </w:p>
          <w:p w14:paraId="1D5FDE3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00 IU/kg up to a maximum of 6000 IU daily</w:t>
            </w:r>
          </w:p>
          <w:p w14:paraId="01DCB2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560" w:type="dxa"/>
          </w:tcPr>
          <w:p w14:paraId="0ABEA63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lacebo </w:t>
            </w:r>
          </w:p>
          <w:p w14:paraId="4EFBFF0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no detail provided)</w:t>
            </w:r>
          </w:p>
          <w:p w14:paraId="3474697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1417" w:type="dxa"/>
          </w:tcPr>
          <w:p w14:paraId="70FF87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erum 25-hydroxy-vitamin (OH)D</w:t>
            </w:r>
          </w:p>
          <w:p w14:paraId="15FC129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L-6</w:t>
            </w:r>
          </w:p>
          <w:p w14:paraId="0262974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erotonin</w:t>
            </w:r>
          </w:p>
          <w:p w14:paraId="1B5175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ARS</w:t>
            </w:r>
          </w:p>
          <w:p w14:paraId="1F10B8C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TEC </w:t>
            </w:r>
          </w:p>
          <w:p w14:paraId="5F8D46B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1701" w:type="dxa"/>
          </w:tcPr>
          <w:p w14:paraId="49DDC81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 to Serum 25 (OH)D, CARS. ATEC</w:t>
            </w:r>
          </w:p>
          <w:p w14:paraId="5C51373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32C079F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</w:tbl>
    <w:p w14:paraId="49F5F133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7B3310E8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KEY:</w:t>
      </w:r>
    </w:p>
    <w:p w14:paraId="711C9D3F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</w:p>
    <w:p w14:paraId="71C97B96" w14:textId="77777777" w:rsidR="00E9332E" w:rsidRPr="00C4070E" w:rsidRDefault="00E9332E" w:rsidP="00E9332E">
      <w:pPr>
        <w:rPr>
          <w:rFonts w:ascii="Times New Roman" w:hAnsi="Times New Roman" w:cs="Times New Roman"/>
        </w:rPr>
      </w:pPr>
      <w:r w:rsidRPr="00C4070E">
        <w:rPr>
          <w:rFonts w:ascii="Times New Roman" w:hAnsi="Times New Roman" w:cs="Times New Roman"/>
          <w:b/>
          <w:bCs/>
        </w:rPr>
        <w:t>TNF</w:t>
      </w:r>
      <w:r w:rsidRPr="00C4070E">
        <w:rPr>
          <w:rFonts w:ascii="Times New Roman" w:hAnsi="Times New Roman" w:cs="Times New Roman"/>
        </w:rPr>
        <w:t xml:space="preserve"> – Tumour Necrosis Factor (serum), </w:t>
      </w:r>
      <w:r w:rsidRPr="00C4070E">
        <w:rPr>
          <w:rFonts w:ascii="Times New Roman" w:hAnsi="Times New Roman" w:cs="Times New Roman"/>
          <w:b/>
          <w:bCs/>
        </w:rPr>
        <w:t>ATEC</w:t>
      </w:r>
      <w:r w:rsidRPr="00C4070E">
        <w:rPr>
          <w:rFonts w:ascii="Times New Roman" w:hAnsi="Times New Roman" w:cs="Times New Roman"/>
        </w:rPr>
        <w:t xml:space="preserve"> – Autism Treatment Evaluation Checklist, </w:t>
      </w:r>
      <w:r w:rsidRPr="00C4070E">
        <w:rPr>
          <w:rFonts w:ascii="Times New Roman" w:hAnsi="Times New Roman" w:cs="Times New Roman"/>
          <w:b/>
          <w:bCs/>
        </w:rPr>
        <w:t xml:space="preserve">SRS </w:t>
      </w:r>
      <w:r w:rsidRPr="00C4070E">
        <w:rPr>
          <w:rFonts w:ascii="Times New Roman" w:hAnsi="Times New Roman" w:cs="Times New Roman"/>
        </w:rPr>
        <w:t xml:space="preserve">– Social Responsiveness Scale, </w:t>
      </w:r>
      <w:r w:rsidRPr="00C4070E">
        <w:rPr>
          <w:rFonts w:ascii="Times New Roman" w:hAnsi="Times New Roman" w:cs="Times New Roman"/>
          <w:b/>
          <w:bCs/>
        </w:rPr>
        <w:t>SPM</w:t>
      </w:r>
      <w:r w:rsidRPr="00C4070E">
        <w:rPr>
          <w:rFonts w:ascii="Times New Roman" w:hAnsi="Times New Roman" w:cs="Times New Roman"/>
        </w:rPr>
        <w:t xml:space="preserve"> – Sensory Processing Measure, </w:t>
      </w:r>
      <w:r w:rsidRPr="00C4070E">
        <w:rPr>
          <w:rFonts w:ascii="Times New Roman" w:hAnsi="Times New Roman" w:cs="Times New Roman"/>
          <w:b/>
          <w:bCs/>
        </w:rPr>
        <w:t xml:space="preserve">ABC </w:t>
      </w:r>
      <w:r w:rsidRPr="00C4070E">
        <w:rPr>
          <w:rFonts w:ascii="Times New Roman" w:hAnsi="Times New Roman" w:cs="Times New Roman"/>
        </w:rPr>
        <w:t xml:space="preserve">– Aberrant Behaviour Checklist, </w:t>
      </w:r>
      <w:r w:rsidRPr="00C4070E">
        <w:rPr>
          <w:rFonts w:ascii="Times New Roman" w:hAnsi="Times New Roman" w:cs="Times New Roman"/>
          <w:b/>
          <w:bCs/>
        </w:rPr>
        <w:t>CARS</w:t>
      </w:r>
      <w:r w:rsidRPr="00C4070E">
        <w:rPr>
          <w:rFonts w:ascii="Times New Roman" w:hAnsi="Times New Roman" w:cs="Times New Roman"/>
        </w:rPr>
        <w:t xml:space="preserve"> – Childhood Autism Rating Scale, ADOS – Autism Diagnostic Observation Schedule, </w:t>
      </w:r>
      <w:r w:rsidRPr="00C4070E">
        <w:rPr>
          <w:rFonts w:ascii="Times New Roman" w:hAnsi="Times New Roman" w:cs="Times New Roman"/>
          <w:b/>
          <w:bCs/>
        </w:rPr>
        <w:t xml:space="preserve">CGI </w:t>
      </w:r>
      <w:r w:rsidRPr="00C4070E">
        <w:rPr>
          <w:rFonts w:ascii="Times New Roman" w:hAnsi="Times New Roman" w:cs="Times New Roman"/>
        </w:rPr>
        <w:t xml:space="preserve">– Clinical Global Impression Scale, </w:t>
      </w:r>
      <w:r w:rsidRPr="00C4070E">
        <w:rPr>
          <w:rFonts w:ascii="Times New Roman" w:hAnsi="Times New Roman" w:cs="Times New Roman"/>
          <w:b/>
          <w:bCs/>
        </w:rPr>
        <w:t>CELF</w:t>
      </w:r>
      <w:r w:rsidRPr="00C4070E">
        <w:rPr>
          <w:rFonts w:ascii="Times New Roman" w:hAnsi="Times New Roman" w:cs="Times New Roman"/>
        </w:rPr>
        <w:t xml:space="preserve"> – Clinical Evaluation of Language Fundamentals, </w:t>
      </w:r>
      <w:r w:rsidRPr="00C4070E">
        <w:rPr>
          <w:rFonts w:ascii="Times New Roman" w:hAnsi="Times New Roman" w:cs="Times New Roman"/>
          <w:b/>
          <w:bCs/>
        </w:rPr>
        <w:t>PLS</w:t>
      </w:r>
      <w:r w:rsidRPr="00C4070E">
        <w:rPr>
          <w:rFonts w:ascii="Times New Roman" w:hAnsi="Times New Roman" w:cs="Times New Roman"/>
        </w:rPr>
        <w:t xml:space="preserve"> – Preschool Language Scale, </w:t>
      </w:r>
      <w:r w:rsidRPr="00C4070E">
        <w:rPr>
          <w:rFonts w:ascii="Times New Roman" w:hAnsi="Times New Roman" w:cs="Times New Roman"/>
          <w:b/>
          <w:bCs/>
        </w:rPr>
        <w:t xml:space="preserve">OACIS </w:t>
      </w:r>
      <w:r w:rsidRPr="00C4070E">
        <w:rPr>
          <w:rFonts w:ascii="Times New Roman" w:hAnsi="Times New Roman" w:cs="Times New Roman"/>
        </w:rPr>
        <w:t xml:space="preserve">– Ohio Clinical Impressions Scale, </w:t>
      </w:r>
      <w:r w:rsidRPr="00C4070E">
        <w:rPr>
          <w:rFonts w:ascii="Times New Roman" w:hAnsi="Times New Roman" w:cs="Times New Roman"/>
          <w:b/>
          <w:bCs/>
        </w:rPr>
        <w:t xml:space="preserve">VBAS </w:t>
      </w:r>
      <w:r w:rsidRPr="00C4070E">
        <w:rPr>
          <w:rFonts w:ascii="Times New Roman" w:hAnsi="Times New Roman" w:cs="Times New Roman"/>
        </w:rPr>
        <w:t xml:space="preserve">- Vineland Adaptive Behaviour Scale, </w:t>
      </w:r>
      <w:r w:rsidRPr="00C4070E">
        <w:rPr>
          <w:rFonts w:ascii="Times New Roman" w:hAnsi="Times New Roman" w:cs="Times New Roman"/>
          <w:b/>
          <w:bCs/>
        </w:rPr>
        <w:t xml:space="preserve">BASC </w:t>
      </w:r>
      <w:r w:rsidRPr="00C4070E">
        <w:rPr>
          <w:rFonts w:ascii="Times New Roman" w:hAnsi="Times New Roman" w:cs="Times New Roman"/>
        </w:rPr>
        <w:t>– Behaviour Assessment System Children,</w:t>
      </w:r>
      <w:r w:rsidRPr="00C4070E">
        <w:rPr>
          <w:rFonts w:ascii="Times New Roman" w:hAnsi="Times New Roman" w:cs="Times New Roman"/>
          <w:b/>
          <w:bCs/>
        </w:rPr>
        <w:t xml:space="preserve"> AIM</w:t>
      </w:r>
      <w:r w:rsidRPr="00C4070E">
        <w:rPr>
          <w:rFonts w:ascii="Times New Roman" w:hAnsi="Times New Roman" w:cs="Times New Roman"/>
        </w:rPr>
        <w:t xml:space="preserve"> – Autism Impact Measure,  </w:t>
      </w:r>
      <w:r w:rsidRPr="00C4070E">
        <w:rPr>
          <w:rFonts w:ascii="Times New Roman" w:hAnsi="Times New Roman" w:cs="Times New Roman"/>
          <w:b/>
          <w:bCs/>
        </w:rPr>
        <w:t xml:space="preserve">ASQ </w:t>
      </w:r>
      <w:r w:rsidRPr="00C4070E">
        <w:rPr>
          <w:rFonts w:ascii="Times New Roman" w:hAnsi="Times New Roman" w:cs="Times New Roman"/>
        </w:rPr>
        <w:t xml:space="preserve">- Autism Spectrum Quotient, </w:t>
      </w:r>
      <w:r w:rsidRPr="00C4070E">
        <w:rPr>
          <w:rFonts w:ascii="Times New Roman" w:hAnsi="Times New Roman" w:cs="Times New Roman"/>
          <w:b/>
          <w:bCs/>
        </w:rPr>
        <w:t>DD-GAS</w:t>
      </w:r>
      <w:r w:rsidRPr="00C4070E">
        <w:rPr>
          <w:rFonts w:ascii="Times New Roman" w:hAnsi="Times New Roman" w:cs="Times New Roman"/>
        </w:rPr>
        <w:t xml:space="preserve"> -Developmental Disabilities Modification of Children’s Global Assessment Scale. </w:t>
      </w:r>
    </w:p>
    <w:p w14:paraId="59971384" w14:textId="77777777" w:rsidR="00E9332E" w:rsidRDefault="00E9332E" w:rsidP="00E9332E">
      <w:pPr>
        <w:rPr>
          <w:rFonts w:cstheme="minorHAnsi"/>
          <w:b/>
          <w:bCs/>
        </w:rPr>
      </w:pPr>
    </w:p>
    <w:p w14:paraId="13D489B2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Table 5 – Digestive enzymes, prebiotics and probiotics</w:t>
      </w:r>
    </w:p>
    <w:p w14:paraId="5BB323DD" w14:textId="77777777" w:rsidR="00E9332E" w:rsidRDefault="00E9332E" w:rsidP="00E9332E">
      <w:pPr>
        <w:rPr>
          <w:rFonts w:cstheme="minorHAnsi"/>
        </w:rPr>
      </w:pP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134"/>
        <w:gridCol w:w="1559"/>
        <w:gridCol w:w="1417"/>
        <w:gridCol w:w="2410"/>
      </w:tblGrid>
      <w:tr w:rsidR="00E9332E" w:rsidRPr="00C4070E" w14:paraId="520D9EB1" w14:textId="77777777" w:rsidTr="009F6F97">
        <w:tc>
          <w:tcPr>
            <w:tcW w:w="1418" w:type="dxa"/>
          </w:tcPr>
          <w:p w14:paraId="0273C9F4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Author/</w:t>
            </w:r>
          </w:p>
          <w:p w14:paraId="2F174200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418" w:type="dxa"/>
          </w:tcPr>
          <w:p w14:paraId="2A4BC1DC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/</w:t>
            </w:r>
          </w:p>
          <w:p w14:paraId="3758E6D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Duration of Study</w:t>
            </w:r>
          </w:p>
        </w:tc>
        <w:tc>
          <w:tcPr>
            <w:tcW w:w="1134" w:type="dxa"/>
          </w:tcPr>
          <w:p w14:paraId="689BCE38" w14:textId="77777777" w:rsidR="00E9332E" w:rsidRPr="00C4070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3C43229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9207EA" w14:textId="77777777" w:rsidR="00E9332E" w:rsidRDefault="00E9332E" w:rsidP="009F6F97">
            <w:pPr>
              <w:rPr>
                <w:rFonts w:ascii="Times New Roman" w:hAnsi="Times New Roman" w:cs="Times New Roman"/>
                <w:b/>
                <w:bCs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Type of intervention/</w:t>
            </w:r>
          </w:p>
          <w:p w14:paraId="5B4683C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Dose</w:t>
            </w:r>
          </w:p>
        </w:tc>
        <w:tc>
          <w:tcPr>
            <w:tcW w:w="1559" w:type="dxa"/>
          </w:tcPr>
          <w:p w14:paraId="3B3A7F8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Comparator/Dose</w:t>
            </w:r>
          </w:p>
        </w:tc>
        <w:tc>
          <w:tcPr>
            <w:tcW w:w="1417" w:type="dxa"/>
          </w:tcPr>
          <w:p w14:paraId="4E3B18C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2410" w:type="dxa"/>
          </w:tcPr>
          <w:p w14:paraId="4C32C07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E9332E" w:rsidRPr="00C4070E" w14:paraId="4B3A5F0D" w14:textId="77777777" w:rsidTr="009F6F97">
        <w:tc>
          <w:tcPr>
            <w:tcW w:w="1418" w:type="dxa"/>
          </w:tcPr>
          <w:p w14:paraId="6F8DDED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aad et al, 2015</w:t>
            </w:r>
          </w:p>
        </w:tc>
        <w:tc>
          <w:tcPr>
            <w:tcW w:w="1418" w:type="dxa"/>
          </w:tcPr>
          <w:p w14:paraId="30ABBA1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ouble-blind, randomized clinical trial</w:t>
            </w:r>
          </w:p>
          <w:p w14:paraId="470E330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6C99D3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</w:t>
            </w:r>
          </w:p>
          <w:p w14:paraId="7FA12DD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1134" w:type="dxa"/>
          </w:tcPr>
          <w:p w14:paraId="6569137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1 autistic children</w:t>
            </w:r>
          </w:p>
          <w:p w14:paraId="0B1C54BC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82M/</w:t>
            </w:r>
          </w:p>
          <w:p w14:paraId="58EB72F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9F)</w:t>
            </w:r>
          </w:p>
          <w:p w14:paraId="5BA6FA5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FDF092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A6E77A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9</w:t>
            </w:r>
          </w:p>
          <w:p w14:paraId="1AF0354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C37C95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33305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 to 9 years</w:t>
            </w:r>
          </w:p>
        </w:tc>
        <w:tc>
          <w:tcPr>
            <w:tcW w:w="1134" w:type="dxa"/>
          </w:tcPr>
          <w:p w14:paraId="6777960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070E">
              <w:rPr>
                <w:rFonts w:ascii="Times New Roman" w:hAnsi="Times New Roman" w:cs="Times New Roman"/>
                <w:color w:val="000000" w:themeColor="text1"/>
              </w:rPr>
              <w:t>15ml digestive enzymes in syrup daily</w:t>
            </w:r>
          </w:p>
          <w:p w14:paraId="71C3CCE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070E">
              <w:rPr>
                <w:rFonts w:ascii="Times New Roman" w:hAnsi="Times New Roman" w:cs="Times New Roman"/>
                <w:color w:val="000000" w:themeColor="text1"/>
              </w:rPr>
              <w:t>(5ml at the start of each meal)</w:t>
            </w:r>
          </w:p>
          <w:p w14:paraId="7F98C0D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000000" w:themeColor="text1"/>
              </w:rPr>
              <w:t xml:space="preserve">n=47 </w:t>
            </w:r>
          </w:p>
        </w:tc>
        <w:tc>
          <w:tcPr>
            <w:tcW w:w="1559" w:type="dxa"/>
          </w:tcPr>
          <w:p w14:paraId="222BBD5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5ml placebo daily</w:t>
            </w:r>
          </w:p>
          <w:p w14:paraId="030CAC5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5ml at the start of each meal of indistinguishable</w:t>
            </w:r>
          </w:p>
          <w:p w14:paraId="183B92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ucralose syrup)</w:t>
            </w:r>
          </w:p>
          <w:p w14:paraId="40652C5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417" w:type="dxa"/>
          </w:tcPr>
          <w:p w14:paraId="0461CBD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ARS </w:t>
            </w:r>
          </w:p>
          <w:p w14:paraId="36D685B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BRS</w:t>
            </w:r>
          </w:p>
        </w:tc>
        <w:tc>
          <w:tcPr>
            <w:tcW w:w="2410" w:type="dxa"/>
          </w:tcPr>
          <w:p w14:paraId="5ED5CD8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Intervention group had significant improvement in emotional response, general impression autistic score, general behaviour and gastrointestinal symptoms, restricted repetitive behaviours and stereotypic behaviours.</w:t>
            </w:r>
          </w:p>
        </w:tc>
      </w:tr>
      <w:tr w:rsidR="00E9332E" w:rsidRPr="00C4070E" w14:paraId="7D5AA39C" w14:textId="77777777" w:rsidTr="009F6F97">
        <w:tc>
          <w:tcPr>
            <w:tcW w:w="1418" w:type="dxa"/>
          </w:tcPr>
          <w:p w14:paraId="195D599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Wang et al, 2020</w:t>
            </w:r>
          </w:p>
        </w:tc>
        <w:tc>
          <w:tcPr>
            <w:tcW w:w="1418" w:type="dxa"/>
          </w:tcPr>
          <w:p w14:paraId="2D4347A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sed controlled trial</w:t>
            </w:r>
          </w:p>
          <w:p w14:paraId="0920C24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  <w:p w14:paraId="48CA449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</w:t>
            </w:r>
            <w:r w:rsidRPr="00C4070E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C4070E">
              <w:rPr>
                <w:rFonts w:ascii="Times New Roman" w:hAnsi="Times New Roman" w:cs="Times New Roman"/>
                <w:color w:val="000000"/>
              </w:rPr>
              <w:t xml:space="preserve"> stage</w:t>
            </w:r>
          </w:p>
          <w:p w14:paraId="12B5EEB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12 months, </w:t>
            </w:r>
          </w:p>
          <w:p w14:paraId="689362C7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79416201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</w:t>
            </w:r>
            <w:r w:rsidRPr="00C4070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C4070E">
              <w:rPr>
                <w:rFonts w:ascii="Times New Roman" w:hAnsi="Times New Roman" w:cs="Times New Roman"/>
                <w:color w:val="000000"/>
              </w:rPr>
              <w:t xml:space="preserve"> stage 30,60 and 108 days </w:t>
            </w:r>
          </w:p>
        </w:tc>
        <w:tc>
          <w:tcPr>
            <w:tcW w:w="1134" w:type="dxa"/>
          </w:tcPr>
          <w:p w14:paraId="5C59A7E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26 </w:t>
            </w:r>
          </w:p>
          <w:p w14:paraId="768B96E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utistic children </w:t>
            </w:r>
          </w:p>
          <w:p w14:paraId="6428B5B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Mean age: 4.3 years </w:t>
            </w:r>
          </w:p>
          <w:p w14:paraId="08CF33BA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24M/</w:t>
            </w:r>
          </w:p>
          <w:p w14:paraId="100013A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F)</w:t>
            </w:r>
          </w:p>
          <w:p w14:paraId="6DFFBB0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6B6B39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24</w:t>
            </w:r>
          </w:p>
          <w:p w14:paraId="2A147C9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on-autistic children Mean age: 4.5 years</w:t>
            </w:r>
          </w:p>
        </w:tc>
        <w:tc>
          <w:tcPr>
            <w:tcW w:w="1134" w:type="dxa"/>
          </w:tcPr>
          <w:p w14:paraId="6EFCE4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ietary intervention for 12 months then</w:t>
            </w:r>
          </w:p>
          <w:p w14:paraId="76C8AB1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robiotic + fructo-oligosaccharide (FOS) </w:t>
            </w:r>
          </w:p>
          <w:p w14:paraId="0B57865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6</w:t>
            </w:r>
          </w:p>
          <w:p w14:paraId="37CA79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B242E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group</w:t>
            </w:r>
          </w:p>
          <w:p w14:paraId="6ABE023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indistinguishable maltodextrin)</w:t>
            </w:r>
          </w:p>
          <w:p w14:paraId="1667F7E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417" w:type="dxa"/>
          </w:tcPr>
          <w:p w14:paraId="2D9D754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TEC </w:t>
            </w:r>
          </w:p>
          <w:p w14:paraId="0CA875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6-GI severity index</w:t>
            </w:r>
          </w:p>
          <w:p w14:paraId="35A58BB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16s rRNA gene sequencing and analysis </w:t>
            </w:r>
          </w:p>
          <w:p w14:paraId="2AED789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UHPLC-MS/MS</w:t>
            </w:r>
          </w:p>
          <w:p w14:paraId="733830E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Zonulin (ELISA)</w:t>
            </w:r>
          </w:p>
        </w:tc>
        <w:tc>
          <w:tcPr>
            <w:tcW w:w="2410" w:type="dxa"/>
          </w:tcPr>
          <w:p w14:paraId="4DB874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robiotic + FOS intervention significant improvement on questionnaires, harmful bacteria inhibit growth and beneficial bacteria promote growth and SCFA </w:t>
            </w:r>
          </w:p>
          <w:p w14:paraId="384F56A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6BBCA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  <w:tr w:rsidR="00E9332E" w:rsidRPr="00C4070E" w14:paraId="6F0B63B5" w14:textId="77777777" w:rsidTr="009F6F97">
        <w:tc>
          <w:tcPr>
            <w:tcW w:w="1418" w:type="dxa"/>
          </w:tcPr>
          <w:p w14:paraId="19439F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rimaldi et al,</w:t>
            </w:r>
          </w:p>
          <w:p w14:paraId="5242D13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18" w:type="dxa"/>
          </w:tcPr>
          <w:p w14:paraId="68621EEC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Randomiseddouble-blind, placebo-controlled study</w:t>
            </w:r>
          </w:p>
          <w:p w14:paraId="1749370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</w:p>
          <w:p w14:paraId="6ED1B61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Duration:</w:t>
            </w:r>
          </w:p>
          <w:p w14:paraId="7E43EF1D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10 weeks</w:t>
            </w:r>
          </w:p>
          <w:p w14:paraId="0F392C7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6C821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1 autistic children</w:t>
            </w:r>
          </w:p>
          <w:p w14:paraId="20C8700C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31M/</w:t>
            </w:r>
          </w:p>
          <w:p w14:paraId="447F4A3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0F)</w:t>
            </w:r>
          </w:p>
          <w:p w14:paraId="624EC8E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37DB36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0858A22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1</w:t>
            </w:r>
          </w:p>
          <w:p w14:paraId="4B51984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44C653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1D2CA8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–11 years</w:t>
            </w:r>
          </w:p>
        </w:tc>
        <w:tc>
          <w:tcPr>
            <w:tcW w:w="1134" w:type="dxa"/>
          </w:tcPr>
          <w:p w14:paraId="1EAFE8E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Exclusion or normal diet</w:t>
            </w:r>
          </w:p>
          <w:p w14:paraId="5D8662D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Prebiotic B-GOS® mixture daily (Bimuno®; 1.8 g: 80% GOS content)</w:t>
            </w:r>
          </w:p>
          <w:p w14:paraId="078AE7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559" w:type="dxa"/>
          </w:tcPr>
          <w:p w14:paraId="76E06DC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xclusion or normal diet</w:t>
            </w:r>
          </w:p>
          <w:p w14:paraId="1AE00EF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111111"/>
              </w:rPr>
            </w:pPr>
            <w:r w:rsidRPr="00C4070E">
              <w:rPr>
                <w:rFonts w:ascii="Times New Roman" w:hAnsi="Times New Roman" w:cs="Times New Roman"/>
              </w:rPr>
              <w:t xml:space="preserve">Placebo daily </w:t>
            </w:r>
            <w:r w:rsidRPr="00C4070E">
              <w:rPr>
                <w:rFonts w:ascii="Times New Roman" w:hAnsi="Times New Roman" w:cs="Times New Roman"/>
                <w:color w:val="111111"/>
              </w:rPr>
              <w:t>(Maltodextrin GLUCIDEX®; 1.8 g)</w:t>
            </w:r>
          </w:p>
          <w:p w14:paraId="20AAB88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111111"/>
              </w:rPr>
              <w:t>n=18</w:t>
            </w:r>
          </w:p>
        </w:tc>
        <w:tc>
          <w:tcPr>
            <w:tcW w:w="1417" w:type="dxa"/>
          </w:tcPr>
          <w:p w14:paraId="5075DF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ood diary DietPlan7</w:t>
            </w:r>
          </w:p>
          <w:p w14:paraId="5510A2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SC</w:t>
            </w:r>
          </w:p>
          <w:p w14:paraId="7A3D2DA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TEC</w:t>
            </w:r>
          </w:p>
          <w:p w14:paraId="180DF82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CAS-P</w:t>
            </w:r>
          </w:p>
          <w:p w14:paraId="6AF4B8F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5-day sleep diaries</w:t>
            </w:r>
          </w:p>
          <w:p w14:paraId="4968D7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aecal and urine samples</w:t>
            </w:r>
          </w:p>
        </w:tc>
        <w:tc>
          <w:tcPr>
            <w:tcW w:w="2410" w:type="dxa"/>
          </w:tcPr>
          <w:p w14:paraId="562658D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Exclusion diet significantly lower abdominal pain and bowel movement, Bifidobacterium spp. and Veillonellaceae family, higher Faecalibacterium prausnitzii </w:t>
            </w:r>
          </w:p>
          <w:p w14:paraId="182C1AC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- GOS® intervention, significant improvements in anti-social behaviour, increase of Lachnospiraceae family, and changes in faecal and urine metabolites</w:t>
            </w:r>
          </w:p>
        </w:tc>
      </w:tr>
      <w:tr w:rsidR="00E9332E" w:rsidRPr="00C4070E" w14:paraId="529E25C7" w14:textId="77777777" w:rsidTr="009F6F97">
        <w:tc>
          <w:tcPr>
            <w:tcW w:w="1418" w:type="dxa"/>
          </w:tcPr>
          <w:p w14:paraId="22FD11C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rnold et al, 2018</w:t>
            </w:r>
          </w:p>
        </w:tc>
        <w:tc>
          <w:tcPr>
            <w:tcW w:w="1418" w:type="dxa"/>
          </w:tcPr>
          <w:p w14:paraId="61A02F9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C4070E">
              <w:rPr>
                <w:rFonts w:ascii="Times New Roman" w:hAnsi="Times New Roman" w:cs="Times New Roman"/>
                <w:color w:val="000000"/>
              </w:rPr>
              <w:t>d crossover feasibility pilot trial</w:t>
            </w:r>
          </w:p>
          <w:p w14:paraId="594EE9C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436B786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0CF6934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9 weeks</w:t>
            </w:r>
          </w:p>
        </w:tc>
        <w:tc>
          <w:tcPr>
            <w:tcW w:w="1134" w:type="dxa"/>
          </w:tcPr>
          <w:p w14:paraId="6A7C194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3</w:t>
            </w:r>
          </w:p>
          <w:p w14:paraId="35E28B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</w:t>
            </w:r>
          </w:p>
          <w:p w14:paraId="4F0F0ECF" w14:textId="77777777" w:rsidR="00E9332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6M/</w:t>
            </w:r>
          </w:p>
          <w:p w14:paraId="0FB7FC7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4F)</w:t>
            </w:r>
          </w:p>
          <w:p w14:paraId="205CE58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6DD46E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11F5D8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</w:t>
            </w:r>
          </w:p>
          <w:p w14:paraId="1F8DAB6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18F507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0B1A65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ged: </w:t>
            </w:r>
          </w:p>
          <w:p w14:paraId="0EB53C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-12 years</w:t>
            </w:r>
          </w:p>
        </w:tc>
        <w:tc>
          <w:tcPr>
            <w:tcW w:w="1134" w:type="dxa"/>
          </w:tcPr>
          <w:p w14:paraId="59E32DB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 weeks on daily VISBIOME (dose), 3-week washout then daily placebo separated by a 3-week washout</w:t>
            </w:r>
          </w:p>
          <w:p w14:paraId="7B5CFD9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1559" w:type="dxa"/>
          </w:tcPr>
          <w:p w14:paraId="397AB58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8 weeks on Placebo daily then 3-week washout and 8 weeks of daily VISBIOME (dose)</w:t>
            </w:r>
          </w:p>
          <w:p w14:paraId="33938E3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1417" w:type="dxa"/>
          </w:tcPr>
          <w:p w14:paraId="3EC352A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edsQL GI module</w:t>
            </w:r>
          </w:p>
          <w:p w14:paraId="6645E05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Gut microbiota analysis</w:t>
            </w:r>
          </w:p>
          <w:p w14:paraId="21BCABD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RAS-ASD, Parent-selected target symptoms</w:t>
            </w:r>
          </w:p>
        </w:tc>
        <w:tc>
          <w:tcPr>
            <w:tcW w:w="2410" w:type="dxa"/>
          </w:tcPr>
          <w:p w14:paraId="5E1869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Each outcome improved from baseline, intervention group more than placebo</w:t>
            </w:r>
          </w:p>
          <w:p w14:paraId="69A4DD1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PedsQL correlated significantly with abundance of Lactobacillus without discernible changes to microbiota composition/diversity </w:t>
            </w:r>
          </w:p>
          <w:p w14:paraId="74C2074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ignificant improvement in GI complaints for intervention group</w:t>
            </w:r>
          </w:p>
        </w:tc>
      </w:tr>
      <w:tr w:rsidR="00E9332E" w:rsidRPr="00C4070E" w14:paraId="1CD06070" w14:textId="77777777" w:rsidTr="009F6F97">
        <w:tc>
          <w:tcPr>
            <w:tcW w:w="1418" w:type="dxa"/>
          </w:tcPr>
          <w:p w14:paraId="181C2E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Liu et al, 2019</w:t>
            </w:r>
          </w:p>
        </w:tc>
        <w:tc>
          <w:tcPr>
            <w:tcW w:w="1418" w:type="dxa"/>
          </w:tcPr>
          <w:p w14:paraId="0C25D58A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, double-blind, placebo-controlled study</w:t>
            </w:r>
          </w:p>
          <w:p w14:paraId="227DD5A4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5079CB7F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6B809596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4 weeks</w:t>
            </w:r>
          </w:p>
          <w:p w14:paraId="3EF77C2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62A3C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80 autistic children</w:t>
            </w:r>
          </w:p>
          <w:p w14:paraId="5E3211A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M only)</w:t>
            </w:r>
          </w:p>
          <w:p w14:paraId="41DC70B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0DCDAA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73BDC92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9</w:t>
            </w:r>
          </w:p>
          <w:p w14:paraId="52DBDB9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5784806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113DF67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7-15 years</w:t>
            </w:r>
          </w:p>
          <w:p w14:paraId="1125C67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3ABD4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Lactobacillus plantarum PS128 capsule containing 3 × 1010 CFU with microcrystalline cellulose as the carrier daily</w:t>
            </w:r>
          </w:p>
          <w:p w14:paraId="757B6F8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559" w:type="dxa"/>
          </w:tcPr>
          <w:p w14:paraId="1B71A2A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lacebo capsules containing microcrystalline cellulose only daily</w:t>
            </w:r>
          </w:p>
          <w:p w14:paraId="717A6F3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1417" w:type="dxa"/>
          </w:tcPr>
          <w:p w14:paraId="010A26F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-T </w:t>
            </w:r>
          </w:p>
          <w:p w14:paraId="7D85A73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RS </w:t>
            </w:r>
          </w:p>
          <w:p w14:paraId="0B6D193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CBCL </w:t>
            </w:r>
          </w:p>
          <w:p w14:paraId="736D1A6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NAP-IV </w:t>
            </w:r>
          </w:p>
          <w:p w14:paraId="3B9A25C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CGI-I</w:t>
            </w:r>
          </w:p>
        </w:tc>
        <w:tc>
          <w:tcPr>
            <w:tcW w:w="2410" w:type="dxa"/>
          </w:tcPr>
          <w:p w14:paraId="23A806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PS128 ameliorated opposition/defiance behaviours</w:t>
            </w:r>
          </w:p>
          <w:p w14:paraId="001419D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Total score of SNAP-IV for younger children (aged 7−12) improved significantly </w:t>
            </w:r>
          </w:p>
          <w:p w14:paraId="1E2F6F5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everal measures notably improved in the intervention group</w:t>
            </w:r>
          </w:p>
        </w:tc>
      </w:tr>
      <w:tr w:rsidR="00E9332E" w:rsidRPr="00C4070E" w14:paraId="0665EF8F" w14:textId="77777777" w:rsidTr="009F6F97">
        <w:tc>
          <w:tcPr>
            <w:tcW w:w="1418" w:type="dxa"/>
          </w:tcPr>
          <w:p w14:paraId="0110706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anctuary et al, 2019</w:t>
            </w:r>
          </w:p>
        </w:tc>
        <w:tc>
          <w:tcPr>
            <w:tcW w:w="1418" w:type="dxa"/>
          </w:tcPr>
          <w:p w14:paraId="6EB4A60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Randomized, double blind, controlled trial</w:t>
            </w:r>
          </w:p>
          <w:p w14:paraId="23519A5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0C9A7AA3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1D5F64D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12 weeks</w:t>
            </w:r>
          </w:p>
          <w:p w14:paraId="6FABF9E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9EC11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11 autistic children</w:t>
            </w:r>
          </w:p>
          <w:p w14:paraId="6C61CB8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with GIT comorbidities</w:t>
            </w:r>
          </w:p>
          <w:p w14:paraId="7ECA84E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7M/1F)</w:t>
            </w:r>
          </w:p>
          <w:p w14:paraId="3A5AC52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74B2F0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Dropout:</w:t>
            </w:r>
          </w:p>
          <w:p w14:paraId="2A581E0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3</w:t>
            </w:r>
          </w:p>
          <w:p w14:paraId="118497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26A2F95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5544DDA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2-11 years</w:t>
            </w:r>
          </w:p>
        </w:tc>
        <w:tc>
          <w:tcPr>
            <w:tcW w:w="1134" w:type="dxa"/>
          </w:tcPr>
          <w:p w14:paraId="4DF8B925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Crossover study combination treatment Bovine Colostrum Powder (BCP) + </w:t>
            </w:r>
            <w:r w:rsidRPr="00C4070E">
              <w:rPr>
                <w:rFonts w:ascii="Times New Roman" w:hAnsi="Times New Roman" w:cs="Times New Roman"/>
                <w:i/>
                <w:iCs/>
                <w:color w:val="000000"/>
              </w:rPr>
              <w:t>B</w:t>
            </w:r>
            <w:r w:rsidRPr="00C4070E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C4070E">
              <w:rPr>
                <w:rFonts w:ascii="Times New Roman" w:hAnsi="Times New Roman" w:cs="Times New Roman"/>
                <w:i/>
                <w:iCs/>
                <w:color w:val="000000"/>
              </w:rPr>
              <w:t>infantis</w:t>
            </w:r>
            <w:r w:rsidRPr="00C4070E">
              <w:rPr>
                <w:rFonts w:ascii="Times New Roman" w:hAnsi="Times New Roman" w:cs="Times New Roman"/>
                <w:color w:val="000000"/>
              </w:rPr>
              <w:t xml:space="preserve"> vs. daily for 5 weeks followed by a two-week washout period, and 5 weeks of prebiotic only supplementation daily </w:t>
            </w:r>
          </w:p>
          <w:p w14:paraId="59E399FB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4</w:t>
            </w:r>
          </w:p>
        </w:tc>
        <w:tc>
          <w:tcPr>
            <w:tcW w:w="1559" w:type="dxa"/>
          </w:tcPr>
          <w:p w14:paraId="0B970E59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 xml:space="preserve">BCP alone daily </w:t>
            </w:r>
          </w:p>
          <w:p w14:paraId="3D0E2FD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n=4</w:t>
            </w:r>
          </w:p>
        </w:tc>
        <w:tc>
          <w:tcPr>
            <w:tcW w:w="1417" w:type="dxa"/>
          </w:tcPr>
          <w:p w14:paraId="644E3E3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GIH </w:t>
            </w:r>
          </w:p>
          <w:p w14:paraId="28B4DE0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QPGS-RIII</w:t>
            </w:r>
          </w:p>
          <w:p w14:paraId="3DB59E09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ABC </w:t>
            </w:r>
          </w:p>
          <w:p w14:paraId="7B7C98A8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RBS-R </w:t>
            </w:r>
          </w:p>
          <w:p w14:paraId="75F959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BAS-II</w:t>
            </w:r>
          </w:p>
          <w:p w14:paraId="79EFF483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SC</w:t>
            </w:r>
          </w:p>
          <w:p w14:paraId="05843802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Faecal DNA</w:t>
            </w:r>
          </w:p>
          <w:p w14:paraId="3C65664A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icrobiota analysis – QIIME</w:t>
            </w:r>
          </w:p>
          <w:p w14:paraId="1911FC4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Blood</w:t>
            </w:r>
          </w:p>
          <w:p w14:paraId="6206F5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Urinary and Faecal samples</w:t>
            </w:r>
          </w:p>
        </w:tc>
        <w:tc>
          <w:tcPr>
            <w:tcW w:w="2410" w:type="dxa"/>
          </w:tcPr>
          <w:p w14:paraId="3FF77ABC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Reduction in frequency of certain GI symptoms and particular aberrant behaviours.</w:t>
            </w:r>
          </w:p>
          <w:p w14:paraId="142C668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332E" w:rsidRPr="00C4070E" w14:paraId="0E8615AC" w14:textId="77777777" w:rsidTr="009F6F97">
        <w:tc>
          <w:tcPr>
            <w:tcW w:w="1418" w:type="dxa"/>
          </w:tcPr>
          <w:p w14:paraId="0FA4025D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chmitt et al, 2023</w:t>
            </w:r>
          </w:p>
        </w:tc>
        <w:tc>
          <w:tcPr>
            <w:tcW w:w="1418" w:type="dxa"/>
          </w:tcPr>
          <w:p w14:paraId="21FB7338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Placebo‐controlled, double‐blind, crossover study</w:t>
            </w:r>
          </w:p>
          <w:p w14:paraId="467FDF1E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</w:p>
          <w:p w14:paraId="329F6F7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Duration:</w:t>
            </w:r>
          </w:p>
          <w:p w14:paraId="29833152" w14:textId="77777777" w:rsidR="00E9332E" w:rsidRPr="00C4070E" w:rsidRDefault="00E9332E" w:rsidP="009F6F97">
            <w:pPr>
              <w:rPr>
                <w:rFonts w:ascii="Times New Roman" w:hAnsi="Times New Roman" w:cs="Times New Roman"/>
                <w:color w:val="000000"/>
              </w:rPr>
            </w:pPr>
            <w:r w:rsidRPr="00C4070E">
              <w:rPr>
                <w:rFonts w:ascii="Times New Roman" w:hAnsi="Times New Roman" w:cs="Times New Roman"/>
                <w:color w:val="000000"/>
              </w:rPr>
              <w:t>28 days</w:t>
            </w:r>
          </w:p>
        </w:tc>
        <w:tc>
          <w:tcPr>
            <w:tcW w:w="1134" w:type="dxa"/>
          </w:tcPr>
          <w:p w14:paraId="2907E684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n=15 </w:t>
            </w:r>
          </w:p>
          <w:p w14:paraId="2F23139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utistic children and adults</w:t>
            </w:r>
          </w:p>
          <w:p w14:paraId="6FB4810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(M only)</w:t>
            </w:r>
          </w:p>
          <w:p w14:paraId="7AC76B5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  <w:p w14:paraId="4F6EF666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Aged:</w:t>
            </w:r>
          </w:p>
          <w:p w14:paraId="6EEF8DA1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15–45 years</w:t>
            </w:r>
          </w:p>
        </w:tc>
        <w:tc>
          <w:tcPr>
            <w:tcW w:w="1134" w:type="dxa"/>
          </w:tcPr>
          <w:p w14:paraId="77194CE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Oral SB‐121 probiotic formulation daily, a combination of L. reuteri, Sephadex® (dextran microparticles)</w:t>
            </w:r>
          </w:p>
          <w:p w14:paraId="20A72317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559" w:type="dxa"/>
          </w:tcPr>
          <w:p w14:paraId="46F9EA9E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Maltose placebo daily</w:t>
            </w:r>
          </w:p>
          <w:p w14:paraId="7CAA9140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417" w:type="dxa"/>
          </w:tcPr>
          <w:p w14:paraId="36934CF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VABS-III</w:t>
            </w:r>
          </w:p>
          <w:p w14:paraId="4BFD9925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>Social preference measured with eye tracking</w:t>
            </w:r>
          </w:p>
        </w:tc>
        <w:tc>
          <w:tcPr>
            <w:tcW w:w="2410" w:type="dxa"/>
          </w:tcPr>
          <w:p w14:paraId="5AE8F75B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  <w:r w:rsidRPr="00C4070E">
              <w:rPr>
                <w:rFonts w:ascii="Times New Roman" w:hAnsi="Times New Roman" w:cs="Times New Roman"/>
              </w:rPr>
              <w:t xml:space="preserve">Statistically significant increase from baseline in the Vineland‐3 Adaptive Behaviour Composite score in intervention and trend for increased social/ geometric viewing ratio </w:t>
            </w:r>
          </w:p>
          <w:p w14:paraId="366652DF" w14:textId="77777777" w:rsidR="00E9332E" w:rsidRPr="00C4070E" w:rsidRDefault="00E9332E" w:rsidP="009F6F97">
            <w:pPr>
              <w:rPr>
                <w:rFonts w:ascii="Times New Roman" w:hAnsi="Times New Roman" w:cs="Times New Roman"/>
              </w:rPr>
            </w:pPr>
          </w:p>
        </w:tc>
      </w:tr>
    </w:tbl>
    <w:p w14:paraId="48FA2719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47F97196" w14:textId="77777777" w:rsidR="000461D8" w:rsidRDefault="000461D8" w:rsidP="00E9332E">
      <w:pPr>
        <w:rPr>
          <w:rFonts w:ascii="Times New Roman" w:hAnsi="Times New Roman" w:cs="Times New Roman"/>
          <w:b/>
          <w:bCs/>
        </w:rPr>
      </w:pPr>
    </w:p>
    <w:p w14:paraId="3FBACC17" w14:textId="1070870B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KEY:</w:t>
      </w:r>
    </w:p>
    <w:p w14:paraId="7C34584E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</w:p>
    <w:p w14:paraId="7F2CB340" w14:textId="77777777" w:rsidR="00E9332E" w:rsidRPr="00C4070E" w:rsidRDefault="00E9332E" w:rsidP="00E9332E">
      <w:pPr>
        <w:rPr>
          <w:rFonts w:ascii="Times New Roman" w:hAnsi="Times New Roman" w:cs="Times New Roman"/>
          <w:b/>
          <w:bCs/>
        </w:rPr>
      </w:pPr>
      <w:r w:rsidRPr="00C4070E">
        <w:rPr>
          <w:rFonts w:ascii="Times New Roman" w:hAnsi="Times New Roman" w:cs="Times New Roman"/>
          <w:b/>
          <w:bCs/>
        </w:rPr>
        <w:t>CARS</w:t>
      </w:r>
      <w:r w:rsidRPr="00C4070E">
        <w:rPr>
          <w:rFonts w:ascii="Times New Roman" w:hAnsi="Times New Roman" w:cs="Times New Roman"/>
        </w:rPr>
        <w:t xml:space="preserve"> – Childhood Autism Rating Scale, </w:t>
      </w:r>
      <w:r w:rsidRPr="00C4070E">
        <w:rPr>
          <w:rFonts w:ascii="Times New Roman" w:hAnsi="Times New Roman" w:cs="Times New Roman"/>
          <w:b/>
          <w:bCs/>
        </w:rPr>
        <w:t xml:space="preserve">GBRS </w:t>
      </w:r>
      <w:r w:rsidRPr="00C4070E">
        <w:rPr>
          <w:rFonts w:ascii="Times New Roman" w:hAnsi="Times New Roman" w:cs="Times New Roman"/>
        </w:rPr>
        <w:t xml:space="preserve">– Gifted Behaviour Rating Scale, </w:t>
      </w:r>
      <w:r w:rsidRPr="00C4070E">
        <w:rPr>
          <w:rFonts w:ascii="Times New Roman" w:hAnsi="Times New Roman" w:cs="Times New Roman"/>
          <w:b/>
          <w:bCs/>
        </w:rPr>
        <w:t xml:space="preserve">ATEC </w:t>
      </w:r>
      <w:r w:rsidRPr="00C4070E">
        <w:rPr>
          <w:rFonts w:ascii="Times New Roman" w:hAnsi="Times New Roman" w:cs="Times New Roman"/>
        </w:rPr>
        <w:t xml:space="preserve">– Autism Treatment Evaluation Checklist, </w:t>
      </w:r>
      <w:r w:rsidRPr="00C4070E">
        <w:rPr>
          <w:rFonts w:ascii="Times New Roman" w:hAnsi="Times New Roman" w:cs="Times New Roman"/>
          <w:b/>
          <w:bCs/>
        </w:rPr>
        <w:t xml:space="preserve">BSC </w:t>
      </w:r>
      <w:r w:rsidRPr="00C4070E">
        <w:rPr>
          <w:rFonts w:ascii="Times New Roman" w:hAnsi="Times New Roman" w:cs="Times New Roman"/>
        </w:rPr>
        <w:t xml:space="preserve">– Bristol Stool Chart, </w:t>
      </w:r>
      <w:r w:rsidRPr="00C4070E">
        <w:rPr>
          <w:rFonts w:ascii="Times New Roman" w:hAnsi="Times New Roman" w:cs="Times New Roman"/>
          <w:b/>
          <w:bCs/>
        </w:rPr>
        <w:t>SCAS-P</w:t>
      </w:r>
      <w:r w:rsidRPr="00C4070E">
        <w:rPr>
          <w:rFonts w:ascii="Times New Roman" w:hAnsi="Times New Roman" w:cs="Times New Roman"/>
        </w:rPr>
        <w:t xml:space="preserve">- Spence Children Anxiety Scale (Parent), </w:t>
      </w:r>
      <w:r w:rsidRPr="00C4070E">
        <w:rPr>
          <w:rFonts w:ascii="Times New Roman" w:hAnsi="Times New Roman" w:cs="Times New Roman"/>
          <w:b/>
          <w:bCs/>
        </w:rPr>
        <w:t>PEDS-QL</w:t>
      </w:r>
      <w:r w:rsidRPr="00C4070E">
        <w:rPr>
          <w:rFonts w:ascii="Times New Roman" w:hAnsi="Times New Roman" w:cs="Times New Roman"/>
        </w:rPr>
        <w:t xml:space="preserve"> – Paediatric Quality of Life, </w:t>
      </w:r>
      <w:r w:rsidRPr="00C4070E">
        <w:rPr>
          <w:rFonts w:ascii="Times New Roman" w:hAnsi="Times New Roman" w:cs="Times New Roman"/>
          <w:b/>
          <w:bCs/>
        </w:rPr>
        <w:t>PRAS-ASD</w:t>
      </w:r>
      <w:r w:rsidRPr="00C4070E">
        <w:rPr>
          <w:rFonts w:ascii="Times New Roman" w:hAnsi="Times New Roman" w:cs="Times New Roman"/>
        </w:rPr>
        <w:t xml:space="preserve"> – Parent Rated Anxiety Scale for Autism Spectrum Disorder, </w:t>
      </w:r>
      <w:r w:rsidRPr="00C4070E">
        <w:rPr>
          <w:rFonts w:ascii="Times New Roman" w:hAnsi="Times New Roman" w:cs="Times New Roman"/>
          <w:b/>
          <w:bCs/>
        </w:rPr>
        <w:t>ABC-T –</w:t>
      </w:r>
      <w:r w:rsidRPr="00C4070E">
        <w:rPr>
          <w:rFonts w:ascii="Times New Roman" w:hAnsi="Times New Roman" w:cs="Times New Roman"/>
        </w:rPr>
        <w:t xml:space="preserve"> Aberrant Behaviour Checklist – Temper, </w:t>
      </w:r>
      <w:r w:rsidRPr="00C4070E">
        <w:rPr>
          <w:rFonts w:ascii="Times New Roman" w:hAnsi="Times New Roman" w:cs="Times New Roman"/>
          <w:b/>
          <w:bCs/>
        </w:rPr>
        <w:t xml:space="preserve">SRS </w:t>
      </w:r>
      <w:r w:rsidRPr="00C4070E">
        <w:rPr>
          <w:rFonts w:ascii="Times New Roman" w:hAnsi="Times New Roman" w:cs="Times New Roman"/>
        </w:rPr>
        <w:t xml:space="preserve">– Social Responsiveness Scale, </w:t>
      </w:r>
      <w:r w:rsidRPr="00C4070E">
        <w:rPr>
          <w:rFonts w:ascii="Times New Roman" w:hAnsi="Times New Roman" w:cs="Times New Roman"/>
          <w:b/>
          <w:bCs/>
        </w:rPr>
        <w:t xml:space="preserve">CBCL </w:t>
      </w:r>
      <w:r w:rsidRPr="00C4070E">
        <w:rPr>
          <w:rFonts w:ascii="Times New Roman" w:hAnsi="Times New Roman" w:cs="Times New Roman"/>
        </w:rPr>
        <w:t xml:space="preserve">– Child Behaviour Check List, </w:t>
      </w:r>
      <w:r w:rsidRPr="00C4070E">
        <w:rPr>
          <w:rFonts w:ascii="Times New Roman" w:hAnsi="Times New Roman" w:cs="Times New Roman"/>
          <w:b/>
          <w:bCs/>
        </w:rPr>
        <w:t>SNAP-IV –</w:t>
      </w:r>
      <w:r w:rsidRPr="00C4070E">
        <w:rPr>
          <w:rFonts w:ascii="Times New Roman" w:hAnsi="Times New Roman" w:cs="Times New Roman"/>
        </w:rPr>
        <w:t xml:space="preserve"> Swanson, Nolan and Pelham Rating Scale, </w:t>
      </w:r>
      <w:r w:rsidRPr="00C4070E">
        <w:rPr>
          <w:rFonts w:ascii="Times New Roman" w:hAnsi="Times New Roman" w:cs="Times New Roman"/>
          <w:b/>
          <w:bCs/>
        </w:rPr>
        <w:t>CGI-I –</w:t>
      </w:r>
      <w:r w:rsidRPr="00C4070E">
        <w:rPr>
          <w:rFonts w:ascii="Times New Roman" w:hAnsi="Times New Roman" w:cs="Times New Roman"/>
        </w:rPr>
        <w:t xml:space="preserve"> Clinical Global Impression Scale, </w:t>
      </w:r>
      <w:r w:rsidRPr="00C4070E">
        <w:rPr>
          <w:rFonts w:ascii="Times New Roman" w:hAnsi="Times New Roman" w:cs="Times New Roman"/>
          <w:b/>
          <w:bCs/>
        </w:rPr>
        <w:t xml:space="preserve">GIH </w:t>
      </w:r>
      <w:r w:rsidRPr="00C4070E">
        <w:rPr>
          <w:rFonts w:ascii="Times New Roman" w:hAnsi="Times New Roman" w:cs="Times New Roman"/>
        </w:rPr>
        <w:t xml:space="preserve">– Growth Hormone Inhibiting Hormone, </w:t>
      </w:r>
      <w:r w:rsidRPr="00C4070E">
        <w:rPr>
          <w:rFonts w:ascii="Times New Roman" w:hAnsi="Times New Roman" w:cs="Times New Roman"/>
          <w:b/>
          <w:bCs/>
        </w:rPr>
        <w:t>QPGS-RIII</w:t>
      </w:r>
      <w:r w:rsidRPr="00C4070E">
        <w:rPr>
          <w:rFonts w:ascii="Times New Roman" w:hAnsi="Times New Roman" w:cs="Times New Roman"/>
        </w:rPr>
        <w:t xml:space="preserve"> – Questions on Paediatric Gastrointestinal Symptoms Rome 3, </w:t>
      </w:r>
      <w:r w:rsidRPr="00C4070E">
        <w:rPr>
          <w:rFonts w:ascii="Times New Roman" w:hAnsi="Times New Roman" w:cs="Times New Roman"/>
          <w:b/>
          <w:bCs/>
        </w:rPr>
        <w:t xml:space="preserve">ABC </w:t>
      </w:r>
      <w:r w:rsidRPr="00C4070E">
        <w:rPr>
          <w:rFonts w:ascii="Times New Roman" w:hAnsi="Times New Roman" w:cs="Times New Roman"/>
        </w:rPr>
        <w:t xml:space="preserve">– Aberrant Behaviour Checklist, </w:t>
      </w:r>
      <w:r w:rsidRPr="00C4070E">
        <w:rPr>
          <w:rFonts w:ascii="Times New Roman" w:hAnsi="Times New Roman" w:cs="Times New Roman"/>
          <w:b/>
          <w:bCs/>
        </w:rPr>
        <w:t>RBS-R</w:t>
      </w:r>
      <w:r w:rsidRPr="00C4070E">
        <w:rPr>
          <w:rFonts w:ascii="Times New Roman" w:hAnsi="Times New Roman" w:cs="Times New Roman"/>
        </w:rPr>
        <w:t xml:space="preserve"> – Repetitive Behaviour Scale – Revised, </w:t>
      </w:r>
      <w:r w:rsidRPr="00C4070E">
        <w:rPr>
          <w:rFonts w:ascii="Times New Roman" w:hAnsi="Times New Roman" w:cs="Times New Roman"/>
          <w:b/>
          <w:bCs/>
        </w:rPr>
        <w:t>ABAS-III -</w:t>
      </w:r>
      <w:r w:rsidRPr="00C4070E">
        <w:rPr>
          <w:rFonts w:ascii="Times New Roman" w:hAnsi="Times New Roman" w:cs="Times New Roman"/>
        </w:rPr>
        <w:t xml:space="preserve"> Adaptive Behaviour Assessment System Third Edition, </w:t>
      </w:r>
      <w:r w:rsidRPr="00C4070E">
        <w:rPr>
          <w:rFonts w:ascii="Times New Roman" w:hAnsi="Times New Roman" w:cs="Times New Roman"/>
          <w:b/>
          <w:bCs/>
        </w:rPr>
        <w:t xml:space="preserve">BSC </w:t>
      </w:r>
      <w:r w:rsidRPr="00C4070E">
        <w:rPr>
          <w:rFonts w:ascii="Times New Roman" w:hAnsi="Times New Roman" w:cs="Times New Roman"/>
        </w:rPr>
        <w:t xml:space="preserve">– Bristol Stool Chart, </w:t>
      </w:r>
      <w:r w:rsidRPr="00C4070E">
        <w:rPr>
          <w:rFonts w:ascii="Times New Roman" w:hAnsi="Times New Roman" w:cs="Times New Roman"/>
          <w:b/>
          <w:bCs/>
        </w:rPr>
        <w:t>VABS-III</w:t>
      </w:r>
      <w:r w:rsidRPr="00C4070E">
        <w:rPr>
          <w:rFonts w:ascii="Times New Roman" w:hAnsi="Times New Roman" w:cs="Times New Roman"/>
        </w:rPr>
        <w:t xml:space="preserve"> – Vineland Adaptive Behaviour Scale.</w:t>
      </w:r>
    </w:p>
    <w:p w14:paraId="70E5954F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329DE9AB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6F1A033C" w14:textId="77777777" w:rsidR="00E9332E" w:rsidRPr="00C4070E" w:rsidRDefault="00E9332E" w:rsidP="00E9332E">
      <w:pPr>
        <w:rPr>
          <w:rFonts w:ascii="Times New Roman" w:hAnsi="Times New Roman" w:cs="Times New Roman"/>
        </w:rPr>
      </w:pPr>
    </w:p>
    <w:p w14:paraId="53FB04E4" w14:textId="77777777" w:rsidR="00E9332E" w:rsidRDefault="00E9332E" w:rsidP="00E9332E"/>
    <w:p w14:paraId="5FF76E7A" w14:textId="77777777" w:rsidR="00E9332E" w:rsidRDefault="00E9332E" w:rsidP="00E9332E">
      <w:pPr>
        <w:pStyle w:val="NormalWeb"/>
        <w:ind w:left="360"/>
      </w:pPr>
    </w:p>
    <w:p w14:paraId="32561B62" w14:textId="77777777" w:rsidR="00E9332E" w:rsidRDefault="00E9332E" w:rsidP="00E9332E">
      <w:pPr>
        <w:pStyle w:val="NormalWeb"/>
        <w:ind w:left="360"/>
      </w:pPr>
    </w:p>
    <w:p w14:paraId="2C654902" w14:textId="77777777" w:rsidR="00E9332E" w:rsidRPr="00C4070E" w:rsidRDefault="00E9332E" w:rsidP="00E9332E">
      <w:pPr>
        <w:pStyle w:val="NormalWeb"/>
        <w:ind w:left="360"/>
      </w:pPr>
    </w:p>
    <w:p w14:paraId="2436157F" w14:textId="77777777" w:rsidR="000138DD" w:rsidRDefault="000138DD"/>
    <w:sectPr w:rsidR="000138DD" w:rsidSect="00E9332E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002C3" w14:textId="77777777" w:rsidR="009D5B3A" w:rsidRDefault="009D5B3A">
      <w:r>
        <w:separator/>
      </w:r>
    </w:p>
  </w:endnote>
  <w:endnote w:type="continuationSeparator" w:id="0">
    <w:p w14:paraId="7B929711" w14:textId="77777777" w:rsidR="009D5B3A" w:rsidRDefault="009D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937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04AAA" w14:textId="77777777" w:rsidR="00F16965" w:rsidRDefault="000C28CC" w:rsidP="004F1C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D4243" w14:textId="77777777" w:rsidR="00F16965" w:rsidRDefault="00F16965" w:rsidP="006C6B5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F816F4" w14:textId="77777777" w:rsidR="00F16965" w:rsidRDefault="000C28CC"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002F5" w14:textId="77777777" w:rsidR="009D5B3A" w:rsidRDefault="009D5B3A">
      <w:r>
        <w:separator/>
      </w:r>
    </w:p>
  </w:footnote>
  <w:footnote w:type="continuationSeparator" w:id="0">
    <w:p w14:paraId="604C1A5C" w14:textId="77777777" w:rsidR="009D5B3A" w:rsidRDefault="009D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67482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1B57E6" w14:textId="77777777" w:rsidR="00F16965" w:rsidRDefault="000C28CC" w:rsidP="00FF37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0813CE" w14:textId="77777777" w:rsidR="00F16965" w:rsidRDefault="00F16965" w:rsidP="00F0255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039711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9F2B88" w14:textId="77777777" w:rsidR="00F16965" w:rsidRDefault="000C28CC" w:rsidP="00FF37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E55F61E" w14:textId="77777777" w:rsidR="00F16965" w:rsidRDefault="00F16965" w:rsidP="00F0255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AE030A"/>
    <w:multiLevelType w:val="hybridMultilevel"/>
    <w:tmpl w:val="39086968"/>
    <w:lvl w:ilvl="0" w:tplc="560EABB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32E"/>
    <w:rsid w:val="000138DD"/>
    <w:rsid w:val="000461D8"/>
    <w:rsid w:val="000C28CC"/>
    <w:rsid w:val="00296E64"/>
    <w:rsid w:val="002D78A7"/>
    <w:rsid w:val="00526AD8"/>
    <w:rsid w:val="00660CA3"/>
    <w:rsid w:val="007244F5"/>
    <w:rsid w:val="00942F12"/>
    <w:rsid w:val="009A6088"/>
    <w:rsid w:val="009D5B3A"/>
    <w:rsid w:val="00A65005"/>
    <w:rsid w:val="00BD3FB8"/>
    <w:rsid w:val="00E9332E"/>
    <w:rsid w:val="00F16965"/>
    <w:rsid w:val="00FA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846BD"/>
  <w15:chartTrackingRefBased/>
  <w15:docId w15:val="{1BF2ECE0-E62C-B94B-A863-E7A434BA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3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933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32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33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32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332E"/>
  </w:style>
  <w:style w:type="paragraph" w:styleId="ListParagraph">
    <w:name w:val="List Paragraph"/>
    <w:basedOn w:val="Normal"/>
    <w:uiPriority w:val="34"/>
    <w:qFormat/>
    <w:rsid w:val="00E933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933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3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32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32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3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32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9332E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E9332E"/>
  </w:style>
  <w:style w:type="character" w:styleId="Emphasis">
    <w:name w:val="Emphasis"/>
    <w:basedOn w:val="DefaultParagraphFont"/>
    <w:uiPriority w:val="20"/>
    <w:qFormat/>
    <w:rsid w:val="00E9332E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33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33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9332E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E9332E"/>
  </w:style>
  <w:style w:type="character" w:customStyle="1" w:styleId="id-label">
    <w:name w:val="id-label"/>
    <w:basedOn w:val="DefaultParagraphFont"/>
    <w:rsid w:val="00E9332E"/>
  </w:style>
  <w:style w:type="paragraph" w:customStyle="1" w:styleId="dx-doi">
    <w:name w:val="dx-doi"/>
    <w:basedOn w:val="Normal"/>
    <w:rsid w:val="00E933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j-journal-doi">
    <w:name w:val="ej-journal-doi"/>
    <w:basedOn w:val="DefaultParagraphFont"/>
    <w:rsid w:val="00E9332E"/>
  </w:style>
  <w:style w:type="paragraph" w:customStyle="1" w:styleId="ejp-article-indicatorslist-item">
    <w:name w:val="ejp-article-indicators__list-item"/>
    <w:basedOn w:val="Normal"/>
    <w:rsid w:val="00E933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jp-indicator">
    <w:name w:val="ejp-indicator"/>
    <w:basedOn w:val="DefaultParagraphFont"/>
    <w:rsid w:val="00E9332E"/>
  </w:style>
  <w:style w:type="character" w:styleId="Strong">
    <w:name w:val="Strong"/>
    <w:basedOn w:val="DefaultParagraphFont"/>
    <w:uiPriority w:val="22"/>
    <w:qFormat/>
    <w:rsid w:val="00E9332E"/>
    <w:rPr>
      <w:b/>
      <w:bCs/>
    </w:rPr>
  </w:style>
  <w:style w:type="character" w:customStyle="1" w:styleId="citation-doi">
    <w:name w:val="citation-doi"/>
    <w:basedOn w:val="DefaultParagraphFont"/>
    <w:rsid w:val="00E9332E"/>
  </w:style>
  <w:style w:type="character" w:customStyle="1" w:styleId="fm-vol-iss-date">
    <w:name w:val="fm-vol-iss-date"/>
    <w:basedOn w:val="DefaultParagraphFont"/>
    <w:rsid w:val="00E9332E"/>
  </w:style>
  <w:style w:type="character" w:customStyle="1" w:styleId="doi">
    <w:name w:val="doi"/>
    <w:basedOn w:val="DefaultParagraphFont"/>
    <w:rsid w:val="00E9332E"/>
  </w:style>
  <w:style w:type="paragraph" w:customStyle="1" w:styleId="Default">
    <w:name w:val="Default"/>
    <w:rsid w:val="00E9332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E9332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582</Words>
  <Characters>20423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lakshmi R Rajendran B</cp:lastModifiedBy>
  <cp:revision>2</cp:revision>
  <dcterms:created xsi:type="dcterms:W3CDTF">2024-07-01T13:24:00Z</dcterms:created>
  <dcterms:modified xsi:type="dcterms:W3CDTF">2024-07-01T13:24:00Z</dcterms:modified>
</cp:coreProperties>
</file>